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E426B" w14:textId="64B29F13" w:rsidR="00176B50" w:rsidRPr="009B27E3" w:rsidRDefault="00176B50" w:rsidP="001F5DBB">
      <w:pPr>
        <w:tabs>
          <w:tab w:val="left" w:pos="3568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B27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endix A.</w:t>
      </w:r>
      <w:r w:rsidRPr="009B27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9B27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IHERCS Items and Response Criteria for </w:t>
      </w:r>
      <w:r w:rsidR="00195A1E" w:rsidRPr="009B27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eting Predefined </w:t>
      </w:r>
      <w:r w:rsidRPr="009B27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nchmark</w:t>
      </w:r>
      <w:r w:rsidR="00195A1E" w:rsidRPr="009B27E3">
        <w:rPr>
          <w:color w:val="000000" w:themeColor="text1"/>
          <w:sz w:val="24"/>
          <w:szCs w:val="24"/>
        </w:rPr>
        <w:t>s</w:t>
      </w:r>
    </w:p>
    <w:tbl>
      <w:tblPr>
        <w:tblStyle w:val="TableGrid"/>
        <w:tblW w:w="1460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7"/>
        <w:gridCol w:w="1842"/>
        <w:gridCol w:w="2694"/>
        <w:gridCol w:w="5948"/>
      </w:tblGrid>
      <w:tr w:rsidR="009B27E3" w:rsidRPr="009B27E3" w14:paraId="3C7D1816" w14:textId="77777777" w:rsidTr="00176B50">
        <w:trPr>
          <w:trHeight w:val="379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08CD" w14:textId="77777777" w:rsidR="00176B50" w:rsidRPr="009B27E3" w:rsidRDefault="00176B50" w:rsidP="00A56B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bookmarkStart w:id="0" w:name="_Hlk125639783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enchmar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16601" w14:textId="4B58ADA3" w:rsidR="00176B50" w:rsidRPr="009B27E3" w:rsidRDefault="00176B50" w:rsidP="00A56B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Corresponding item of the IHERC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323C9" w14:textId="77777777" w:rsidR="00176B50" w:rsidRPr="009B27E3" w:rsidRDefault="00176B50" w:rsidP="00A56B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Question type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8D63" w14:textId="385ACA8A" w:rsidR="00176B50" w:rsidRPr="009B27E3" w:rsidRDefault="00176B50" w:rsidP="00A56B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Response criteria for </w:t>
            </w:r>
            <w:r w:rsidR="009B27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meeting </w:t>
            </w:r>
            <w:r w:rsidRPr="009B27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benchmark </w:t>
            </w:r>
          </w:p>
        </w:tc>
      </w:tr>
      <w:tr w:rsidR="009B27E3" w:rsidRPr="009B27E3" w14:paraId="2D1C44BE" w14:textId="77777777" w:rsidTr="00A56BED">
        <w:trPr>
          <w:trHeight w:val="70"/>
        </w:trPr>
        <w:tc>
          <w:tcPr>
            <w:tcW w:w="14601" w:type="dxa"/>
            <w:gridSpan w:val="4"/>
            <w:tcBorders>
              <w:top w:val="single" w:sz="4" w:space="0" w:color="auto"/>
            </w:tcBorders>
            <w:vAlign w:val="center"/>
          </w:tcPr>
          <w:p w14:paraId="601552F4" w14:textId="3DAE8DBF" w:rsidR="00176B50" w:rsidRPr="009B27E3" w:rsidRDefault="00176B50" w:rsidP="00A56BED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 Children’s Dietary Patterns</w:t>
            </w:r>
          </w:p>
        </w:tc>
      </w:tr>
      <w:tr w:rsidR="009B27E3" w:rsidRPr="009B27E3" w14:paraId="5CCD6144" w14:textId="77777777" w:rsidTr="00176B50">
        <w:trPr>
          <w:trHeight w:val="177"/>
        </w:trPr>
        <w:tc>
          <w:tcPr>
            <w:tcW w:w="4117" w:type="dxa"/>
          </w:tcPr>
          <w:p w14:paraId="761D314D" w14:textId="41A0729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eat breakfast daily </w:t>
            </w:r>
          </w:p>
        </w:tc>
        <w:tc>
          <w:tcPr>
            <w:tcW w:w="1842" w:type="dxa"/>
          </w:tcPr>
          <w:p w14:paraId="58F93D2C" w14:textId="53557EA6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6</w:t>
            </w:r>
          </w:p>
        </w:tc>
        <w:tc>
          <w:tcPr>
            <w:tcW w:w="2694" w:type="dxa"/>
          </w:tcPr>
          <w:p w14:paraId="6CACB7E5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1" w:name="_Hlk126144622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en-ended question</w:t>
            </w:r>
            <w:bookmarkEnd w:id="1"/>
          </w:p>
        </w:tc>
        <w:tc>
          <w:tcPr>
            <w:tcW w:w="5948" w:type="dxa"/>
          </w:tcPr>
          <w:p w14:paraId="3917B026" w14:textId="2229DEE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7 days.</w:t>
            </w:r>
          </w:p>
        </w:tc>
      </w:tr>
      <w:tr w:rsidR="009B27E3" w:rsidRPr="009B27E3" w14:paraId="2C8AF4FE" w14:textId="77777777" w:rsidTr="00176B50">
        <w:trPr>
          <w:trHeight w:val="513"/>
        </w:trPr>
        <w:tc>
          <w:tcPr>
            <w:tcW w:w="4117" w:type="dxa"/>
          </w:tcPr>
          <w:p w14:paraId="4E196823" w14:textId="27D3D9E5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do not have a formula milk-drinking habit</w:t>
            </w:r>
          </w:p>
        </w:tc>
        <w:tc>
          <w:tcPr>
            <w:tcW w:w="1842" w:type="dxa"/>
          </w:tcPr>
          <w:p w14:paraId="3FBCD8E9" w14:textId="07D5190C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7</w:t>
            </w:r>
          </w:p>
        </w:tc>
        <w:tc>
          <w:tcPr>
            <w:tcW w:w="2694" w:type="dxa"/>
          </w:tcPr>
          <w:p w14:paraId="4ADA4673" w14:textId="48CCEB3C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en-ended question</w:t>
            </w:r>
          </w:p>
        </w:tc>
        <w:tc>
          <w:tcPr>
            <w:tcW w:w="5948" w:type="dxa"/>
          </w:tcPr>
          <w:p w14:paraId="10EE99B2" w14:textId="751F3832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less than three times a week.</w:t>
            </w:r>
          </w:p>
        </w:tc>
      </w:tr>
      <w:tr w:rsidR="009B27E3" w:rsidRPr="009B27E3" w14:paraId="021F9867" w14:textId="77777777" w:rsidTr="00176B50">
        <w:trPr>
          <w:trHeight w:val="513"/>
        </w:trPr>
        <w:tc>
          <w:tcPr>
            <w:tcW w:w="4117" w:type="dxa"/>
          </w:tcPr>
          <w:p w14:paraId="69E57802" w14:textId="33169E41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eat a variety of foods from each of the five main food groups</w:t>
            </w:r>
            <w:r w:rsidR="00FB2DE4"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orld Health Organization&lt;/Author&gt;&lt;Year&gt;n.d.&lt;/Year&gt;&lt;RecNum&gt;229&lt;/RecNum&gt;&lt;DisplayText&gt;(28)&lt;/DisplayText&gt;&lt;record&gt;&lt;rec-number&gt;229&lt;/rec-number&gt;&lt;foreign-keys&gt;&lt;key app="EN" db-id="srw92pvassvvejerz9npa0egv9edtex5wz2p" timestamp="1654569882" guid="9bbea2c3-ccae-4291-b2dd-3b6552a2a6c3"&gt;229&lt;/key&gt;&lt;/foreign-keys&gt;&lt;ref-type name="Web Page"&gt;12&lt;/ref-type&gt;&lt;contributors&gt;&lt;authors&gt;&lt;author&gt;World Health Organization,&lt;/author&gt;&lt;/authors&gt;&lt;/contributors&gt;&lt;titles&gt;&lt;title&gt;Healthy diet&lt;/title&gt;&lt;/titles&gt;&lt;number&gt;May 5, 2022,&lt;/number&gt;&lt;dates&gt;&lt;year&gt;n.d.&lt;/year&gt;&lt;/dates&gt;&lt;urls&gt;&lt;related-urls&gt;&lt;url&gt;https://www.who.int/initiatives/behealthy/healthy-diet&lt;/url&gt;&lt;/related-urls&gt;&lt;/urls&gt;&lt;/record&gt;&lt;/Cite&gt;&lt;/EndNote&gt;</w:instrTex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2339C65C" w14:textId="11B499EC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1</w:t>
            </w:r>
          </w:p>
        </w:tc>
        <w:tc>
          <w:tcPr>
            <w:tcW w:w="2694" w:type="dxa"/>
          </w:tcPr>
          <w:p w14:paraId="7A7B84E5" w14:textId="47EF98D9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en-ended question</w:t>
            </w:r>
          </w:p>
        </w:tc>
        <w:tc>
          <w:tcPr>
            <w:tcW w:w="5948" w:type="dxa"/>
          </w:tcPr>
          <w:p w14:paraId="7FD494A8" w14:textId="0EBD7418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7 days for each food group.</w:t>
            </w:r>
          </w:p>
          <w:p w14:paraId="57B2D198" w14:textId="7EBD814E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B27E3" w:rsidRPr="009B27E3" w14:paraId="23A88A6A" w14:textId="77777777" w:rsidTr="00176B50">
        <w:trPr>
          <w:trHeight w:val="545"/>
        </w:trPr>
        <w:tc>
          <w:tcPr>
            <w:tcW w:w="4117" w:type="dxa"/>
          </w:tcPr>
          <w:p w14:paraId="11265547" w14:textId="55A9E81C" w:rsidR="00176B50" w:rsidRPr="009B27E3" w:rsidRDefault="00176B50" w:rsidP="00176B50">
            <w:pPr>
              <w:spacing w:before="40" w:after="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have an adequate fluid intake daily </w:t>
            </w:r>
          </w:p>
        </w:tc>
        <w:tc>
          <w:tcPr>
            <w:tcW w:w="1842" w:type="dxa"/>
          </w:tcPr>
          <w:p w14:paraId="06A23E92" w14:textId="4E74ED8A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8</w:t>
            </w:r>
          </w:p>
        </w:tc>
        <w:tc>
          <w:tcPr>
            <w:tcW w:w="2694" w:type="dxa"/>
          </w:tcPr>
          <w:p w14:paraId="19470CE1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en-ended question</w:t>
            </w:r>
          </w:p>
        </w:tc>
        <w:tc>
          <w:tcPr>
            <w:tcW w:w="5948" w:type="dxa"/>
          </w:tcPr>
          <w:p w14:paraId="55C5E329" w14:textId="246C0F1A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 respondent answered ≥5.5 glasses/day for children aged 2-3 years old and ≥6.5 glasses/day for children aged 4-8 years old. </w:t>
            </w:r>
          </w:p>
        </w:tc>
      </w:tr>
      <w:tr w:rsidR="009B27E3" w:rsidRPr="009B27E3" w14:paraId="66CF263A" w14:textId="77777777" w:rsidTr="00176B50">
        <w:trPr>
          <w:trHeight w:val="480"/>
        </w:trPr>
        <w:tc>
          <w:tcPr>
            <w:tcW w:w="4117" w:type="dxa"/>
          </w:tcPr>
          <w:p w14:paraId="13D2DB47" w14:textId="7C25EAB4" w:rsidR="00176B50" w:rsidRPr="009B27E3" w:rsidRDefault="00176B50" w:rsidP="00176B50">
            <w:pPr>
              <w:spacing w:before="40" w:after="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have an adequate vegetable intake daily </w:t>
            </w:r>
          </w:p>
        </w:tc>
        <w:tc>
          <w:tcPr>
            <w:tcW w:w="1842" w:type="dxa"/>
          </w:tcPr>
          <w:p w14:paraId="1B32F34F" w14:textId="52DE0048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2</w:t>
            </w:r>
          </w:p>
        </w:tc>
        <w:tc>
          <w:tcPr>
            <w:tcW w:w="2694" w:type="dxa"/>
          </w:tcPr>
          <w:p w14:paraId="0CACE03D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en-ended question</w:t>
            </w:r>
          </w:p>
        </w:tc>
        <w:tc>
          <w:tcPr>
            <w:tcW w:w="5948" w:type="dxa"/>
          </w:tcPr>
          <w:p w14:paraId="5F234306" w14:textId="10C934B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≥1 cup/day for children aged 2-3 years old or ≥1.5 cup/day for children aged 4-8-year-old.</w:t>
            </w:r>
          </w:p>
        </w:tc>
      </w:tr>
      <w:tr w:rsidR="009B27E3" w:rsidRPr="009B27E3" w14:paraId="6CE273EA" w14:textId="77777777" w:rsidTr="00176B50">
        <w:trPr>
          <w:trHeight w:val="480"/>
        </w:trPr>
        <w:tc>
          <w:tcPr>
            <w:tcW w:w="4117" w:type="dxa"/>
          </w:tcPr>
          <w:p w14:paraId="0BAFCE40" w14:textId="45F087C3" w:rsidR="00176B50" w:rsidRPr="009B27E3" w:rsidRDefault="00176B50" w:rsidP="00176B50">
            <w:pPr>
              <w:spacing w:before="40" w:after="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have an adequate fruit intake daily </w:t>
            </w:r>
          </w:p>
        </w:tc>
        <w:tc>
          <w:tcPr>
            <w:tcW w:w="1842" w:type="dxa"/>
          </w:tcPr>
          <w:p w14:paraId="72882285" w14:textId="0586F7D4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3</w:t>
            </w:r>
          </w:p>
        </w:tc>
        <w:tc>
          <w:tcPr>
            <w:tcW w:w="2694" w:type="dxa"/>
          </w:tcPr>
          <w:p w14:paraId="6BA14E23" w14:textId="2FCF181D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en-ended question</w:t>
            </w:r>
          </w:p>
        </w:tc>
        <w:tc>
          <w:tcPr>
            <w:tcW w:w="5948" w:type="dxa"/>
          </w:tcPr>
          <w:p w14:paraId="263F7E71" w14:textId="24D084B6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respondent answered ≥1 cup/day for children aged 2-3 years old or ≥1.5 cup/day for children aged 4-8 years old.</w:t>
            </w:r>
          </w:p>
        </w:tc>
      </w:tr>
      <w:tr w:rsidR="009B27E3" w:rsidRPr="009B27E3" w14:paraId="4A548E3E" w14:textId="77777777" w:rsidTr="00176B50">
        <w:trPr>
          <w:trHeight w:val="480"/>
        </w:trPr>
        <w:tc>
          <w:tcPr>
            <w:tcW w:w="4117" w:type="dxa"/>
          </w:tcPr>
          <w:p w14:paraId="788C3F33" w14:textId="27CF7EC7" w:rsidR="00176B50" w:rsidRPr="009B27E3" w:rsidRDefault="00176B50" w:rsidP="00176B50">
            <w:pPr>
              <w:spacing w:before="40" w:after="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eat healthy snacks between meals </w:t>
            </w:r>
          </w:p>
        </w:tc>
        <w:tc>
          <w:tcPr>
            <w:tcW w:w="1842" w:type="dxa"/>
          </w:tcPr>
          <w:p w14:paraId="37617FA3" w14:textId="6F27B053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4</w:t>
            </w:r>
          </w:p>
        </w:tc>
        <w:tc>
          <w:tcPr>
            <w:tcW w:w="2694" w:type="dxa"/>
          </w:tcPr>
          <w:p w14:paraId="326A70A6" w14:textId="62EB2BA8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ltiple choices (i.e., responding to a list of snack and drink items)</w:t>
            </w:r>
          </w:p>
        </w:tc>
        <w:tc>
          <w:tcPr>
            <w:tcW w:w="5948" w:type="dxa"/>
          </w:tcPr>
          <w:p w14:paraId="38706161" w14:textId="7D31B791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only selects the healthy foods (asterisk items), indicating that a child has a low consumption of unhealthy snacks that are eaten between meals.</w:t>
            </w:r>
          </w:p>
        </w:tc>
      </w:tr>
      <w:tr w:rsidR="009B27E3" w:rsidRPr="009B27E3" w14:paraId="141BD645" w14:textId="77777777" w:rsidTr="00176B50">
        <w:trPr>
          <w:trHeight w:val="480"/>
        </w:trPr>
        <w:tc>
          <w:tcPr>
            <w:tcW w:w="4117" w:type="dxa"/>
          </w:tcPr>
          <w:p w14:paraId="38987BC5" w14:textId="5E3F5BE0" w:rsidR="00176B50" w:rsidRPr="009B27E3" w:rsidRDefault="00176B50" w:rsidP="00176B50">
            <w:pPr>
              <w:spacing w:before="40" w:after="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% of children who consume unhealthy snacks fewer than three times per week </w:t>
            </w:r>
          </w:p>
        </w:tc>
        <w:tc>
          <w:tcPr>
            <w:tcW w:w="1842" w:type="dxa"/>
          </w:tcPr>
          <w:p w14:paraId="4CD10F61" w14:textId="1AF53AB2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5(a-e)</w:t>
            </w:r>
          </w:p>
        </w:tc>
        <w:tc>
          <w:tcPr>
            <w:tcW w:w="2694" w:type="dxa"/>
          </w:tcPr>
          <w:p w14:paraId="0B47DBC7" w14:textId="17852CF0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-point Likert scale (ranging from Never to Always)</w:t>
            </w:r>
          </w:p>
        </w:tc>
        <w:tc>
          <w:tcPr>
            <w:tcW w:w="5948" w:type="dxa"/>
          </w:tcPr>
          <w:p w14:paraId="5EC7051B" w14:textId="223740F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less than three times a week for the items (a-e).</w:t>
            </w:r>
          </w:p>
        </w:tc>
      </w:tr>
      <w:tr w:rsidR="009B27E3" w:rsidRPr="009B27E3" w14:paraId="5CA63E9F" w14:textId="77777777" w:rsidTr="00176B50">
        <w:trPr>
          <w:trHeight w:val="480"/>
        </w:trPr>
        <w:tc>
          <w:tcPr>
            <w:tcW w:w="4117" w:type="dxa"/>
            <w:tcBorders>
              <w:bottom w:val="single" w:sz="4" w:space="0" w:color="auto"/>
            </w:tcBorders>
          </w:tcPr>
          <w:p w14:paraId="07E96542" w14:textId="487544ED" w:rsidR="00176B50" w:rsidRPr="009B27E3" w:rsidRDefault="00176B50" w:rsidP="00176B50">
            <w:pPr>
              <w:spacing w:before="40" w:after="40"/>
              <w:contextualSpacing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drink sugar-sweetened beverages fewer than three times per week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FDE5784" w14:textId="5F198B2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1.5(f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FD021D2" w14:textId="7D9E83E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-point Likert scale (ranging from Never to Always)</w:t>
            </w:r>
          </w:p>
        </w:tc>
        <w:tc>
          <w:tcPr>
            <w:tcW w:w="5948" w:type="dxa"/>
            <w:tcBorders>
              <w:bottom w:val="single" w:sz="4" w:space="0" w:color="auto"/>
            </w:tcBorders>
          </w:tcPr>
          <w:p w14:paraId="5EAE37F9" w14:textId="4023FEBC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less than three times a week for the item (f).</w:t>
            </w:r>
          </w:p>
        </w:tc>
      </w:tr>
      <w:tr w:rsidR="009B27E3" w:rsidRPr="009B27E3" w14:paraId="29FD489B" w14:textId="77777777" w:rsidTr="00176B50">
        <w:trPr>
          <w:trHeight w:val="331"/>
        </w:trPr>
        <w:tc>
          <w:tcPr>
            <w:tcW w:w="14601" w:type="dxa"/>
            <w:gridSpan w:val="4"/>
            <w:tcBorders>
              <w:top w:val="single" w:sz="4" w:space="0" w:color="auto"/>
            </w:tcBorders>
          </w:tcPr>
          <w:p w14:paraId="33FA723C" w14:textId="749B455A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ildren’s Mealtime behaviours</w:t>
            </w:r>
          </w:p>
        </w:tc>
      </w:tr>
      <w:tr w:rsidR="009B27E3" w:rsidRPr="009B27E3" w14:paraId="33FD99B2" w14:textId="77777777" w:rsidTr="00176B50">
        <w:trPr>
          <w:trHeight w:val="480"/>
        </w:trPr>
        <w:tc>
          <w:tcPr>
            <w:tcW w:w="4117" w:type="dxa"/>
          </w:tcPr>
          <w:p w14:paraId="74D72FDB" w14:textId="7C583806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are not picky eaters</w:t>
            </w:r>
          </w:p>
        </w:tc>
        <w:tc>
          <w:tcPr>
            <w:tcW w:w="1842" w:type="dxa"/>
          </w:tcPr>
          <w:p w14:paraId="7E53E4AF" w14:textId="0CB408E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1</w:t>
            </w:r>
          </w:p>
        </w:tc>
        <w:tc>
          <w:tcPr>
            <w:tcW w:w="2694" w:type="dxa"/>
            <w:vMerge w:val="restart"/>
          </w:tcPr>
          <w:p w14:paraId="7378FECA" w14:textId="3B5958BA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point Likert scale (ranging from Never to Always)</w:t>
            </w:r>
          </w:p>
        </w:tc>
        <w:tc>
          <w:tcPr>
            <w:tcW w:w="5948" w:type="dxa"/>
          </w:tcPr>
          <w:p w14:paraId="62856EEE" w14:textId="1B4DF2B7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518C3C16" w14:textId="77777777" w:rsidTr="00176B50">
        <w:trPr>
          <w:trHeight w:val="480"/>
        </w:trPr>
        <w:tc>
          <w:tcPr>
            <w:tcW w:w="4117" w:type="dxa"/>
          </w:tcPr>
          <w:p w14:paraId="22FE1776" w14:textId="3B7AFC32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are not slow eaters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anders&lt;/Author&gt;&lt;Year&gt;1993&lt;/Year&gt;&lt;RecNum&gt;305&lt;/RecNum&gt;&lt;DisplayText&gt;(35)&lt;/DisplayText&gt;&lt;record&gt;&lt;rec-number&gt;305&lt;/rec-number&gt;&lt;foreign-keys&gt;&lt;key app="EN" db-id="srw92pvassvvejerz9npa0egv9edtex5wz2p" timestamp="1661244605" guid="ab40388c-d800-401f-a79e-2e5a13d30ac7"&gt;305&lt;/key&gt;&lt;/foreign-keys&gt;&lt;ref-type name="Journal Article"&gt;17&lt;/ref-type&gt;&lt;contributors&gt;&lt;authors&gt;&lt;author&gt;Sanders, Matthew R&lt;/author&gt;&lt;author&gt;Patel, Rinu K&lt;/author&gt;&lt;author&gt;Le Grice, Bonny&lt;/author&gt;&lt;author&gt;Shepherd, Ross W&lt;/author&gt;&lt;/authors&gt;&lt;/contributors&gt;&lt;titles&gt;&lt;title&gt;Children with persistent feeding difficulties: an observational analysis of the feeding interactions of problem and non-problem eaters&lt;/title&gt;&lt;secondary-title&gt;Health Psychology&lt;/secondary-title&gt;&lt;/titles&gt;&lt;periodical&gt;&lt;full-title&gt;Health Psychology&lt;/full-title&gt;&lt;abbr-1&gt;Health Psychol.&lt;/abbr-1&gt;&lt;abbr-2&gt;Health Psychol&lt;/abbr-2&gt;&lt;/periodical&gt;&lt;pages&gt;64-73&lt;/pages&gt;&lt;volume&gt;12&lt;/volume&gt;&lt;number&gt;1&lt;/number&gt;&lt;dates&gt;&lt;year&gt;1993&lt;/year&gt;&lt;/dates&gt;&lt;isbn&gt;1930-7810&lt;/isbn&gt;&lt;urls&gt;&lt;/urls&gt;&lt;electronic-resource-num&gt;10.1037//0278-6133.12.1.64&lt;/electronic-resource-num&gt;&lt;/record&gt;&lt;/Cite&gt;&lt;/EndNote&gt;</w:instrTex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08D6BC86" w14:textId="4F6840D8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2</w:t>
            </w:r>
          </w:p>
        </w:tc>
        <w:tc>
          <w:tcPr>
            <w:tcW w:w="2694" w:type="dxa"/>
            <w:vMerge/>
          </w:tcPr>
          <w:p w14:paraId="310B0C10" w14:textId="11567B0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0FDAA22C" w14:textId="1865059D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1C7438FF" w14:textId="77777777" w:rsidTr="00176B50">
        <w:trPr>
          <w:trHeight w:val="480"/>
        </w:trPr>
        <w:tc>
          <w:tcPr>
            <w:tcW w:w="4117" w:type="dxa"/>
          </w:tcPr>
          <w:p w14:paraId="0BEA0A7C" w14:textId="7829EB45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who </w:t>
            </w:r>
            <w:r w:rsidRPr="009B27E3">
              <w:rPr>
                <w:rFonts w:ascii="Times New Roman" w:eastAsia="Gungsuh" w:hAnsi="Times New Roman" w:cs="Times New Roman"/>
                <w:color w:val="000000" w:themeColor="text1"/>
                <w:sz w:val="24"/>
                <w:szCs w:val="24"/>
              </w:rPr>
              <w:t xml:space="preserve">remain seated at the table for most of the meal </w:t>
            </w:r>
          </w:p>
        </w:tc>
        <w:tc>
          <w:tcPr>
            <w:tcW w:w="1842" w:type="dxa"/>
          </w:tcPr>
          <w:p w14:paraId="2CA0FF81" w14:textId="42CA967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3</w:t>
            </w:r>
          </w:p>
        </w:tc>
        <w:tc>
          <w:tcPr>
            <w:tcW w:w="2694" w:type="dxa"/>
            <w:vMerge/>
          </w:tcPr>
          <w:p w14:paraId="3776C424" w14:textId="6E9CD2F9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624F6F78" w14:textId="7695152C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2D5389F6" w14:textId="77777777" w:rsidTr="00176B50">
        <w:trPr>
          <w:trHeight w:val="480"/>
        </w:trPr>
        <w:tc>
          <w:tcPr>
            <w:tcW w:w="4117" w:type="dxa"/>
          </w:tcPr>
          <w:p w14:paraId="31BB3F6B" w14:textId="067A6E22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do not refuse to eat at meals</w:t>
            </w:r>
          </w:p>
        </w:tc>
        <w:tc>
          <w:tcPr>
            <w:tcW w:w="1842" w:type="dxa"/>
          </w:tcPr>
          <w:p w14:paraId="777CA8DC" w14:textId="1D4B47E0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4</w:t>
            </w:r>
          </w:p>
        </w:tc>
        <w:tc>
          <w:tcPr>
            <w:tcW w:w="2694" w:type="dxa"/>
            <w:vMerge/>
          </w:tcPr>
          <w:p w14:paraId="0466FA95" w14:textId="1558114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7DA7E6F0" w14:textId="505A419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5486A7A8" w14:textId="77777777" w:rsidTr="00176B50">
        <w:trPr>
          <w:trHeight w:val="480"/>
        </w:trPr>
        <w:tc>
          <w:tcPr>
            <w:tcW w:w="4117" w:type="dxa"/>
          </w:tcPr>
          <w:p w14:paraId="78E0771C" w14:textId="1F1EBF12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children </w:t>
            </w:r>
            <w:r w:rsidRPr="009B27E3">
              <w:rPr>
                <w:rFonts w:ascii="Times New Roman" w:eastAsia="Gungsuh" w:hAnsi="Times New Roman" w:cs="Times New Roman"/>
                <w:color w:val="000000" w:themeColor="text1"/>
                <w:sz w:val="24"/>
                <w:szCs w:val="24"/>
              </w:rPr>
              <w:t>who do not require parental feeding assistance to finish most meals</w:t>
            </w:r>
          </w:p>
        </w:tc>
        <w:tc>
          <w:tcPr>
            <w:tcW w:w="1842" w:type="dxa"/>
          </w:tcPr>
          <w:p w14:paraId="564657B8" w14:textId="6582F0E6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5</w:t>
            </w:r>
          </w:p>
        </w:tc>
        <w:tc>
          <w:tcPr>
            <w:tcW w:w="2694" w:type="dxa"/>
            <w:vMerge/>
          </w:tcPr>
          <w:p w14:paraId="63A01312" w14:textId="3C188FF9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0F088298" w14:textId="3192A9B3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4BF1A9C2" w14:textId="77777777" w:rsidTr="00176B50">
        <w:trPr>
          <w:trHeight w:val="480"/>
        </w:trPr>
        <w:tc>
          <w:tcPr>
            <w:tcW w:w="4117" w:type="dxa"/>
          </w:tcPr>
          <w:p w14:paraId="78BD7112" w14:textId="5E7A12E5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eat an adequately sized meal</w:t>
            </w:r>
          </w:p>
        </w:tc>
        <w:tc>
          <w:tcPr>
            <w:tcW w:w="1842" w:type="dxa"/>
          </w:tcPr>
          <w:p w14:paraId="16A7A67E" w14:textId="753618F9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6</w:t>
            </w:r>
          </w:p>
        </w:tc>
        <w:tc>
          <w:tcPr>
            <w:tcW w:w="2694" w:type="dxa"/>
            <w:vMerge/>
          </w:tcPr>
          <w:p w14:paraId="38AAF96E" w14:textId="3DBB0DB8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122FB9A5" w14:textId="6285172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47906DD9" w14:textId="77777777" w:rsidTr="00176B50">
        <w:trPr>
          <w:trHeight w:val="480"/>
        </w:trPr>
        <w:tc>
          <w:tcPr>
            <w:tcW w:w="4117" w:type="dxa"/>
            <w:tcBorders>
              <w:bottom w:val="single" w:sz="4" w:space="0" w:color="auto"/>
            </w:tcBorders>
          </w:tcPr>
          <w:p w14:paraId="58B0BC60" w14:textId="472D1CDD" w:rsidR="00176B50" w:rsidRPr="009B27E3" w:rsidRDefault="00176B50" w:rsidP="00176B50">
            <w:pPr>
              <w:spacing w:before="40" w:after="40"/>
              <w:contextualSpacing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ho do not throw a tantrum during mealtim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37A5CA" w14:textId="546402C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2.7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4DFF3F9" w14:textId="4C0A1293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  <w:tcBorders>
              <w:bottom w:val="single" w:sz="4" w:space="0" w:color="auto"/>
            </w:tcBorders>
          </w:tcPr>
          <w:p w14:paraId="7E9F7D22" w14:textId="26D75A2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</w:tbl>
    <w:p w14:paraId="7646F5E4" w14:textId="77777777" w:rsidR="00176B50" w:rsidRPr="009B27E3" w:rsidRDefault="00176B50">
      <w:pPr>
        <w:rPr>
          <w:color w:val="000000" w:themeColor="text1"/>
          <w:sz w:val="24"/>
          <w:szCs w:val="24"/>
        </w:rPr>
      </w:pPr>
      <w:r w:rsidRPr="009B27E3">
        <w:rPr>
          <w:color w:val="000000" w:themeColor="text1"/>
          <w:sz w:val="24"/>
          <w:szCs w:val="24"/>
        </w:rPr>
        <w:br w:type="page"/>
      </w:r>
    </w:p>
    <w:tbl>
      <w:tblPr>
        <w:tblStyle w:val="TableGrid"/>
        <w:tblW w:w="1460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7"/>
        <w:gridCol w:w="1842"/>
        <w:gridCol w:w="2694"/>
        <w:gridCol w:w="5948"/>
      </w:tblGrid>
      <w:tr w:rsidR="009B27E3" w:rsidRPr="009B27E3" w14:paraId="7DF1DDA7" w14:textId="77777777" w:rsidTr="00176B50">
        <w:trPr>
          <w:trHeight w:val="70"/>
        </w:trPr>
        <w:tc>
          <w:tcPr>
            <w:tcW w:w="14601" w:type="dxa"/>
            <w:gridSpan w:val="4"/>
            <w:tcBorders>
              <w:top w:val="single" w:sz="4" w:space="0" w:color="auto"/>
            </w:tcBorders>
            <w:vAlign w:val="center"/>
          </w:tcPr>
          <w:p w14:paraId="4CDAB8D7" w14:textId="5686390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Indicator: Parental Food Choices and Preparation</w:t>
            </w:r>
          </w:p>
        </w:tc>
      </w:tr>
      <w:tr w:rsidR="009B27E3" w:rsidRPr="009B27E3" w14:paraId="37B6C589" w14:textId="77777777" w:rsidTr="00176B50">
        <w:trPr>
          <w:trHeight w:val="480"/>
        </w:trPr>
        <w:tc>
          <w:tcPr>
            <w:tcW w:w="4117" w:type="dxa"/>
          </w:tcPr>
          <w:p w14:paraId="42D14FCC" w14:textId="40FB60B8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low-fat/fat-free foods and beverages for their children</w:t>
            </w:r>
          </w:p>
        </w:tc>
        <w:tc>
          <w:tcPr>
            <w:tcW w:w="1842" w:type="dxa"/>
          </w:tcPr>
          <w:p w14:paraId="72EF0FF6" w14:textId="34E2369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1</w:t>
            </w:r>
          </w:p>
        </w:tc>
        <w:tc>
          <w:tcPr>
            <w:tcW w:w="2694" w:type="dxa"/>
            <w:vMerge w:val="restart"/>
          </w:tcPr>
          <w:p w14:paraId="58443BD0" w14:textId="3D130664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point Likert scale (ranging from Never to Always)</w:t>
            </w:r>
          </w:p>
        </w:tc>
        <w:tc>
          <w:tcPr>
            <w:tcW w:w="5948" w:type="dxa"/>
          </w:tcPr>
          <w:p w14:paraId="4CB786AF" w14:textId="2EA9D86B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159B3BFF" w14:textId="77777777" w:rsidTr="00176B50">
        <w:trPr>
          <w:trHeight w:val="480"/>
        </w:trPr>
        <w:tc>
          <w:tcPr>
            <w:tcW w:w="4117" w:type="dxa"/>
          </w:tcPr>
          <w:p w14:paraId="79C4EA10" w14:textId="344AA52E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low-sodium (salt)/sodium-free foods and beverages for their children</w:t>
            </w:r>
          </w:p>
        </w:tc>
        <w:tc>
          <w:tcPr>
            <w:tcW w:w="1842" w:type="dxa"/>
          </w:tcPr>
          <w:p w14:paraId="12546B17" w14:textId="78E6370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2</w:t>
            </w:r>
          </w:p>
        </w:tc>
        <w:tc>
          <w:tcPr>
            <w:tcW w:w="2694" w:type="dxa"/>
            <w:vMerge/>
          </w:tcPr>
          <w:p w14:paraId="4B9D0DD2" w14:textId="33250925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63282188" w14:textId="44E04355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5FC94E10" w14:textId="77777777" w:rsidTr="00176B50">
        <w:trPr>
          <w:trHeight w:val="480"/>
        </w:trPr>
        <w:tc>
          <w:tcPr>
            <w:tcW w:w="4117" w:type="dxa"/>
          </w:tcPr>
          <w:p w14:paraId="7F595417" w14:textId="20BB764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low-sugar/sugar-free foods and beverages for their children</w:t>
            </w:r>
          </w:p>
        </w:tc>
        <w:tc>
          <w:tcPr>
            <w:tcW w:w="1842" w:type="dxa"/>
          </w:tcPr>
          <w:p w14:paraId="20FBE7E0" w14:textId="058154A5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4</w:t>
            </w:r>
          </w:p>
        </w:tc>
        <w:tc>
          <w:tcPr>
            <w:tcW w:w="2694" w:type="dxa"/>
            <w:vMerge/>
          </w:tcPr>
          <w:p w14:paraId="7AFB370A" w14:textId="7D72AB5D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276EC6B1" w14:textId="6A83F223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582D796D" w14:textId="77777777" w:rsidTr="00176B50">
        <w:trPr>
          <w:trHeight w:val="480"/>
        </w:trPr>
        <w:tc>
          <w:tcPr>
            <w:tcW w:w="4117" w:type="dxa"/>
          </w:tcPr>
          <w:p w14:paraId="48C4ACE1" w14:textId="7C7BA58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high-fibre foods and beverages for their children</w:t>
            </w:r>
          </w:p>
        </w:tc>
        <w:tc>
          <w:tcPr>
            <w:tcW w:w="1842" w:type="dxa"/>
          </w:tcPr>
          <w:p w14:paraId="3C291140" w14:textId="7EC8CF2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6</w:t>
            </w:r>
          </w:p>
        </w:tc>
        <w:tc>
          <w:tcPr>
            <w:tcW w:w="2694" w:type="dxa"/>
            <w:vMerge/>
          </w:tcPr>
          <w:p w14:paraId="0E87921B" w14:textId="400E3E23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01FCBEB9" w14:textId="62ED15E2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25D6A73F" w14:textId="77777777" w:rsidTr="00176B50">
        <w:trPr>
          <w:trHeight w:val="480"/>
        </w:trPr>
        <w:tc>
          <w:tcPr>
            <w:tcW w:w="4117" w:type="dxa"/>
          </w:tcPr>
          <w:p w14:paraId="3215642C" w14:textId="745D479A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whole grain versions of foods instead of refined grains</w:t>
            </w:r>
          </w:p>
        </w:tc>
        <w:tc>
          <w:tcPr>
            <w:tcW w:w="1842" w:type="dxa"/>
          </w:tcPr>
          <w:p w14:paraId="79B0BC74" w14:textId="13600EE1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7</w:t>
            </w:r>
          </w:p>
        </w:tc>
        <w:tc>
          <w:tcPr>
            <w:tcW w:w="2694" w:type="dxa"/>
            <w:vMerge/>
          </w:tcPr>
          <w:p w14:paraId="0C3AB17E" w14:textId="5E961E1E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42B7F249" w14:textId="3C6D71E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16B9CA19" w14:textId="77777777" w:rsidTr="00176B50">
        <w:trPr>
          <w:trHeight w:val="480"/>
        </w:trPr>
        <w:tc>
          <w:tcPr>
            <w:tcW w:w="4117" w:type="dxa"/>
          </w:tcPr>
          <w:p w14:paraId="214CB359" w14:textId="0665DFA0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choose to use natural herbs and spices and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educe the amount of high-fat/-sodium/-sugar condiments added to foods (e.g., ketchup, barbeque sauce, soy sauces, Nutella)</w:t>
            </w:r>
          </w:p>
        </w:tc>
        <w:tc>
          <w:tcPr>
            <w:tcW w:w="1842" w:type="dxa"/>
          </w:tcPr>
          <w:p w14:paraId="168917A1" w14:textId="73F6513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9</w:t>
            </w:r>
          </w:p>
        </w:tc>
        <w:tc>
          <w:tcPr>
            <w:tcW w:w="2694" w:type="dxa"/>
            <w:vMerge/>
          </w:tcPr>
          <w:p w14:paraId="245C3B1B" w14:textId="0942B13D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01543675" w14:textId="4DB71C28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113021C7" w14:textId="77777777" w:rsidTr="00176B50">
        <w:trPr>
          <w:trHeight w:val="480"/>
        </w:trPr>
        <w:tc>
          <w:tcPr>
            <w:tcW w:w="4117" w:type="dxa"/>
          </w:tcPr>
          <w:p w14:paraId="186799F3" w14:textId="0775E218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m the visible fat or skin off meat before/after cooking foods</w:t>
            </w:r>
          </w:p>
        </w:tc>
        <w:tc>
          <w:tcPr>
            <w:tcW w:w="1842" w:type="dxa"/>
          </w:tcPr>
          <w:p w14:paraId="5989B2E7" w14:textId="066D24BD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3</w:t>
            </w:r>
          </w:p>
        </w:tc>
        <w:tc>
          <w:tcPr>
            <w:tcW w:w="2694" w:type="dxa"/>
            <w:vMerge/>
          </w:tcPr>
          <w:p w14:paraId="12A12788" w14:textId="08D90933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4B763731" w14:textId="04C00CB1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1BEC03A7" w14:textId="77777777" w:rsidTr="00176B50">
        <w:trPr>
          <w:trHeight w:val="480"/>
        </w:trPr>
        <w:tc>
          <w:tcPr>
            <w:tcW w:w="4117" w:type="dxa"/>
          </w:tcPr>
          <w:p w14:paraId="765A7FE0" w14:textId="5B5A4D3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% of parents who rarely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ok processed meats (e.g., ham, sausages, bacon, corned beef, and biltong/beef jerky)</w:t>
            </w:r>
          </w:p>
        </w:tc>
        <w:tc>
          <w:tcPr>
            <w:tcW w:w="1842" w:type="dxa"/>
          </w:tcPr>
          <w:p w14:paraId="08E8A346" w14:textId="0D2ACAFB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5</w:t>
            </w:r>
          </w:p>
        </w:tc>
        <w:tc>
          <w:tcPr>
            <w:tcW w:w="2694" w:type="dxa"/>
            <w:vMerge/>
          </w:tcPr>
          <w:p w14:paraId="5FCC614F" w14:textId="085D92E5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3EBE0C56" w14:textId="56B393D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489DBC82" w14:textId="77777777" w:rsidTr="00176B50">
        <w:trPr>
          <w:trHeight w:val="480"/>
        </w:trPr>
        <w:tc>
          <w:tcPr>
            <w:tcW w:w="4117" w:type="dxa"/>
            <w:tcBorders>
              <w:bottom w:val="single" w:sz="4" w:space="0" w:color="auto"/>
            </w:tcBorders>
          </w:tcPr>
          <w:p w14:paraId="28BC0BEA" w14:textId="7AEE0272" w:rsidR="00176B50" w:rsidRPr="009B27E3" w:rsidRDefault="00176B50" w:rsidP="00176B50">
            <w:pPr>
              <w:spacing w:before="40" w:after="40"/>
              <w:contextualSpacing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rarely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ok foods by deep-fry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121E0DB" w14:textId="1B29CAFD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3.8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1BBC0B07" w14:textId="1B54340D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  <w:tcBorders>
              <w:bottom w:val="single" w:sz="4" w:space="0" w:color="auto"/>
            </w:tcBorders>
          </w:tcPr>
          <w:p w14:paraId="17FFBA60" w14:textId="423B085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5F811C70" w14:textId="77777777" w:rsidTr="00176B50">
        <w:trPr>
          <w:trHeight w:val="480"/>
        </w:trPr>
        <w:tc>
          <w:tcPr>
            <w:tcW w:w="14601" w:type="dxa"/>
            <w:gridSpan w:val="4"/>
            <w:tcBorders>
              <w:top w:val="single" w:sz="4" w:space="0" w:color="auto"/>
            </w:tcBorders>
            <w:vAlign w:val="center"/>
          </w:tcPr>
          <w:p w14:paraId="6398299B" w14:textId="69059982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 Home Healthier Food Availability and Accessibility</w:t>
            </w:r>
          </w:p>
        </w:tc>
      </w:tr>
      <w:tr w:rsidR="009B27E3" w:rsidRPr="009B27E3" w14:paraId="30B39E1F" w14:textId="77777777" w:rsidTr="00176B50">
        <w:trPr>
          <w:trHeight w:val="480"/>
        </w:trPr>
        <w:tc>
          <w:tcPr>
            <w:tcW w:w="4117" w:type="dxa"/>
          </w:tcPr>
          <w:p w14:paraId="772CDB90" w14:textId="17C6C6CA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vegetables available in their home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earson&lt;/Author&gt;&lt;Year&gt;2009&lt;/Year&gt;&lt;RecNum&gt;343&lt;/RecNum&gt;&lt;DisplayText&gt;(32, 37)&lt;/DisplayText&gt;&lt;record&gt;&lt;rec-number&gt;343&lt;/rec-number&gt;&lt;foreign-keys&gt;&lt;key app="EN" db-id="srw92pvassvvejerz9npa0egv9edtex5wz2p" timestamp="1665026805" guid="e3b47502-622e-41d0-b096-3fdfd66adb9d"&gt;343&lt;/key&gt;&lt;/foreign-keys&gt;&lt;ref-type name="Journal Article"&gt;17&lt;/ref-type&gt;&lt;contributors&gt;&lt;authors&gt;&lt;author&gt;Pearson, Natalie&lt;/author&gt;&lt;author&gt;Biddle, Stuart JH&lt;/author&gt;&lt;author&gt;Gorely, Trish&lt;/author&gt;&lt;/authors&gt;&lt;/contributors&gt;&lt;titles&gt;&lt;title&gt;Family correlates of fruit and vegetable consumption in children and adolescents: A systematic review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267-283&lt;/pages&gt;&lt;volume&gt;12&lt;/volume&gt;&lt;number&gt;2&lt;/number&gt;&lt;dates&gt;&lt;year&gt;2009&lt;/year&gt;&lt;/dates&gt;&lt;isbn&gt;1475-2727&lt;/isbn&gt;&lt;urls&gt;&lt;/urls&gt;&lt;electronic-resource-num&gt;10.1017/S1368980008002589&lt;/electronic-resource-num&gt;&lt;/record&gt;&lt;/Cite&gt;&lt;Cite&gt;&lt;Author&gt;UNICEF&lt;/Author&gt;&lt;Year&gt;2019&lt;/Year&gt;&lt;RecNum&gt;695&lt;/RecNum&gt;&lt;record&gt;&lt;rec-number&gt;695&lt;/rec-number&gt;&lt;foreign-keys&gt;&lt;key app="EN" db-id="srw92pvassvvejerz9npa0egv9edtex5wz2p" timestamp="1714363432" guid="5c9046fd-794f-47a4-969c-e7c1456c0cd2"&gt;695&lt;/key&gt;&lt;/foreign-keys&gt;&lt;ref-type name="Web Page"&gt;12&lt;/ref-type&gt;&lt;contributors&gt;&lt;authors&gt;&lt;author&gt;UNICEF,&lt;/author&gt;&lt;/authors&gt;&lt;/contributors&gt;&lt;titles&gt;&lt;title&gt;Protecting children’s right to a healthy food environment&lt;/title&gt;&lt;/titles&gt;&lt;dates&gt;&lt;year&gt;2019&lt;/year&gt;&lt;/dates&gt;&lt;urls&gt;&lt;related-urls&gt;&lt;url&gt;https://www.unicef.org/media/96101/file/Protecting-Childrens-Right-Healthy-Food-Environment.pdf&lt;/url&gt;&lt;/related-urls&gt;&lt;/urls&gt;&lt;/record&gt;&lt;/Cite&gt;&lt;/EndNote&gt;</w:instrTex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0EF00C37" w14:textId="4862B2D1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a</w:t>
            </w:r>
            <w:proofErr w:type="gramEnd"/>
          </w:p>
        </w:tc>
        <w:tc>
          <w:tcPr>
            <w:tcW w:w="2694" w:type="dxa"/>
            <w:vMerge w:val="restart"/>
          </w:tcPr>
          <w:p w14:paraId="2A1158D9" w14:textId="1E24B135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  <w:t>5-point Likert scale (ranging from Never to Always)</w:t>
            </w:r>
          </w:p>
        </w:tc>
        <w:tc>
          <w:tcPr>
            <w:tcW w:w="5948" w:type="dxa"/>
          </w:tcPr>
          <w:p w14:paraId="768A3F84" w14:textId="38F9D82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388C5444" w14:textId="77777777" w:rsidTr="00176B50">
        <w:trPr>
          <w:trHeight w:val="480"/>
        </w:trPr>
        <w:tc>
          <w:tcPr>
            <w:tcW w:w="4117" w:type="dxa"/>
          </w:tcPr>
          <w:p w14:paraId="3DBA97E7" w14:textId="044E8441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fruits available in their home</w:t>
            </w:r>
          </w:p>
        </w:tc>
        <w:tc>
          <w:tcPr>
            <w:tcW w:w="1842" w:type="dxa"/>
          </w:tcPr>
          <w:p w14:paraId="3A623F20" w14:textId="79876CE3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a</w:t>
            </w:r>
            <w:proofErr w:type="gramEnd"/>
          </w:p>
        </w:tc>
        <w:tc>
          <w:tcPr>
            <w:tcW w:w="2694" w:type="dxa"/>
            <w:vMerge/>
          </w:tcPr>
          <w:p w14:paraId="661C9008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70CE61D6" w14:textId="63E6736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22E29D1F" w14:textId="77777777" w:rsidTr="00176B50">
        <w:trPr>
          <w:trHeight w:val="480"/>
        </w:trPr>
        <w:tc>
          <w:tcPr>
            <w:tcW w:w="4117" w:type="dxa"/>
          </w:tcPr>
          <w:p w14:paraId="673CEC53" w14:textId="1E0DFE66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plain water available in their home</w:t>
            </w:r>
          </w:p>
        </w:tc>
        <w:tc>
          <w:tcPr>
            <w:tcW w:w="1842" w:type="dxa"/>
          </w:tcPr>
          <w:p w14:paraId="27432AC8" w14:textId="78E55F6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a</w:t>
            </w:r>
            <w:proofErr w:type="gramEnd"/>
          </w:p>
        </w:tc>
        <w:tc>
          <w:tcPr>
            <w:tcW w:w="2694" w:type="dxa"/>
            <w:vMerge/>
          </w:tcPr>
          <w:p w14:paraId="56CD1372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146FDF9F" w14:textId="1AE761A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6ABB258B" w14:textId="77777777" w:rsidTr="00176B50">
        <w:trPr>
          <w:trHeight w:val="480"/>
        </w:trPr>
        <w:tc>
          <w:tcPr>
            <w:tcW w:w="4117" w:type="dxa"/>
          </w:tcPr>
          <w:p w14:paraId="576A54B9" w14:textId="62A5D24C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of parents who make unhealthy snacks less available in their home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earson&lt;/Author&gt;&lt;Year&gt;2009&lt;/Year&gt;&lt;RecNum&gt;343&lt;/RecNum&gt;&lt;DisplayText&gt;(32, 37)&lt;/DisplayText&gt;&lt;record&gt;&lt;rec-number&gt;343&lt;/rec-number&gt;&lt;foreign-keys&gt;&lt;key app="EN" db-id="srw92pvassvvejerz9npa0egv9edtex5wz2p" timestamp="1665026805" guid="e3b47502-622e-41d0-b096-3fdfd66adb9d"&gt;343&lt;/key&gt;&lt;/foreign-keys&gt;&lt;ref-type name="Journal Article"&gt;17&lt;/ref-type&gt;&lt;contributors&gt;&lt;authors&gt;&lt;author&gt;Pearson, Natalie&lt;/author&gt;&lt;author&gt;Biddle, Stuart JH&lt;/author&gt;&lt;author&gt;Gorely, Trish&lt;/author&gt;&lt;/authors&gt;&lt;/contributors&gt;&lt;titles&gt;&lt;title&gt;Family correlates of fruit and vegetable consumption in children and adolescents: A systematic review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267-283&lt;/pages&gt;&lt;volume&gt;12&lt;/volume&gt;&lt;number&gt;2&lt;/number&gt;&lt;dates&gt;&lt;year&gt;2009&lt;/year&gt;&lt;/dates&gt;&lt;isbn&gt;1475-2727&lt;/isbn&gt;&lt;urls&gt;&lt;/urls&gt;&lt;electronic-resource-num&gt;10.1017/S1368980008002589&lt;/electronic-resource-num&gt;&lt;/record&gt;&lt;/Cite&gt;&lt;Cite&gt;&lt;Author&gt;UNICEF&lt;/Author&gt;&lt;Year&gt;2019&lt;/Year&gt;&lt;RecNum&gt;695&lt;/RecNum&gt;&lt;record&gt;&lt;rec-number&gt;695&lt;/rec-number&gt;&lt;foreign-keys&gt;&lt;key app="EN" db-id="srw92pvassvvejerz9npa0egv9edtex5wz2p" timestamp="1714363432" guid="5c9046fd-794f-47a4-969c-e7c1456c0cd2"&gt;695&lt;/key&gt;&lt;/foreign-keys&gt;&lt;ref-type name="Web Page"&gt;12&lt;/ref-type&gt;&lt;contributors&gt;&lt;authors&gt;&lt;author&gt;UNICEF,&lt;/author&gt;&lt;/authors&gt;&lt;/contributors&gt;&lt;titles&gt;&lt;title&gt;Protecting children’s right to a healthy food environment&lt;/title&gt;&lt;/titles&gt;&lt;dates&gt;&lt;year&gt;2019&lt;/year&gt;&lt;/dates&gt;&lt;urls&gt;&lt;related-urls&gt;&lt;url&gt;https://www.unicef.org/media/96101/file/Protecting-Childrens-Right-Healthy-Food-Environment.pdf&lt;/url&gt;&lt;/related-urls&gt;&lt;/urls&gt;&lt;/record&gt;&lt;/Cite&gt;&lt;/EndNote&gt;</w:instrTex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25411F71" w14:textId="1D69B8AD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a</w:t>
            </w:r>
            <w:proofErr w:type="gramEnd"/>
          </w:p>
        </w:tc>
        <w:tc>
          <w:tcPr>
            <w:tcW w:w="2694" w:type="dxa"/>
            <w:vMerge/>
          </w:tcPr>
          <w:p w14:paraId="4E5FEA8C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50B5D50D" w14:textId="399A5F4B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6843EA7C" w14:textId="77777777" w:rsidTr="00176B50">
        <w:trPr>
          <w:trHeight w:val="480"/>
        </w:trPr>
        <w:tc>
          <w:tcPr>
            <w:tcW w:w="4117" w:type="dxa"/>
          </w:tcPr>
          <w:p w14:paraId="08CCA3DE" w14:textId="1E4C6960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sugar-sweetened beverages less available in their home</w:t>
            </w:r>
          </w:p>
        </w:tc>
        <w:tc>
          <w:tcPr>
            <w:tcW w:w="1842" w:type="dxa"/>
          </w:tcPr>
          <w:p w14:paraId="2DB7363E" w14:textId="0229A5A2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a</w:t>
            </w:r>
            <w:proofErr w:type="gramEnd"/>
          </w:p>
        </w:tc>
        <w:tc>
          <w:tcPr>
            <w:tcW w:w="2694" w:type="dxa"/>
          </w:tcPr>
          <w:p w14:paraId="68A8C402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2D74789D" w14:textId="7246A45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3362954D" w14:textId="77777777" w:rsidTr="00176B50">
        <w:trPr>
          <w:trHeight w:val="480"/>
        </w:trPr>
        <w:tc>
          <w:tcPr>
            <w:tcW w:w="4117" w:type="dxa"/>
          </w:tcPr>
          <w:p w14:paraId="5BF76626" w14:textId="08D1C2A8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vegetables accessible for their children</w:t>
            </w:r>
          </w:p>
        </w:tc>
        <w:tc>
          <w:tcPr>
            <w:tcW w:w="1842" w:type="dxa"/>
          </w:tcPr>
          <w:p w14:paraId="3D16ABED" w14:textId="134F47BC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b</w:t>
            </w:r>
            <w:proofErr w:type="gramEnd"/>
          </w:p>
        </w:tc>
        <w:tc>
          <w:tcPr>
            <w:tcW w:w="2694" w:type="dxa"/>
          </w:tcPr>
          <w:p w14:paraId="29CE810F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7239EDBE" w14:textId="1B1BDDF3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74202C6C" w14:textId="77777777" w:rsidTr="00176B50">
        <w:trPr>
          <w:trHeight w:val="480"/>
        </w:trPr>
        <w:tc>
          <w:tcPr>
            <w:tcW w:w="4117" w:type="dxa"/>
          </w:tcPr>
          <w:p w14:paraId="3D1EA731" w14:textId="1F4FF06B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fruits accessible for their children</w:t>
            </w:r>
          </w:p>
        </w:tc>
        <w:tc>
          <w:tcPr>
            <w:tcW w:w="1842" w:type="dxa"/>
          </w:tcPr>
          <w:p w14:paraId="5C00DD3D" w14:textId="3792D3E4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b</w:t>
            </w:r>
            <w:proofErr w:type="gramEnd"/>
          </w:p>
        </w:tc>
        <w:tc>
          <w:tcPr>
            <w:tcW w:w="2694" w:type="dxa"/>
          </w:tcPr>
          <w:p w14:paraId="28345038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79F62CC3" w14:textId="171E713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54AF1DC9" w14:textId="77777777" w:rsidTr="00176B50">
        <w:trPr>
          <w:trHeight w:val="480"/>
        </w:trPr>
        <w:tc>
          <w:tcPr>
            <w:tcW w:w="4117" w:type="dxa"/>
          </w:tcPr>
          <w:p w14:paraId="78B0ECC7" w14:textId="321A1D4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plain water accessible for their children</w:t>
            </w:r>
          </w:p>
        </w:tc>
        <w:tc>
          <w:tcPr>
            <w:tcW w:w="1842" w:type="dxa"/>
          </w:tcPr>
          <w:p w14:paraId="367873D2" w14:textId="690A2600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b</w:t>
            </w:r>
            <w:proofErr w:type="gramEnd"/>
          </w:p>
        </w:tc>
        <w:tc>
          <w:tcPr>
            <w:tcW w:w="2694" w:type="dxa"/>
          </w:tcPr>
          <w:p w14:paraId="46001DEC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0D88D063" w14:textId="05EB39A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08ABC4BA" w14:textId="77777777" w:rsidTr="00176B50">
        <w:trPr>
          <w:trHeight w:val="480"/>
        </w:trPr>
        <w:tc>
          <w:tcPr>
            <w:tcW w:w="4117" w:type="dxa"/>
          </w:tcPr>
          <w:p w14:paraId="006E058B" w14:textId="2EE23EFB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% of parents who make unhealthy snacks less accessible for their children </w:t>
            </w:r>
          </w:p>
        </w:tc>
        <w:tc>
          <w:tcPr>
            <w:tcW w:w="1842" w:type="dxa"/>
          </w:tcPr>
          <w:p w14:paraId="17D75022" w14:textId="2B8ECCB0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b</w:t>
            </w:r>
            <w:proofErr w:type="gramEnd"/>
          </w:p>
        </w:tc>
        <w:tc>
          <w:tcPr>
            <w:tcW w:w="2694" w:type="dxa"/>
          </w:tcPr>
          <w:p w14:paraId="3A29E964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74EB79C7" w14:textId="7EC0794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5FBCE4A9" w14:textId="77777777" w:rsidTr="00176B50">
        <w:trPr>
          <w:trHeight w:val="480"/>
        </w:trPr>
        <w:tc>
          <w:tcPr>
            <w:tcW w:w="4117" w:type="dxa"/>
          </w:tcPr>
          <w:p w14:paraId="0018ADE5" w14:textId="3896E545" w:rsidR="00176B50" w:rsidRPr="009B27E3" w:rsidRDefault="00176B50" w:rsidP="00176B50">
            <w:pPr>
              <w:spacing w:before="40" w:after="40"/>
              <w:contextualSpacing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parents who make sugar-sweetened beverages less accessible for their children</w:t>
            </w:r>
          </w:p>
        </w:tc>
        <w:tc>
          <w:tcPr>
            <w:tcW w:w="1842" w:type="dxa"/>
          </w:tcPr>
          <w:p w14:paraId="4DD3DF3D" w14:textId="1CCE99A9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4.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b</w:t>
            </w:r>
            <w:proofErr w:type="gramEnd"/>
          </w:p>
        </w:tc>
        <w:tc>
          <w:tcPr>
            <w:tcW w:w="2694" w:type="dxa"/>
          </w:tcPr>
          <w:p w14:paraId="54281814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2130947B" w14:textId="04D51CDA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the item.</w:t>
            </w:r>
          </w:p>
        </w:tc>
      </w:tr>
      <w:tr w:rsidR="009B27E3" w:rsidRPr="009B27E3" w14:paraId="3CEBC739" w14:textId="77777777" w:rsidTr="00A56BED">
        <w:trPr>
          <w:trHeight w:val="480"/>
        </w:trPr>
        <w:tc>
          <w:tcPr>
            <w:tcW w:w="14601" w:type="dxa"/>
            <w:gridSpan w:val="4"/>
            <w:tcBorders>
              <w:top w:val="single" w:sz="4" w:space="0" w:color="auto"/>
            </w:tcBorders>
            <w:vAlign w:val="center"/>
          </w:tcPr>
          <w:p w14:paraId="5482E72F" w14:textId="77777777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dicator: Family Mealtime 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nvironments</w:t>
            </w:r>
          </w:p>
        </w:tc>
      </w:tr>
      <w:tr w:rsidR="009B27E3" w:rsidRPr="009B27E3" w14:paraId="5D10F77D" w14:textId="77777777" w:rsidTr="00176B50">
        <w:trPr>
          <w:trHeight w:val="480"/>
        </w:trPr>
        <w:tc>
          <w:tcPr>
            <w:tcW w:w="4117" w:type="dxa"/>
          </w:tcPr>
          <w:p w14:paraId="3C46A4AF" w14:textId="1577853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% of parents who minimise distractions (i.e., TV,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reen devices and toys) during mealtimes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Finnane&lt;/Author&gt;&lt;Year&gt;2017&lt;/Year&gt;&lt;RecNum&gt;435&lt;/RecNum&gt;&lt;DisplayText&gt;(38)&lt;/DisplayText&gt;&lt;record&gt;&lt;rec-number&gt;435&lt;/rec-number&gt;&lt;foreign-keys&gt;&lt;key app="EN" db-id="srw92pvassvvejerz9npa0egv9edtex5wz2p" timestamp="1671523032" guid="6b022b89-d27b-4baa-a9de-c6aef2f9122a"&gt;435&lt;/key&gt;&lt;/foreign-keys&gt;&lt;ref-type name="Journal Article"&gt;17&lt;/ref-type&gt;&lt;contributors&gt;&lt;authors&gt;&lt;author&gt;Finnane, Julia M&lt;/author&gt;&lt;author&gt;Jansen, Elena&lt;/author&gt;&lt;author&gt;Mallan, Kimberley M&lt;/author&gt;&lt;author&gt;Daniels, Lynne A&lt;/author&gt;&lt;/authors&gt;&lt;/contributors&gt;&lt;titles&gt;&lt;title&gt;Mealtime structure and responsive feeding practices are associated with less food fussiness and more food enjoyment in children&lt;/title&gt;&lt;secondary-title&gt;Journal of nutrition education and behavior&lt;/secondary-title&gt;&lt;/titles&gt;&lt;periodical&gt;&lt;full-title&gt;Journal of Nutrition Education and Behavior&lt;/full-title&gt;&lt;abbr-1&gt;J. Nutr. Educ. Behav.&lt;/abbr-1&gt;&lt;abbr-2&gt;J Nutr Educ Behav&lt;/abbr-2&gt;&lt;abbr-3&gt;Journal of Nutrition Education &amp;amp; Behavior&lt;/abbr-3&gt;&lt;/periodical&gt;&lt;pages&gt;11-18.e1&lt;/pages&gt;&lt;volume&gt;49&lt;/volume&gt;&lt;number&gt;1&lt;/number&gt;&lt;dates&gt;&lt;year&gt;2017&lt;/year&gt;&lt;/dates&gt;&lt;isbn&gt;1499-4046&lt;/isbn&gt;&lt;urls&gt;&lt;/urls&gt;&lt;electronic-resource-num&gt;10.1016/j.jneb.2016.08.007&lt;/electronic-resource-num&gt;&lt;/record&gt;&lt;/Cite&gt;&lt;/EndNote&gt;</w:instrTex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7D289248" w14:textId="753AD3F9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 5.1,5.3,5.6</w:t>
            </w:r>
          </w:p>
        </w:tc>
        <w:tc>
          <w:tcPr>
            <w:tcW w:w="2694" w:type="dxa"/>
            <w:vMerge w:val="restart"/>
          </w:tcPr>
          <w:p w14:paraId="1880C3A7" w14:textId="107CCAE1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  <w:t>5-point Likert scale (ranging from Never to Always)</w:t>
            </w:r>
          </w:p>
        </w:tc>
        <w:tc>
          <w:tcPr>
            <w:tcW w:w="5948" w:type="dxa"/>
          </w:tcPr>
          <w:p w14:paraId="1EDE9BF0" w14:textId="05F86CED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Never” or “Rarely” for all the items.</w:t>
            </w:r>
          </w:p>
        </w:tc>
      </w:tr>
      <w:tr w:rsidR="009B27E3" w:rsidRPr="009B27E3" w14:paraId="69F57BEF" w14:textId="77777777" w:rsidTr="00176B50">
        <w:trPr>
          <w:trHeight w:val="480"/>
        </w:trPr>
        <w:tc>
          <w:tcPr>
            <w:tcW w:w="4117" w:type="dxa"/>
          </w:tcPr>
          <w:p w14:paraId="6681097B" w14:textId="11FB9AA1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% of children who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 family meals at a routine time</w:t>
            </w:r>
          </w:p>
        </w:tc>
        <w:tc>
          <w:tcPr>
            <w:tcW w:w="1842" w:type="dxa"/>
          </w:tcPr>
          <w:p w14:paraId="7F559251" w14:textId="648B4214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5.2</w:t>
            </w:r>
          </w:p>
        </w:tc>
        <w:tc>
          <w:tcPr>
            <w:tcW w:w="2694" w:type="dxa"/>
            <w:vMerge/>
          </w:tcPr>
          <w:p w14:paraId="10DB1714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4011123D" w14:textId="361E6E5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227C5615" w14:textId="77777777" w:rsidTr="00176B50">
        <w:trPr>
          <w:trHeight w:val="480"/>
        </w:trPr>
        <w:tc>
          <w:tcPr>
            <w:tcW w:w="4117" w:type="dxa"/>
          </w:tcPr>
          <w:p w14:paraId="0EDF86E0" w14:textId="4616658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% of children who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t the same food as other family members at meals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rtin-Biggers&lt;/Author&gt;&lt;Year&gt;2014&lt;/Year&gt;&lt;RecNum&gt;521&lt;/RecNum&gt;&lt;DisplayText&gt;(39)&lt;/DisplayText&gt;&lt;record&gt;&lt;rec-number&gt;521&lt;/rec-number&gt;&lt;foreign-keys&gt;&lt;key app="EN" db-id="srw92pvassvvejerz9npa0egv9edtex5wz2p" timestamp="1680244537" guid="d721ddb8-57a7-4569-86d9-49d8dd819e9d"&gt;521&lt;/key&gt;&lt;/foreign-keys&gt;&lt;ref-type name="Journal Article"&gt;17&lt;/ref-type&gt;&lt;contributors&gt;&lt;authors&gt;&lt;author&gt;Martin-Biggers, Jennifer&lt;/author&gt;&lt;author&gt;Spaccarotella, Kim&lt;/author&gt;&lt;author&gt;Berhaupt-Glickstein, Amanda&lt;/author&gt;&lt;author&gt;Hongu, Nobuko&lt;/author&gt;&lt;author&gt;Worobey, John&lt;/author&gt;&lt;author&gt;Byrd-Bredbenner, Carol&lt;/author&gt;&lt;/authors&gt;&lt;/contributors&gt;&lt;titles&gt;&lt;title&gt;Come and get it! A discussion of family mealtime literature and factors affecting obesity risk&lt;/title&gt;&lt;secondary-title&gt;Advances in Nutrition&lt;/secondary-title&gt;&lt;/titles&gt;&lt;periodical&gt;&lt;full-title&gt;Advances in Nutrition&lt;/full-title&gt;&lt;abbr-1&gt;Adv. Nutr.&lt;/abbr-1&gt;&lt;abbr-2&gt;Adv Nutr&lt;/abbr-2&gt;&lt;/periodical&gt;&lt;pages&gt;235-247&lt;/pages&gt;&lt;volume&gt;5&lt;/volume&gt;&lt;number&gt;3&lt;/number&gt;&lt;dates&gt;&lt;year&gt;2014&lt;/year&gt;&lt;/dates&gt;&lt;isbn&gt;2156-5376&lt;/isbn&gt;&lt;urls&gt;&lt;/urls&gt;&lt;electronic-resource-num&gt;10.3945/an.113.005116&lt;/electronic-resource-num&gt;&lt;/record&gt;&lt;/Cite&gt;&lt;/EndNote&gt;</w:instrTex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3046091B" w14:textId="345FA08C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5.4</w:t>
            </w:r>
          </w:p>
        </w:tc>
        <w:tc>
          <w:tcPr>
            <w:tcW w:w="2694" w:type="dxa"/>
            <w:vMerge/>
          </w:tcPr>
          <w:p w14:paraId="09D82076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43620591" w14:textId="487B5353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06F72F72" w14:textId="77777777" w:rsidTr="00176B50">
        <w:trPr>
          <w:trHeight w:val="480"/>
        </w:trPr>
        <w:tc>
          <w:tcPr>
            <w:tcW w:w="4117" w:type="dxa"/>
          </w:tcPr>
          <w:p w14:paraId="43F47245" w14:textId="375D1B1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% of children who </w:t>
            </w:r>
            <w:proofErr w:type="gramStart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</w:t>
            </w:r>
            <w:proofErr w:type="gramEnd"/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me-cooked family meals</w:t>
            </w:r>
          </w:p>
        </w:tc>
        <w:tc>
          <w:tcPr>
            <w:tcW w:w="1842" w:type="dxa"/>
          </w:tcPr>
          <w:p w14:paraId="13D0882D" w14:textId="31B82266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5.5</w:t>
            </w:r>
          </w:p>
        </w:tc>
        <w:tc>
          <w:tcPr>
            <w:tcW w:w="2694" w:type="dxa"/>
          </w:tcPr>
          <w:p w14:paraId="4204E849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51500C5D" w14:textId="3E38639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7222CD96" w14:textId="77777777" w:rsidTr="00176B50">
        <w:trPr>
          <w:trHeight w:val="480"/>
        </w:trPr>
        <w:tc>
          <w:tcPr>
            <w:tcW w:w="4117" w:type="dxa"/>
          </w:tcPr>
          <w:p w14:paraId="27E230C6" w14:textId="2023D2BF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% of children who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t meals at the dining table (rather than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eating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car, etc.)</w:t>
            </w:r>
          </w:p>
        </w:tc>
        <w:tc>
          <w:tcPr>
            <w:tcW w:w="1842" w:type="dxa"/>
          </w:tcPr>
          <w:p w14:paraId="2B75EECD" w14:textId="5631DC08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5.7</w:t>
            </w:r>
          </w:p>
        </w:tc>
        <w:tc>
          <w:tcPr>
            <w:tcW w:w="2694" w:type="dxa"/>
          </w:tcPr>
          <w:p w14:paraId="66570443" w14:textId="7777777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</w:tcPr>
          <w:p w14:paraId="334B7DB8" w14:textId="14510919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tr w:rsidR="009B27E3" w:rsidRPr="009B27E3" w14:paraId="25625B1A" w14:textId="77777777" w:rsidTr="00176B50">
        <w:trPr>
          <w:trHeight w:val="480"/>
        </w:trPr>
        <w:tc>
          <w:tcPr>
            <w:tcW w:w="4117" w:type="dxa"/>
            <w:tcBorders>
              <w:bottom w:val="single" w:sz="4" w:space="0" w:color="auto"/>
            </w:tcBorders>
          </w:tcPr>
          <w:p w14:paraId="6EF3642D" w14:textId="7AE4F528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% of children 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dine with their parents or family memb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571686" w14:textId="7170E137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5.8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A07D60A" w14:textId="5CA68F4F" w:rsidR="00176B50" w:rsidRPr="009B27E3" w:rsidRDefault="00176B50" w:rsidP="00176B5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48" w:type="dxa"/>
            <w:tcBorders>
              <w:bottom w:val="single" w:sz="4" w:space="0" w:color="auto"/>
            </w:tcBorders>
          </w:tcPr>
          <w:p w14:paraId="29AB22CA" w14:textId="608BCC44" w:rsidR="00176B50" w:rsidRPr="009B27E3" w:rsidRDefault="00176B50" w:rsidP="00176B5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respondent answered “Sometimes”, “Often” or “Always” for the item.</w:t>
            </w:r>
          </w:p>
        </w:tc>
      </w:tr>
      <w:bookmarkEnd w:id="0"/>
    </w:tbl>
    <w:p w14:paraId="1C426BC1" w14:textId="77777777" w:rsidR="00176B50" w:rsidRPr="009B27E3" w:rsidRDefault="00176B50" w:rsidP="00176B50">
      <w:pPr>
        <w:spacing w:before="1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D30F16" w14:textId="77777777" w:rsidR="00176B50" w:rsidRPr="009B27E3" w:rsidRDefault="00176B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27E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A46EAE4" w14:textId="5951FED6" w:rsidR="00176B50" w:rsidRPr="009B27E3" w:rsidRDefault="00176B50" w:rsidP="00176B50">
      <w:pPr>
        <w:spacing w:before="1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27E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ppendix B. Descriptive Statistics of the Items of the Indicators</w:t>
      </w:r>
    </w:p>
    <w:tbl>
      <w:tblPr>
        <w:tblStyle w:val="TableGrid"/>
        <w:tblW w:w="1601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989"/>
        <w:gridCol w:w="1760"/>
        <w:gridCol w:w="992"/>
        <w:gridCol w:w="1758"/>
        <w:gridCol w:w="992"/>
        <w:gridCol w:w="1758"/>
        <w:gridCol w:w="992"/>
        <w:gridCol w:w="1758"/>
        <w:gridCol w:w="992"/>
        <w:gridCol w:w="1761"/>
      </w:tblGrid>
      <w:tr w:rsidR="009B27E3" w:rsidRPr="009B27E3" w14:paraId="5048513B" w14:textId="77777777" w:rsidTr="00C304AC">
        <w:trPr>
          <w:trHeight w:val="20"/>
        </w:trPr>
        <w:tc>
          <w:tcPr>
            <w:tcW w:w="2267" w:type="dxa"/>
            <w:vMerge w:val="restart"/>
            <w:tcBorders>
              <w:top w:val="single" w:sz="4" w:space="0" w:color="000000"/>
            </w:tcBorders>
            <w:vAlign w:val="center"/>
          </w:tcPr>
          <w:p w14:paraId="6DAE0C49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2" w:name="_Hlk150509606"/>
            <w:bookmarkStart w:id="3" w:name="_Hlk154046775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s of the Indicator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</w:tcBorders>
            <w:vAlign w:val="center"/>
          </w:tcPr>
          <w:p w14:paraId="491A3618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stralia</w:t>
            </w:r>
          </w:p>
          <w:p w14:paraId="0D9A0E03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9B27E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500)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6A185404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ng Kong</w:t>
            </w:r>
          </w:p>
          <w:p w14:paraId="425C0FDE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9B27E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552)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60D99F7F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ngapore</w:t>
            </w:r>
          </w:p>
          <w:p w14:paraId="17C8C1E7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9B27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507)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0BC36A93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 United States (</w:t>
            </w:r>
            <w:r w:rsidRPr="009B27E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500)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</w:tcBorders>
            <w:vAlign w:val="center"/>
          </w:tcPr>
          <w:p w14:paraId="62DC50F5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ole Cultural Settings</w:t>
            </w:r>
          </w:p>
          <w:p w14:paraId="391AB2C0" w14:textId="77777777" w:rsidR="00176B50" w:rsidRPr="009B27E3" w:rsidRDefault="00176B50" w:rsidP="00C304AC">
            <w:pPr>
              <w:spacing w:before="80" w:after="8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9B27E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2059)</w:t>
            </w:r>
          </w:p>
        </w:tc>
      </w:tr>
      <w:tr w:rsidR="009B27E3" w:rsidRPr="009B27E3" w14:paraId="2FA366D6" w14:textId="77777777" w:rsidTr="00C304AC">
        <w:trPr>
          <w:trHeight w:val="20"/>
        </w:trPr>
        <w:tc>
          <w:tcPr>
            <w:tcW w:w="2267" w:type="dxa"/>
            <w:vMerge/>
            <w:tcBorders>
              <w:bottom w:val="single" w:sz="4" w:space="0" w:color="000000"/>
            </w:tcBorders>
            <w:vAlign w:val="center"/>
          </w:tcPr>
          <w:p w14:paraId="01612A57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07A2004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-ncy</w:t>
            </w:r>
            <w:proofErr w:type="spellEnd"/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 w14:paraId="6CF1983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of Meeting the Benchmark</w:t>
            </w:r>
          </w:p>
          <w:p w14:paraId="0B69FF1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C6CDE8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-ncy</w:t>
            </w:r>
            <w:proofErr w:type="spellEnd"/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77A145C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of Meeting the Benchmark</w:t>
            </w:r>
          </w:p>
          <w:p w14:paraId="00FE6BE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B7E9F4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-ncy</w:t>
            </w:r>
            <w:proofErr w:type="spellEnd"/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03B1A4F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of Meeting the Benchmark</w:t>
            </w:r>
          </w:p>
          <w:p w14:paraId="511256D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7998DE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-ncy</w:t>
            </w:r>
            <w:proofErr w:type="spellEnd"/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68E4D78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of Meeting the Benchmark</w:t>
            </w:r>
          </w:p>
          <w:p w14:paraId="2E2DAB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9086E2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-ncy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 w14:paraId="4377039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of Meeting the Benchmark</w:t>
            </w:r>
          </w:p>
          <w:p w14:paraId="47D0C85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95% CI]</w:t>
            </w:r>
          </w:p>
        </w:tc>
      </w:tr>
      <w:tr w:rsidR="009B27E3" w:rsidRPr="009B27E3" w14:paraId="69979A9A" w14:textId="77777777" w:rsidTr="00C304AC">
        <w:trPr>
          <w:trHeight w:val="20"/>
        </w:trPr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 w14:paraId="2AACEB6C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ildren’s Eating Behaviours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</w:tcBorders>
            <w:vAlign w:val="center"/>
          </w:tcPr>
          <w:p w14:paraId="46D0533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5.36% [43.47-47.26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4116568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6.05% [44.25-47.82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11024D3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39.53% [37.8-41.55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2058039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3.71% [41.9-45.55]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</w:tcBorders>
            <w:vAlign w:val="center"/>
          </w:tcPr>
          <w:p w14:paraId="6B8F0AA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3.67% [42.83-44.68]</w:t>
            </w:r>
          </w:p>
        </w:tc>
      </w:tr>
      <w:tr w:rsidR="009B27E3" w:rsidRPr="009B27E3" w14:paraId="397711CE" w14:textId="77777777" w:rsidTr="00C304AC">
        <w:trPr>
          <w:trHeight w:val="20"/>
        </w:trPr>
        <w:tc>
          <w:tcPr>
            <w:tcW w:w="2267" w:type="dxa"/>
            <w:vAlign w:val="center"/>
          </w:tcPr>
          <w:p w14:paraId="7812F729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 Children’s dietary Patterns</w:t>
            </w:r>
          </w:p>
        </w:tc>
        <w:tc>
          <w:tcPr>
            <w:tcW w:w="2749" w:type="dxa"/>
            <w:gridSpan w:val="2"/>
            <w:vAlign w:val="center"/>
          </w:tcPr>
          <w:p w14:paraId="0AA0CB5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9.76% [47.91-51.60]</w:t>
            </w:r>
          </w:p>
        </w:tc>
        <w:tc>
          <w:tcPr>
            <w:tcW w:w="2750" w:type="dxa"/>
            <w:gridSpan w:val="2"/>
            <w:vAlign w:val="center"/>
          </w:tcPr>
          <w:p w14:paraId="55A5B4B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4.23% [42.54-45.99]</w:t>
            </w:r>
          </w:p>
        </w:tc>
        <w:tc>
          <w:tcPr>
            <w:tcW w:w="2750" w:type="dxa"/>
            <w:gridSpan w:val="2"/>
            <w:vAlign w:val="center"/>
          </w:tcPr>
          <w:p w14:paraId="5113218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39.87% [38.14-41.71]</w:t>
            </w:r>
          </w:p>
        </w:tc>
        <w:tc>
          <w:tcPr>
            <w:tcW w:w="2750" w:type="dxa"/>
            <w:gridSpan w:val="2"/>
            <w:vAlign w:val="center"/>
          </w:tcPr>
          <w:p w14:paraId="65FA2FB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2.83% [41.06-44.58]</w:t>
            </w:r>
          </w:p>
        </w:tc>
        <w:tc>
          <w:tcPr>
            <w:tcW w:w="2753" w:type="dxa"/>
            <w:gridSpan w:val="2"/>
            <w:vAlign w:val="center"/>
          </w:tcPr>
          <w:p w14:paraId="4A04E94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4.17% [43.29-45.08]</w:t>
            </w:r>
          </w:p>
        </w:tc>
      </w:tr>
      <w:tr w:rsidR="009B27E3" w:rsidRPr="009B27E3" w14:paraId="0FFEC04A" w14:textId="77777777" w:rsidTr="00C304AC">
        <w:trPr>
          <w:trHeight w:val="20"/>
        </w:trPr>
        <w:tc>
          <w:tcPr>
            <w:tcW w:w="2267" w:type="dxa"/>
          </w:tcPr>
          <w:p w14:paraId="27F2D5B8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breakfast consumption</w:t>
            </w:r>
          </w:p>
        </w:tc>
        <w:tc>
          <w:tcPr>
            <w:tcW w:w="989" w:type="dxa"/>
            <w:vAlign w:val="center"/>
          </w:tcPr>
          <w:p w14:paraId="29FDAB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1760" w:type="dxa"/>
            <w:vAlign w:val="center"/>
          </w:tcPr>
          <w:p w14:paraId="0398800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0%</w:t>
            </w:r>
          </w:p>
          <w:p w14:paraId="0C7324C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7.34-84.26]</w:t>
            </w:r>
          </w:p>
        </w:tc>
        <w:tc>
          <w:tcPr>
            <w:tcW w:w="992" w:type="dxa"/>
            <w:vAlign w:val="center"/>
          </w:tcPr>
          <w:p w14:paraId="38573A5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1</w:t>
            </w:r>
          </w:p>
        </w:tc>
        <w:tc>
          <w:tcPr>
            <w:tcW w:w="1758" w:type="dxa"/>
            <w:vAlign w:val="center"/>
          </w:tcPr>
          <w:p w14:paraId="0565F71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1%</w:t>
            </w:r>
          </w:p>
          <w:p w14:paraId="33C5253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0.41-86.62]</w:t>
            </w:r>
          </w:p>
        </w:tc>
        <w:tc>
          <w:tcPr>
            <w:tcW w:w="992" w:type="dxa"/>
            <w:vAlign w:val="center"/>
          </w:tcPr>
          <w:p w14:paraId="2D3286F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1758" w:type="dxa"/>
            <w:vAlign w:val="center"/>
          </w:tcPr>
          <w:p w14:paraId="0670FB4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1%</w:t>
            </w:r>
          </w:p>
          <w:p w14:paraId="376510E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7.04-74.97]</w:t>
            </w:r>
          </w:p>
        </w:tc>
        <w:tc>
          <w:tcPr>
            <w:tcW w:w="992" w:type="dxa"/>
            <w:vAlign w:val="center"/>
          </w:tcPr>
          <w:p w14:paraId="3B45A77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</w:t>
            </w:r>
          </w:p>
        </w:tc>
        <w:tc>
          <w:tcPr>
            <w:tcW w:w="1758" w:type="dxa"/>
            <w:vAlign w:val="center"/>
          </w:tcPr>
          <w:p w14:paraId="7A3723C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0%</w:t>
            </w:r>
          </w:p>
          <w:p w14:paraId="30645A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2.03-79.57]</w:t>
            </w:r>
          </w:p>
        </w:tc>
        <w:tc>
          <w:tcPr>
            <w:tcW w:w="992" w:type="dxa"/>
            <w:vAlign w:val="center"/>
          </w:tcPr>
          <w:p w14:paraId="14E010D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4</w:t>
            </w:r>
          </w:p>
        </w:tc>
        <w:tc>
          <w:tcPr>
            <w:tcW w:w="1761" w:type="dxa"/>
            <w:vAlign w:val="center"/>
          </w:tcPr>
          <w:p w14:paraId="72F22F8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0%</w:t>
            </w:r>
          </w:p>
          <w:p w14:paraId="5016A68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05-79.65]</w:t>
            </w:r>
          </w:p>
        </w:tc>
      </w:tr>
      <w:tr w:rsidR="009B27E3" w:rsidRPr="009B27E3" w14:paraId="24C4484A" w14:textId="77777777" w:rsidTr="00C304AC">
        <w:trPr>
          <w:trHeight w:val="20"/>
        </w:trPr>
        <w:tc>
          <w:tcPr>
            <w:tcW w:w="2267" w:type="dxa"/>
          </w:tcPr>
          <w:p w14:paraId="3B23A269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having a formula milk-drinking habit </w:t>
            </w:r>
          </w:p>
        </w:tc>
        <w:tc>
          <w:tcPr>
            <w:tcW w:w="989" w:type="dxa"/>
            <w:vAlign w:val="center"/>
          </w:tcPr>
          <w:p w14:paraId="611A739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1760" w:type="dxa"/>
            <w:vAlign w:val="center"/>
          </w:tcPr>
          <w:p w14:paraId="4ED0E20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60%</w:t>
            </w:r>
          </w:p>
          <w:p w14:paraId="3E7B607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5.80-91.40]</w:t>
            </w:r>
          </w:p>
        </w:tc>
        <w:tc>
          <w:tcPr>
            <w:tcW w:w="992" w:type="dxa"/>
            <w:vAlign w:val="center"/>
          </w:tcPr>
          <w:p w14:paraId="1E31554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758" w:type="dxa"/>
            <w:vAlign w:val="center"/>
          </w:tcPr>
          <w:p w14:paraId="65A0812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81%</w:t>
            </w:r>
          </w:p>
          <w:p w14:paraId="59873CC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7.63-55.99]</w:t>
            </w:r>
          </w:p>
        </w:tc>
        <w:tc>
          <w:tcPr>
            <w:tcW w:w="992" w:type="dxa"/>
            <w:vAlign w:val="center"/>
          </w:tcPr>
          <w:p w14:paraId="3434BF4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758" w:type="dxa"/>
            <w:vAlign w:val="center"/>
          </w:tcPr>
          <w:p w14:paraId="669A8D6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0%</w:t>
            </w:r>
          </w:p>
          <w:p w14:paraId="522EE83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8.28-46.92]</w:t>
            </w:r>
          </w:p>
        </w:tc>
        <w:tc>
          <w:tcPr>
            <w:tcW w:w="992" w:type="dxa"/>
            <w:vAlign w:val="center"/>
          </w:tcPr>
          <w:p w14:paraId="6C8EF98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1758" w:type="dxa"/>
            <w:vAlign w:val="center"/>
          </w:tcPr>
          <w:p w14:paraId="44081D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0%</w:t>
            </w:r>
          </w:p>
          <w:p w14:paraId="0660361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8.62-85.38]</w:t>
            </w:r>
          </w:p>
        </w:tc>
        <w:tc>
          <w:tcPr>
            <w:tcW w:w="992" w:type="dxa"/>
            <w:vAlign w:val="center"/>
          </w:tcPr>
          <w:p w14:paraId="340765C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5</w:t>
            </w:r>
          </w:p>
        </w:tc>
        <w:tc>
          <w:tcPr>
            <w:tcW w:w="1761" w:type="dxa"/>
            <w:vAlign w:val="center"/>
          </w:tcPr>
          <w:p w14:paraId="1AD9165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81%</w:t>
            </w:r>
          </w:p>
          <w:p w14:paraId="153B735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3.87-67.97]</w:t>
            </w:r>
          </w:p>
        </w:tc>
      </w:tr>
      <w:tr w:rsidR="009B27E3" w:rsidRPr="009B27E3" w14:paraId="06C49392" w14:textId="77777777" w:rsidTr="00C304AC">
        <w:trPr>
          <w:trHeight w:val="20"/>
        </w:trPr>
        <w:tc>
          <w:tcPr>
            <w:tcW w:w="2267" w:type="dxa"/>
          </w:tcPr>
          <w:p w14:paraId="19161281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 diversity within the five main food groups</w:t>
            </w:r>
          </w:p>
        </w:tc>
        <w:tc>
          <w:tcPr>
            <w:tcW w:w="989" w:type="dxa"/>
            <w:vAlign w:val="center"/>
          </w:tcPr>
          <w:p w14:paraId="7ED0AD9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760" w:type="dxa"/>
            <w:vAlign w:val="center"/>
          </w:tcPr>
          <w:p w14:paraId="26A1363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0%</w:t>
            </w:r>
          </w:p>
          <w:p w14:paraId="11A93E8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2.23-18.57]</w:t>
            </w:r>
          </w:p>
        </w:tc>
        <w:tc>
          <w:tcPr>
            <w:tcW w:w="992" w:type="dxa"/>
            <w:vAlign w:val="center"/>
          </w:tcPr>
          <w:p w14:paraId="24D0D8D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758" w:type="dxa"/>
            <w:vAlign w:val="center"/>
          </w:tcPr>
          <w:p w14:paraId="7B1BD6D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0%</w:t>
            </w:r>
          </w:p>
          <w:p w14:paraId="760D15E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2-38-18.42]</w:t>
            </w:r>
          </w:p>
        </w:tc>
        <w:tc>
          <w:tcPr>
            <w:tcW w:w="992" w:type="dxa"/>
            <w:vAlign w:val="center"/>
          </w:tcPr>
          <w:p w14:paraId="6F0DE9B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758" w:type="dxa"/>
            <w:vAlign w:val="center"/>
          </w:tcPr>
          <w:p w14:paraId="03CB6D7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6%</w:t>
            </w:r>
          </w:p>
          <w:p w14:paraId="2E3253C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.26-12.47]</w:t>
            </w:r>
          </w:p>
        </w:tc>
        <w:tc>
          <w:tcPr>
            <w:tcW w:w="992" w:type="dxa"/>
            <w:vAlign w:val="center"/>
          </w:tcPr>
          <w:p w14:paraId="5BC5D1D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758" w:type="dxa"/>
            <w:vAlign w:val="center"/>
          </w:tcPr>
          <w:p w14:paraId="4F0EF97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0%</w:t>
            </w:r>
          </w:p>
          <w:p w14:paraId="0C845EF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.66-11.74]</w:t>
            </w:r>
          </w:p>
        </w:tc>
        <w:tc>
          <w:tcPr>
            <w:tcW w:w="992" w:type="dxa"/>
            <w:vAlign w:val="center"/>
          </w:tcPr>
          <w:p w14:paraId="4D3ACC7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1761" w:type="dxa"/>
            <w:vAlign w:val="center"/>
          </w:tcPr>
          <w:p w14:paraId="63C2E2A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3%</w:t>
            </w:r>
          </w:p>
          <w:p w14:paraId="467EBA7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1.13-14.00]</w:t>
            </w:r>
          </w:p>
        </w:tc>
      </w:tr>
      <w:tr w:rsidR="009B27E3" w:rsidRPr="009B27E3" w14:paraId="144C0F4C" w14:textId="77777777" w:rsidTr="00C304AC">
        <w:trPr>
          <w:trHeight w:val="20"/>
        </w:trPr>
        <w:tc>
          <w:tcPr>
            <w:tcW w:w="2267" w:type="dxa"/>
          </w:tcPr>
          <w:p w14:paraId="3E5DF2D3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quate water intake daily</w:t>
            </w:r>
          </w:p>
        </w:tc>
        <w:tc>
          <w:tcPr>
            <w:tcW w:w="989" w:type="dxa"/>
            <w:vAlign w:val="center"/>
          </w:tcPr>
          <w:p w14:paraId="353957A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760" w:type="dxa"/>
            <w:vAlign w:val="center"/>
          </w:tcPr>
          <w:p w14:paraId="73E3803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0%</w:t>
            </w:r>
          </w:p>
          <w:p w14:paraId="79B9EDA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0.80-39.20]</w:t>
            </w:r>
          </w:p>
        </w:tc>
        <w:tc>
          <w:tcPr>
            <w:tcW w:w="992" w:type="dxa"/>
            <w:vAlign w:val="center"/>
          </w:tcPr>
          <w:p w14:paraId="6CDF2AA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758" w:type="dxa"/>
            <w:vAlign w:val="center"/>
          </w:tcPr>
          <w:p w14:paraId="48746D2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6%</w:t>
            </w:r>
          </w:p>
          <w:p w14:paraId="358BA62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7.33-35.10]</w:t>
            </w:r>
          </w:p>
        </w:tc>
        <w:tc>
          <w:tcPr>
            <w:tcW w:w="992" w:type="dxa"/>
            <w:vAlign w:val="center"/>
          </w:tcPr>
          <w:p w14:paraId="497279E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1758" w:type="dxa"/>
            <w:vAlign w:val="center"/>
          </w:tcPr>
          <w:p w14:paraId="47BBEBF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6%</w:t>
            </w:r>
          </w:p>
          <w:p w14:paraId="0F59048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4.81-43.36]</w:t>
            </w:r>
          </w:p>
        </w:tc>
        <w:tc>
          <w:tcPr>
            <w:tcW w:w="992" w:type="dxa"/>
            <w:vAlign w:val="center"/>
          </w:tcPr>
          <w:p w14:paraId="6510858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1758" w:type="dxa"/>
            <w:vAlign w:val="center"/>
          </w:tcPr>
          <w:p w14:paraId="45DFE3B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0%</w:t>
            </w:r>
          </w:p>
          <w:p w14:paraId="392EA7A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6.30-55.10]</w:t>
            </w:r>
          </w:p>
        </w:tc>
        <w:tc>
          <w:tcPr>
            <w:tcW w:w="992" w:type="dxa"/>
            <w:vAlign w:val="center"/>
          </w:tcPr>
          <w:p w14:paraId="4DE1E3B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</w:t>
            </w:r>
          </w:p>
        </w:tc>
        <w:tc>
          <w:tcPr>
            <w:tcW w:w="1761" w:type="dxa"/>
            <w:vAlign w:val="center"/>
          </w:tcPr>
          <w:p w14:paraId="6DEACD7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6%</w:t>
            </w:r>
          </w:p>
          <w:p w14:paraId="63D8EEB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.69-40.91]</w:t>
            </w:r>
          </w:p>
        </w:tc>
      </w:tr>
      <w:tr w:rsidR="009B27E3" w:rsidRPr="009B27E3" w14:paraId="7FE99E0B" w14:textId="77777777" w:rsidTr="00C304AC">
        <w:trPr>
          <w:trHeight w:val="20"/>
        </w:trPr>
        <w:tc>
          <w:tcPr>
            <w:tcW w:w="2267" w:type="dxa"/>
          </w:tcPr>
          <w:p w14:paraId="44F39E64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quate vegetable intake daily</w:t>
            </w:r>
          </w:p>
        </w:tc>
        <w:tc>
          <w:tcPr>
            <w:tcW w:w="989" w:type="dxa"/>
            <w:vAlign w:val="center"/>
          </w:tcPr>
          <w:p w14:paraId="51103C9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760" w:type="dxa"/>
            <w:vAlign w:val="center"/>
          </w:tcPr>
          <w:p w14:paraId="76F24E8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0%</w:t>
            </w:r>
          </w:p>
          <w:p w14:paraId="48BB04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0.80-39.20]</w:t>
            </w:r>
          </w:p>
        </w:tc>
        <w:tc>
          <w:tcPr>
            <w:tcW w:w="992" w:type="dxa"/>
            <w:vAlign w:val="center"/>
          </w:tcPr>
          <w:p w14:paraId="49BAE1B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758" w:type="dxa"/>
            <w:vAlign w:val="center"/>
          </w:tcPr>
          <w:p w14:paraId="2172A6E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7%</w:t>
            </w:r>
          </w:p>
          <w:p w14:paraId="4679382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.36-44.58]</w:t>
            </w:r>
          </w:p>
        </w:tc>
        <w:tc>
          <w:tcPr>
            <w:tcW w:w="992" w:type="dxa"/>
            <w:vAlign w:val="center"/>
          </w:tcPr>
          <w:p w14:paraId="336BA99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758" w:type="dxa"/>
            <w:vAlign w:val="center"/>
          </w:tcPr>
          <w:p w14:paraId="445546D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4%</w:t>
            </w:r>
          </w:p>
          <w:p w14:paraId="168B892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8.05-36.23]</w:t>
            </w:r>
          </w:p>
        </w:tc>
        <w:tc>
          <w:tcPr>
            <w:tcW w:w="992" w:type="dxa"/>
            <w:vAlign w:val="center"/>
          </w:tcPr>
          <w:p w14:paraId="0219C8A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758" w:type="dxa"/>
            <w:vAlign w:val="center"/>
          </w:tcPr>
          <w:p w14:paraId="32348C6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0%</w:t>
            </w:r>
          </w:p>
          <w:p w14:paraId="24FC544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6.41-34.51]</w:t>
            </w:r>
          </w:p>
        </w:tc>
        <w:tc>
          <w:tcPr>
            <w:tcW w:w="992" w:type="dxa"/>
            <w:vAlign w:val="center"/>
          </w:tcPr>
          <w:p w14:paraId="7F39B2A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</w:p>
        </w:tc>
        <w:tc>
          <w:tcPr>
            <w:tcW w:w="1761" w:type="dxa"/>
            <w:vAlign w:val="center"/>
          </w:tcPr>
          <w:p w14:paraId="6387BDD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6%</w:t>
            </w:r>
          </w:p>
          <w:p w14:paraId="698A764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2.60-36.72]</w:t>
            </w:r>
          </w:p>
        </w:tc>
      </w:tr>
      <w:tr w:rsidR="009B27E3" w:rsidRPr="009B27E3" w14:paraId="40D661C4" w14:textId="77777777" w:rsidTr="00C304AC">
        <w:trPr>
          <w:trHeight w:val="20"/>
        </w:trPr>
        <w:tc>
          <w:tcPr>
            <w:tcW w:w="2267" w:type="dxa"/>
          </w:tcPr>
          <w:p w14:paraId="40611B09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dequate fruit intake daily</w:t>
            </w:r>
          </w:p>
        </w:tc>
        <w:tc>
          <w:tcPr>
            <w:tcW w:w="989" w:type="dxa"/>
            <w:vAlign w:val="center"/>
          </w:tcPr>
          <w:p w14:paraId="6856F8A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1760" w:type="dxa"/>
            <w:vAlign w:val="center"/>
          </w:tcPr>
          <w:p w14:paraId="6B8E8E2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0%</w:t>
            </w:r>
          </w:p>
          <w:p w14:paraId="56EFC2A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9.01-57.79]</w:t>
            </w:r>
          </w:p>
        </w:tc>
        <w:tc>
          <w:tcPr>
            <w:tcW w:w="992" w:type="dxa"/>
            <w:vAlign w:val="center"/>
          </w:tcPr>
          <w:p w14:paraId="470AACA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758" w:type="dxa"/>
            <w:vAlign w:val="center"/>
          </w:tcPr>
          <w:p w14:paraId="7F8F2AE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7%</w:t>
            </w:r>
          </w:p>
          <w:p w14:paraId="326EF49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2.63-30]</w:t>
            </w:r>
          </w:p>
        </w:tc>
        <w:tc>
          <w:tcPr>
            <w:tcW w:w="992" w:type="dxa"/>
            <w:vAlign w:val="center"/>
          </w:tcPr>
          <w:p w14:paraId="65AAB9C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758" w:type="dxa"/>
            <w:vAlign w:val="center"/>
          </w:tcPr>
          <w:p w14:paraId="61A698A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0%</w:t>
            </w:r>
          </w:p>
          <w:p w14:paraId="4F3A4A4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1.58-29.21]</w:t>
            </w:r>
          </w:p>
        </w:tc>
        <w:tc>
          <w:tcPr>
            <w:tcW w:w="992" w:type="dxa"/>
            <w:vAlign w:val="center"/>
          </w:tcPr>
          <w:p w14:paraId="0A4168C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758" w:type="dxa"/>
            <w:vAlign w:val="center"/>
          </w:tcPr>
          <w:p w14:paraId="0A5E71D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0%</w:t>
            </w:r>
          </w:p>
          <w:p w14:paraId="6442182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.55-45.21]</w:t>
            </w:r>
          </w:p>
        </w:tc>
        <w:tc>
          <w:tcPr>
            <w:tcW w:w="992" w:type="dxa"/>
            <w:vAlign w:val="center"/>
          </w:tcPr>
          <w:p w14:paraId="56A4675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5</w:t>
            </w:r>
          </w:p>
        </w:tc>
        <w:tc>
          <w:tcPr>
            <w:tcW w:w="1761" w:type="dxa"/>
            <w:vAlign w:val="center"/>
          </w:tcPr>
          <w:p w14:paraId="7C1DDED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0%</w:t>
            </w:r>
          </w:p>
          <w:p w14:paraId="20FA63E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4.14-38.30]</w:t>
            </w:r>
          </w:p>
        </w:tc>
      </w:tr>
      <w:tr w:rsidR="009B27E3" w:rsidRPr="009B27E3" w14:paraId="5194EED3" w14:textId="77777777" w:rsidTr="00C304AC">
        <w:trPr>
          <w:trHeight w:val="20"/>
        </w:trPr>
        <w:tc>
          <w:tcPr>
            <w:tcW w:w="2267" w:type="dxa"/>
          </w:tcPr>
          <w:p w14:paraId="7B716A6D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 snacks between meals</w:t>
            </w:r>
          </w:p>
        </w:tc>
        <w:tc>
          <w:tcPr>
            <w:tcW w:w="989" w:type="dxa"/>
            <w:vAlign w:val="center"/>
          </w:tcPr>
          <w:p w14:paraId="490CC9B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760" w:type="dxa"/>
            <w:vAlign w:val="center"/>
          </w:tcPr>
          <w:p w14:paraId="0AA33D8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0%</w:t>
            </w:r>
          </w:p>
          <w:p w14:paraId="337C724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.73-26.07]</w:t>
            </w:r>
          </w:p>
        </w:tc>
        <w:tc>
          <w:tcPr>
            <w:tcW w:w="992" w:type="dxa"/>
            <w:vAlign w:val="center"/>
          </w:tcPr>
          <w:p w14:paraId="48381E6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758" w:type="dxa"/>
            <w:vAlign w:val="center"/>
          </w:tcPr>
          <w:p w14:paraId="2BF21EE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5%</w:t>
            </w:r>
          </w:p>
          <w:p w14:paraId="0297FEC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2.76-30.14]</w:t>
            </w:r>
          </w:p>
        </w:tc>
        <w:tc>
          <w:tcPr>
            <w:tcW w:w="992" w:type="dxa"/>
            <w:vAlign w:val="center"/>
          </w:tcPr>
          <w:p w14:paraId="1C14D12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758" w:type="dxa"/>
            <w:vAlign w:val="center"/>
          </w:tcPr>
          <w:p w14:paraId="65A7E6D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0%</w:t>
            </w:r>
          </w:p>
          <w:p w14:paraId="754F764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7.73-24.88]</w:t>
            </w:r>
          </w:p>
        </w:tc>
        <w:tc>
          <w:tcPr>
            <w:tcW w:w="992" w:type="dxa"/>
            <w:vAlign w:val="center"/>
          </w:tcPr>
          <w:p w14:paraId="0479A07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58" w:type="dxa"/>
            <w:vAlign w:val="center"/>
          </w:tcPr>
          <w:p w14:paraId="490ED0D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0%</w:t>
            </w:r>
          </w:p>
          <w:p w14:paraId="586DFA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.72-13.08]</w:t>
            </w:r>
          </w:p>
        </w:tc>
        <w:tc>
          <w:tcPr>
            <w:tcW w:w="992" w:type="dxa"/>
            <w:vAlign w:val="center"/>
          </w:tcPr>
          <w:p w14:paraId="0E2953E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1761" w:type="dxa"/>
            <w:vAlign w:val="center"/>
          </w:tcPr>
          <w:p w14:paraId="6284107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%</w:t>
            </w:r>
          </w:p>
          <w:p w14:paraId="7F789FB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.56-22.04]</w:t>
            </w:r>
          </w:p>
        </w:tc>
      </w:tr>
      <w:tr w:rsidR="009B27E3" w:rsidRPr="009B27E3" w14:paraId="7444024C" w14:textId="77777777" w:rsidTr="00C304AC">
        <w:trPr>
          <w:trHeight w:val="20"/>
        </w:trPr>
        <w:tc>
          <w:tcPr>
            <w:tcW w:w="2267" w:type="dxa"/>
          </w:tcPr>
          <w:p w14:paraId="599AF47C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consumption of unhealthy snacks</w:t>
            </w:r>
          </w:p>
        </w:tc>
        <w:tc>
          <w:tcPr>
            <w:tcW w:w="989" w:type="dxa"/>
            <w:vAlign w:val="center"/>
          </w:tcPr>
          <w:p w14:paraId="28A21F1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1760" w:type="dxa"/>
            <w:vAlign w:val="center"/>
          </w:tcPr>
          <w:p w14:paraId="6E8FEB0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0%</w:t>
            </w:r>
          </w:p>
          <w:p w14:paraId="2239644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7.26-45.94]</w:t>
            </w:r>
          </w:p>
        </w:tc>
        <w:tc>
          <w:tcPr>
            <w:tcW w:w="992" w:type="dxa"/>
            <w:vAlign w:val="center"/>
          </w:tcPr>
          <w:p w14:paraId="0EC9031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</w:t>
            </w:r>
          </w:p>
        </w:tc>
        <w:tc>
          <w:tcPr>
            <w:tcW w:w="1758" w:type="dxa"/>
            <w:vAlign w:val="center"/>
          </w:tcPr>
          <w:p w14:paraId="5088302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45%</w:t>
            </w:r>
          </w:p>
          <w:p w14:paraId="13ACBEE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7.27-55.63]</w:t>
            </w:r>
          </w:p>
        </w:tc>
        <w:tc>
          <w:tcPr>
            <w:tcW w:w="992" w:type="dxa"/>
            <w:vAlign w:val="center"/>
          </w:tcPr>
          <w:p w14:paraId="6524A99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758" w:type="dxa"/>
            <w:vAlign w:val="center"/>
          </w:tcPr>
          <w:p w14:paraId="4A8AE1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1%</w:t>
            </w:r>
          </w:p>
          <w:p w14:paraId="4CF97E3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4.94-53.68]</w:t>
            </w:r>
          </w:p>
        </w:tc>
        <w:tc>
          <w:tcPr>
            <w:tcW w:w="992" w:type="dxa"/>
            <w:vAlign w:val="center"/>
          </w:tcPr>
          <w:p w14:paraId="1A6C870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758" w:type="dxa"/>
            <w:vAlign w:val="center"/>
          </w:tcPr>
          <w:p w14:paraId="50842EF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%</w:t>
            </w:r>
          </w:p>
          <w:p w14:paraId="7A09BDD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7.51-35.69]</w:t>
            </w:r>
          </w:p>
        </w:tc>
        <w:tc>
          <w:tcPr>
            <w:tcW w:w="992" w:type="dxa"/>
            <w:vAlign w:val="center"/>
          </w:tcPr>
          <w:p w14:paraId="62C60A8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1761" w:type="dxa"/>
            <w:vAlign w:val="center"/>
          </w:tcPr>
          <w:p w14:paraId="628F847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1%</w:t>
            </w:r>
          </w:p>
          <w:p w14:paraId="36DA6AE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1.62-45.95]</w:t>
            </w:r>
          </w:p>
        </w:tc>
      </w:tr>
      <w:tr w:rsidR="009B27E3" w:rsidRPr="009B27E3" w14:paraId="5EF9015C" w14:textId="77777777" w:rsidTr="00C304AC">
        <w:trPr>
          <w:trHeight w:val="20"/>
        </w:trPr>
        <w:tc>
          <w:tcPr>
            <w:tcW w:w="2267" w:type="dxa"/>
          </w:tcPr>
          <w:p w14:paraId="70190A67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consumption of sugar-sweetened beverages</w:t>
            </w:r>
          </w:p>
        </w:tc>
        <w:tc>
          <w:tcPr>
            <w:tcW w:w="989" w:type="dxa"/>
            <w:vAlign w:val="center"/>
          </w:tcPr>
          <w:p w14:paraId="0BB107B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</w:t>
            </w:r>
          </w:p>
        </w:tc>
        <w:tc>
          <w:tcPr>
            <w:tcW w:w="1760" w:type="dxa"/>
            <w:vAlign w:val="center"/>
          </w:tcPr>
          <w:p w14:paraId="2182639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0%</w:t>
            </w:r>
          </w:p>
          <w:p w14:paraId="22330C0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1.82-79.38]</w:t>
            </w:r>
          </w:p>
        </w:tc>
        <w:tc>
          <w:tcPr>
            <w:tcW w:w="992" w:type="dxa"/>
            <w:vAlign w:val="center"/>
          </w:tcPr>
          <w:p w14:paraId="1B60DAD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758" w:type="dxa"/>
            <w:vAlign w:val="center"/>
          </w:tcPr>
          <w:p w14:paraId="6DB7EE0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6%</w:t>
            </w:r>
          </w:p>
          <w:p w14:paraId="443260E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7.78-75.33]</w:t>
            </w:r>
          </w:p>
        </w:tc>
        <w:tc>
          <w:tcPr>
            <w:tcW w:w="992" w:type="dxa"/>
            <w:vAlign w:val="center"/>
          </w:tcPr>
          <w:p w14:paraId="5BBD1F5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1758" w:type="dxa"/>
            <w:vAlign w:val="center"/>
          </w:tcPr>
          <w:p w14:paraId="016926A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44%</w:t>
            </w:r>
          </w:p>
          <w:p w14:paraId="39FB9AE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4.38-72.5]</w:t>
            </w:r>
          </w:p>
        </w:tc>
        <w:tc>
          <w:tcPr>
            <w:tcW w:w="992" w:type="dxa"/>
            <w:vAlign w:val="center"/>
          </w:tcPr>
          <w:p w14:paraId="04731E9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1758" w:type="dxa"/>
            <w:vAlign w:val="center"/>
          </w:tcPr>
          <w:p w14:paraId="4F683C8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20%</w:t>
            </w:r>
          </w:p>
          <w:p w14:paraId="6CE7B69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9.82-58.58]</w:t>
            </w:r>
          </w:p>
        </w:tc>
        <w:tc>
          <w:tcPr>
            <w:tcW w:w="992" w:type="dxa"/>
            <w:vAlign w:val="center"/>
          </w:tcPr>
          <w:p w14:paraId="10541EF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1</w:t>
            </w:r>
          </w:p>
        </w:tc>
        <w:tc>
          <w:tcPr>
            <w:tcW w:w="1761" w:type="dxa"/>
            <w:vAlign w:val="center"/>
          </w:tcPr>
          <w:p w14:paraId="0633A8A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6%</w:t>
            </w:r>
          </w:p>
          <w:p w14:paraId="06D9720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5.55-69.6]</w:t>
            </w:r>
          </w:p>
        </w:tc>
      </w:tr>
      <w:tr w:rsidR="009B27E3" w:rsidRPr="009B27E3" w14:paraId="488690BB" w14:textId="77777777" w:rsidTr="00C304AC">
        <w:trPr>
          <w:trHeight w:val="20"/>
        </w:trPr>
        <w:tc>
          <w:tcPr>
            <w:tcW w:w="2267" w:type="dxa"/>
            <w:vAlign w:val="center"/>
          </w:tcPr>
          <w:p w14:paraId="11B61FCF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 Children’s Mealtime Behaviours</w:t>
            </w:r>
          </w:p>
        </w:tc>
        <w:tc>
          <w:tcPr>
            <w:tcW w:w="2749" w:type="dxa"/>
            <w:gridSpan w:val="2"/>
            <w:vAlign w:val="center"/>
          </w:tcPr>
          <w:p w14:paraId="12EF059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0.97% [38.19-43.75]</w:t>
            </w:r>
          </w:p>
        </w:tc>
        <w:tc>
          <w:tcPr>
            <w:tcW w:w="2750" w:type="dxa"/>
            <w:gridSpan w:val="2"/>
            <w:vAlign w:val="center"/>
          </w:tcPr>
          <w:p w14:paraId="76B55C7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7.88% [45.16-50.46]</w:t>
            </w:r>
          </w:p>
        </w:tc>
        <w:tc>
          <w:tcPr>
            <w:tcW w:w="2750" w:type="dxa"/>
            <w:gridSpan w:val="2"/>
            <w:vAlign w:val="center"/>
          </w:tcPr>
          <w:p w14:paraId="26A87A4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39.19% [36.69-42.16]</w:t>
            </w:r>
          </w:p>
        </w:tc>
        <w:tc>
          <w:tcPr>
            <w:tcW w:w="2750" w:type="dxa"/>
            <w:gridSpan w:val="2"/>
            <w:vAlign w:val="center"/>
          </w:tcPr>
          <w:p w14:paraId="2867A8D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</w:t>
            </w:r>
          </w:p>
          <w:p w14:paraId="2BC44E8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% [41.92-47.35]</w:t>
            </w:r>
          </w:p>
        </w:tc>
        <w:tc>
          <w:tcPr>
            <w:tcW w:w="2753" w:type="dxa"/>
            <w:gridSpan w:val="2"/>
            <w:vAlign w:val="center"/>
          </w:tcPr>
          <w:p w14:paraId="2504E9B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43.16% [41.95-44.68]</w:t>
            </w:r>
          </w:p>
        </w:tc>
      </w:tr>
      <w:tr w:rsidR="009B27E3" w:rsidRPr="009B27E3" w14:paraId="39FBCB63" w14:textId="77777777" w:rsidTr="00C304AC">
        <w:trPr>
          <w:trHeight w:val="20"/>
        </w:trPr>
        <w:tc>
          <w:tcPr>
            <w:tcW w:w="2267" w:type="dxa"/>
          </w:tcPr>
          <w:p w14:paraId="6D6B36D0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llingness to eat a variety of foods (non-picky eaters) </w:t>
            </w:r>
          </w:p>
        </w:tc>
        <w:tc>
          <w:tcPr>
            <w:tcW w:w="989" w:type="dxa"/>
            <w:vAlign w:val="center"/>
          </w:tcPr>
          <w:p w14:paraId="4522C47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760" w:type="dxa"/>
            <w:vAlign w:val="center"/>
          </w:tcPr>
          <w:p w14:paraId="61D71F0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0%</w:t>
            </w:r>
          </w:p>
          <w:p w14:paraId="14CF4D8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3.86-31.74]</w:t>
            </w:r>
          </w:p>
        </w:tc>
        <w:tc>
          <w:tcPr>
            <w:tcW w:w="992" w:type="dxa"/>
            <w:vAlign w:val="center"/>
          </w:tcPr>
          <w:p w14:paraId="6FDE0E0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758" w:type="dxa"/>
            <w:vAlign w:val="center"/>
          </w:tcPr>
          <w:p w14:paraId="34CD288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2%</w:t>
            </w:r>
          </w:p>
          <w:p w14:paraId="3D98211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9.87-48.18]</w:t>
            </w:r>
          </w:p>
        </w:tc>
        <w:tc>
          <w:tcPr>
            <w:tcW w:w="992" w:type="dxa"/>
            <w:vAlign w:val="center"/>
          </w:tcPr>
          <w:p w14:paraId="103AB16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1758" w:type="dxa"/>
            <w:vAlign w:val="center"/>
          </w:tcPr>
          <w:p w14:paraId="36B540F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5%</w:t>
            </w:r>
          </w:p>
          <w:p w14:paraId="62894D0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8.07-36.23]</w:t>
            </w:r>
          </w:p>
        </w:tc>
        <w:tc>
          <w:tcPr>
            <w:tcW w:w="992" w:type="dxa"/>
            <w:vAlign w:val="center"/>
          </w:tcPr>
          <w:p w14:paraId="485D83A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758" w:type="dxa"/>
            <w:vAlign w:val="center"/>
          </w:tcPr>
          <w:p w14:paraId="468F68C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0%</w:t>
            </w:r>
          </w:p>
          <w:p w14:paraId="06B3FB2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6.16-34.24]</w:t>
            </w:r>
          </w:p>
        </w:tc>
        <w:tc>
          <w:tcPr>
            <w:tcW w:w="992" w:type="dxa"/>
            <w:vAlign w:val="center"/>
          </w:tcPr>
          <w:p w14:paraId="41B6E4F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</w:t>
            </w:r>
          </w:p>
        </w:tc>
        <w:tc>
          <w:tcPr>
            <w:tcW w:w="1761" w:type="dxa"/>
            <w:vAlign w:val="center"/>
          </w:tcPr>
          <w:p w14:paraId="207B348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</w:t>
            </w:r>
            <w:r w:rsidRPr="009B27E3">
              <w:rPr>
                <w:rFonts w:ascii="Times New Roman" w:eastAsia="新細明體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  <w:p w14:paraId="319B9DA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1.76-35.85]</w:t>
            </w:r>
          </w:p>
        </w:tc>
      </w:tr>
      <w:tr w:rsidR="009B27E3" w:rsidRPr="009B27E3" w14:paraId="3BCA7698" w14:textId="77777777" w:rsidTr="00C304AC">
        <w:trPr>
          <w:trHeight w:val="20"/>
        </w:trPr>
        <w:tc>
          <w:tcPr>
            <w:tcW w:w="2267" w:type="dxa"/>
          </w:tcPr>
          <w:p w14:paraId="0BB665E4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able eating speed</w:t>
            </w:r>
          </w:p>
        </w:tc>
        <w:tc>
          <w:tcPr>
            <w:tcW w:w="989" w:type="dxa"/>
            <w:vAlign w:val="center"/>
          </w:tcPr>
          <w:p w14:paraId="6F6F95E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760" w:type="dxa"/>
            <w:vAlign w:val="center"/>
          </w:tcPr>
          <w:p w14:paraId="26D669A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0%</w:t>
            </w:r>
          </w:p>
          <w:p w14:paraId="0A9F0DA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.73-26.07]</w:t>
            </w:r>
          </w:p>
        </w:tc>
        <w:tc>
          <w:tcPr>
            <w:tcW w:w="992" w:type="dxa"/>
            <w:vAlign w:val="center"/>
          </w:tcPr>
          <w:p w14:paraId="12DB49B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758" w:type="dxa"/>
            <w:vAlign w:val="center"/>
          </w:tcPr>
          <w:p w14:paraId="01A78BA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9%</w:t>
            </w:r>
          </w:p>
          <w:p w14:paraId="13A4886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6.06-33.72]</w:t>
            </w:r>
          </w:p>
        </w:tc>
        <w:tc>
          <w:tcPr>
            <w:tcW w:w="992" w:type="dxa"/>
            <w:vAlign w:val="center"/>
          </w:tcPr>
          <w:p w14:paraId="2A11233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758" w:type="dxa"/>
            <w:vAlign w:val="center"/>
          </w:tcPr>
          <w:p w14:paraId="6E80035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5%</w:t>
            </w:r>
          </w:p>
          <w:p w14:paraId="400D6F2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1.45-29.04]</w:t>
            </w:r>
          </w:p>
        </w:tc>
        <w:tc>
          <w:tcPr>
            <w:tcW w:w="992" w:type="dxa"/>
            <w:vAlign w:val="center"/>
          </w:tcPr>
          <w:p w14:paraId="5E6DBFC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758" w:type="dxa"/>
            <w:vAlign w:val="center"/>
          </w:tcPr>
          <w:p w14:paraId="3362E6E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0%</w:t>
            </w:r>
          </w:p>
          <w:p w14:paraId="7440C27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3.86-37.74]</w:t>
            </w:r>
          </w:p>
        </w:tc>
        <w:tc>
          <w:tcPr>
            <w:tcW w:w="992" w:type="dxa"/>
            <w:vAlign w:val="center"/>
          </w:tcPr>
          <w:p w14:paraId="7371694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4</w:t>
            </w:r>
          </w:p>
        </w:tc>
        <w:tc>
          <w:tcPr>
            <w:tcW w:w="1761" w:type="dxa"/>
            <w:vAlign w:val="center"/>
          </w:tcPr>
          <w:p w14:paraId="60E0DA6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2%</w:t>
            </w:r>
          </w:p>
          <w:p w14:paraId="2D26926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4.51-28.33]</w:t>
            </w:r>
          </w:p>
        </w:tc>
      </w:tr>
      <w:tr w:rsidR="009B27E3" w:rsidRPr="009B27E3" w14:paraId="6C5A4CA4" w14:textId="77777777" w:rsidTr="00C304AC">
        <w:trPr>
          <w:trHeight w:val="20"/>
        </w:trPr>
        <w:tc>
          <w:tcPr>
            <w:tcW w:w="2267" w:type="dxa"/>
          </w:tcPr>
          <w:p w14:paraId="61347983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eastAsia="Gungsuh" w:hAnsi="Times New Roman" w:cs="Times New Roman"/>
                <w:color w:val="000000" w:themeColor="text1"/>
                <w:sz w:val="24"/>
                <w:szCs w:val="24"/>
              </w:rPr>
              <w:t>Remaining seated at the table during mealtime</w:t>
            </w:r>
          </w:p>
        </w:tc>
        <w:tc>
          <w:tcPr>
            <w:tcW w:w="989" w:type="dxa"/>
            <w:vAlign w:val="center"/>
          </w:tcPr>
          <w:p w14:paraId="35267DB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760" w:type="dxa"/>
            <w:vAlign w:val="center"/>
          </w:tcPr>
          <w:p w14:paraId="20B0C6B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60%</w:t>
            </w:r>
          </w:p>
          <w:p w14:paraId="38C53FE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2.36-40.84]</w:t>
            </w:r>
          </w:p>
        </w:tc>
        <w:tc>
          <w:tcPr>
            <w:tcW w:w="992" w:type="dxa"/>
            <w:vAlign w:val="center"/>
          </w:tcPr>
          <w:p w14:paraId="0230D1A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758" w:type="dxa"/>
            <w:vAlign w:val="center"/>
          </w:tcPr>
          <w:p w14:paraId="25E742D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9%</w:t>
            </w:r>
          </w:p>
          <w:p w14:paraId="33FB154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7.36-45.61]</w:t>
            </w:r>
          </w:p>
        </w:tc>
        <w:tc>
          <w:tcPr>
            <w:tcW w:w="992" w:type="dxa"/>
            <w:vAlign w:val="center"/>
          </w:tcPr>
          <w:p w14:paraId="426C55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758" w:type="dxa"/>
            <w:vAlign w:val="center"/>
          </w:tcPr>
          <w:p w14:paraId="5112601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7%</w:t>
            </w:r>
          </w:p>
          <w:p w14:paraId="48FE284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.63-42.11]</w:t>
            </w:r>
          </w:p>
        </w:tc>
        <w:tc>
          <w:tcPr>
            <w:tcW w:w="992" w:type="dxa"/>
            <w:vAlign w:val="center"/>
          </w:tcPr>
          <w:p w14:paraId="595B18C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1758" w:type="dxa"/>
            <w:vAlign w:val="center"/>
          </w:tcPr>
          <w:p w14:paraId="16D2A25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0%</w:t>
            </w:r>
          </w:p>
          <w:p w14:paraId="29AA12A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.93-42.47]</w:t>
            </w:r>
          </w:p>
        </w:tc>
        <w:tc>
          <w:tcPr>
            <w:tcW w:w="992" w:type="dxa"/>
            <w:vAlign w:val="center"/>
          </w:tcPr>
          <w:p w14:paraId="7C9B96D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5</w:t>
            </w:r>
          </w:p>
        </w:tc>
        <w:tc>
          <w:tcPr>
            <w:tcW w:w="1761" w:type="dxa"/>
            <w:vAlign w:val="center"/>
          </w:tcPr>
          <w:p w14:paraId="77F5C88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61%</w:t>
            </w:r>
          </w:p>
          <w:p w14:paraId="2B1C00E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.51-40.72]</w:t>
            </w:r>
          </w:p>
        </w:tc>
      </w:tr>
      <w:tr w:rsidR="009B27E3" w:rsidRPr="009B27E3" w14:paraId="27E86884" w14:textId="77777777" w:rsidTr="00C304AC">
        <w:trPr>
          <w:trHeight w:val="20"/>
        </w:trPr>
        <w:tc>
          <w:tcPr>
            <w:tcW w:w="2267" w:type="dxa"/>
          </w:tcPr>
          <w:p w14:paraId="5F3B236A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 Acceptance (not refuse to eat)</w:t>
            </w:r>
          </w:p>
        </w:tc>
        <w:tc>
          <w:tcPr>
            <w:tcW w:w="989" w:type="dxa"/>
            <w:vAlign w:val="center"/>
          </w:tcPr>
          <w:p w14:paraId="7ACA92D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1760" w:type="dxa"/>
            <w:vAlign w:val="center"/>
          </w:tcPr>
          <w:p w14:paraId="486F38B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0%</w:t>
            </w:r>
          </w:p>
          <w:p w14:paraId="6DDE8C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5.80-54.60]</w:t>
            </w:r>
          </w:p>
        </w:tc>
        <w:tc>
          <w:tcPr>
            <w:tcW w:w="992" w:type="dxa"/>
            <w:vAlign w:val="center"/>
          </w:tcPr>
          <w:p w14:paraId="0DD3593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1758" w:type="dxa"/>
            <w:vAlign w:val="center"/>
          </w:tcPr>
          <w:p w14:paraId="0013744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86%</w:t>
            </w:r>
          </w:p>
          <w:p w14:paraId="05603F4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8.82-66.91]</w:t>
            </w:r>
          </w:p>
        </w:tc>
        <w:tc>
          <w:tcPr>
            <w:tcW w:w="992" w:type="dxa"/>
            <w:vAlign w:val="center"/>
          </w:tcPr>
          <w:p w14:paraId="58675F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1758" w:type="dxa"/>
            <w:vAlign w:val="center"/>
          </w:tcPr>
          <w:p w14:paraId="10C1024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30%</w:t>
            </w:r>
          </w:p>
          <w:p w14:paraId="578179F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5.93-54.66]</w:t>
            </w:r>
          </w:p>
        </w:tc>
        <w:tc>
          <w:tcPr>
            <w:tcW w:w="992" w:type="dxa"/>
            <w:vAlign w:val="center"/>
          </w:tcPr>
          <w:p w14:paraId="1D30011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1758" w:type="dxa"/>
            <w:vAlign w:val="center"/>
          </w:tcPr>
          <w:p w14:paraId="55A5E64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0%</w:t>
            </w:r>
          </w:p>
          <w:p w14:paraId="5881253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8.61-57.39]</w:t>
            </w:r>
          </w:p>
        </w:tc>
        <w:tc>
          <w:tcPr>
            <w:tcW w:w="992" w:type="dxa"/>
            <w:vAlign w:val="center"/>
          </w:tcPr>
          <w:p w14:paraId="6D7D718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8</w:t>
            </w:r>
          </w:p>
        </w:tc>
        <w:tc>
          <w:tcPr>
            <w:tcW w:w="1761" w:type="dxa"/>
            <w:vAlign w:val="center"/>
          </w:tcPr>
          <w:p w14:paraId="0078BA2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0%</w:t>
            </w:r>
          </w:p>
          <w:p w14:paraId="328B5FD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2.14-56.45]</w:t>
            </w:r>
          </w:p>
        </w:tc>
      </w:tr>
      <w:tr w:rsidR="009B27E3" w:rsidRPr="009B27E3" w14:paraId="0F0A9EC7" w14:textId="77777777" w:rsidTr="00C304AC">
        <w:trPr>
          <w:trHeight w:val="20"/>
        </w:trPr>
        <w:tc>
          <w:tcPr>
            <w:tcW w:w="2267" w:type="dxa"/>
          </w:tcPr>
          <w:p w14:paraId="19FE51C8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eastAsia="Gungsuh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elf-feeding independence </w:t>
            </w:r>
          </w:p>
        </w:tc>
        <w:tc>
          <w:tcPr>
            <w:tcW w:w="989" w:type="dxa"/>
            <w:vAlign w:val="center"/>
          </w:tcPr>
          <w:p w14:paraId="4C941BD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1760" w:type="dxa"/>
            <w:vAlign w:val="center"/>
          </w:tcPr>
          <w:p w14:paraId="68FDEA4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0%</w:t>
            </w:r>
          </w:p>
          <w:p w14:paraId="70127B9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9.42-58.18]</w:t>
            </w:r>
          </w:p>
        </w:tc>
        <w:tc>
          <w:tcPr>
            <w:tcW w:w="992" w:type="dxa"/>
            <w:vAlign w:val="center"/>
          </w:tcPr>
          <w:p w14:paraId="101D289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</w:t>
            </w:r>
          </w:p>
        </w:tc>
        <w:tc>
          <w:tcPr>
            <w:tcW w:w="1758" w:type="dxa"/>
            <w:vAlign w:val="center"/>
          </w:tcPr>
          <w:p w14:paraId="49AB6B7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8%</w:t>
            </w:r>
          </w:p>
          <w:p w14:paraId="5045C38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6.00-54.37]</w:t>
            </w:r>
          </w:p>
        </w:tc>
        <w:tc>
          <w:tcPr>
            <w:tcW w:w="992" w:type="dxa"/>
            <w:vAlign w:val="center"/>
          </w:tcPr>
          <w:p w14:paraId="1F6B57C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758" w:type="dxa"/>
            <w:vAlign w:val="center"/>
          </w:tcPr>
          <w:p w14:paraId="7413548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0%</w:t>
            </w:r>
          </w:p>
          <w:p w14:paraId="249F3DE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1.52-39.88]</w:t>
            </w:r>
          </w:p>
        </w:tc>
        <w:tc>
          <w:tcPr>
            <w:tcW w:w="992" w:type="dxa"/>
            <w:vAlign w:val="center"/>
          </w:tcPr>
          <w:p w14:paraId="0C158B1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758" w:type="dxa"/>
            <w:vAlign w:val="center"/>
          </w:tcPr>
          <w:p w14:paraId="3185236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%</w:t>
            </w:r>
          </w:p>
          <w:p w14:paraId="5BAD106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3.28-71.52]</w:t>
            </w:r>
          </w:p>
        </w:tc>
        <w:tc>
          <w:tcPr>
            <w:tcW w:w="992" w:type="dxa"/>
            <w:vAlign w:val="center"/>
          </w:tcPr>
          <w:p w14:paraId="195ADFF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4</w:t>
            </w:r>
          </w:p>
        </w:tc>
        <w:tc>
          <w:tcPr>
            <w:tcW w:w="1761" w:type="dxa"/>
            <w:vAlign w:val="center"/>
          </w:tcPr>
          <w:p w14:paraId="4E4DCD9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8%</w:t>
            </w:r>
          </w:p>
          <w:p w14:paraId="19D4AD5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9.52-53.84]</w:t>
            </w:r>
          </w:p>
        </w:tc>
      </w:tr>
      <w:tr w:rsidR="009B27E3" w:rsidRPr="009B27E3" w14:paraId="168CE29F" w14:textId="77777777" w:rsidTr="00C304AC">
        <w:trPr>
          <w:trHeight w:val="20"/>
        </w:trPr>
        <w:tc>
          <w:tcPr>
            <w:tcW w:w="2267" w:type="dxa"/>
          </w:tcPr>
          <w:p w14:paraId="2579E64D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priate portion size consumption</w:t>
            </w:r>
          </w:p>
        </w:tc>
        <w:tc>
          <w:tcPr>
            <w:tcW w:w="989" w:type="dxa"/>
            <w:vAlign w:val="center"/>
          </w:tcPr>
          <w:p w14:paraId="5084DFA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760" w:type="dxa"/>
            <w:vAlign w:val="center"/>
          </w:tcPr>
          <w:p w14:paraId="1485E98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0%</w:t>
            </w:r>
          </w:p>
          <w:p w14:paraId="705CDFA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.87-45.53]</w:t>
            </w:r>
          </w:p>
        </w:tc>
        <w:tc>
          <w:tcPr>
            <w:tcW w:w="992" w:type="dxa"/>
            <w:vAlign w:val="center"/>
          </w:tcPr>
          <w:p w14:paraId="35FCA39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758" w:type="dxa"/>
            <w:vAlign w:val="center"/>
          </w:tcPr>
          <w:p w14:paraId="381CD25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81%</w:t>
            </w:r>
          </w:p>
          <w:p w14:paraId="44BF12F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7.63-55.99]</w:t>
            </w:r>
          </w:p>
        </w:tc>
        <w:tc>
          <w:tcPr>
            <w:tcW w:w="992" w:type="dxa"/>
            <w:vAlign w:val="center"/>
          </w:tcPr>
          <w:p w14:paraId="7146D3F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1758" w:type="dxa"/>
            <w:vAlign w:val="center"/>
          </w:tcPr>
          <w:p w14:paraId="453E5C7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4%</w:t>
            </w:r>
          </w:p>
          <w:p w14:paraId="046ECBE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5.76-44.32]</w:t>
            </w:r>
          </w:p>
        </w:tc>
        <w:tc>
          <w:tcPr>
            <w:tcW w:w="992" w:type="dxa"/>
            <w:vAlign w:val="center"/>
          </w:tcPr>
          <w:p w14:paraId="2991220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758" w:type="dxa"/>
            <w:vAlign w:val="center"/>
          </w:tcPr>
          <w:p w14:paraId="3FD245F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40%</w:t>
            </w:r>
          </w:p>
          <w:p w14:paraId="00D3317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4.12-42.68]</w:t>
            </w:r>
          </w:p>
        </w:tc>
        <w:tc>
          <w:tcPr>
            <w:tcW w:w="992" w:type="dxa"/>
            <w:vAlign w:val="center"/>
          </w:tcPr>
          <w:p w14:paraId="411E153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1761" w:type="dxa"/>
            <w:vAlign w:val="center"/>
          </w:tcPr>
          <w:p w14:paraId="3A2107D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8%</w:t>
            </w:r>
          </w:p>
          <w:p w14:paraId="2037C4F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0.94-45.22]</w:t>
            </w:r>
          </w:p>
        </w:tc>
      </w:tr>
      <w:tr w:rsidR="009B27E3" w:rsidRPr="009B27E3" w14:paraId="0260483C" w14:textId="77777777" w:rsidTr="00C304AC">
        <w:trPr>
          <w:trHeight w:val="20"/>
        </w:trPr>
        <w:tc>
          <w:tcPr>
            <w:tcW w:w="2267" w:type="dxa"/>
            <w:tcBorders>
              <w:bottom w:val="single" w:sz="4" w:space="0" w:color="000000"/>
            </w:tcBorders>
          </w:tcPr>
          <w:p w14:paraId="35DEB6E5" w14:textId="77777777" w:rsidR="00176B50" w:rsidRPr="009B27E3" w:rsidRDefault="00176B50" w:rsidP="00C304AC">
            <w:pPr>
              <w:spacing w:before="120" w:after="120"/>
              <w:ind w:left="34" w:hanging="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 regulation during mealtimes (not throwing a tantrum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3C1B2D7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 w14:paraId="79ABB92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0%</w:t>
            </w:r>
          </w:p>
          <w:p w14:paraId="4BEB946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0.42-59.18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7A89E3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0ACA6E5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9%</w:t>
            </w:r>
          </w:p>
          <w:p w14:paraId="12F6ADB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0.73-59.06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C73C16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1FCEE6B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6%</w:t>
            </w:r>
          </w:p>
          <w:p w14:paraId="5F765FC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8.70-57.4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B448EC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702691C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0%</w:t>
            </w:r>
          </w:p>
          <w:p w14:paraId="12B37A8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2.85-61.55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A71456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2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 w14:paraId="3680FDA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98%</w:t>
            </w:r>
          </w:p>
          <w:p w14:paraId="0D90AD9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2.83-57.13]</w:t>
            </w:r>
          </w:p>
        </w:tc>
      </w:tr>
      <w:tr w:rsidR="009B27E3" w:rsidRPr="009B27E3" w14:paraId="3B24F4A4" w14:textId="77777777" w:rsidTr="00C304AC">
        <w:trPr>
          <w:trHeight w:val="20"/>
        </w:trPr>
        <w:tc>
          <w:tcPr>
            <w:tcW w:w="2267" w:type="dxa"/>
            <w:tcBorders>
              <w:top w:val="single" w:sz="4" w:space="0" w:color="000000"/>
            </w:tcBorders>
          </w:tcPr>
          <w:p w14:paraId="42BFD91F" w14:textId="77777777" w:rsidR="00176B50" w:rsidRPr="009B27E3" w:rsidRDefault="00176B50" w:rsidP="00C304AC">
            <w:pPr>
              <w:spacing w:before="120" w:after="120"/>
              <w:ind w:left="306" w:hanging="2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HFES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</w:tcBorders>
            <w:vAlign w:val="center"/>
          </w:tcPr>
          <w:p w14:paraId="54F9645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</w:t>
            </w:r>
          </w:p>
          <w:p w14:paraId="7E8C160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6% [77.21-79.12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5F3701D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</w:t>
            </w:r>
          </w:p>
          <w:p w14:paraId="5C4F289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6% [76.69-78.52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63D60B1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4.78% [73.7-75.93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</w:tcBorders>
            <w:vAlign w:val="center"/>
          </w:tcPr>
          <w:p w14:paraId="25754FF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4.32% [73.25-75.37]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</w:tcBorders>
            <w:vAlign w:val="center"/>
          </w:tcPr>
          <w:p w14:paraId="2088CCC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6.21% [75.75-76.76]</w:t>
            </w:r>
          </w:p>
        </w:tc>
      </w:tr>
      <w:tr w:rsidR="009B27E3" w:rsidRPr="009B27E3" w14:paraId="65B4D5FE" w14:textId="77777777" w:rsidTr="00C304AC">
        <w:trPr>
          <w:trHeight w:val="20"/>
        </w:trPr>
        <w:tc>
          <w:tcPr>
            <w:tcW w:w="2267" w:type="dxa"/>
            <w:vAlign w:val="center"/>
          </w:tcPr>
          <w:p w14:paraId="13CA0535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 Parental Food Choices and Preparation</w:t>
            </w:r>
          </w:p>
        </w:tc>
        <w:tc>
          <w:tcPr>
            <w:tcW w:w="2749" w:type="dxa"/>
            <w:gridSpan w:val="2"/>
            <w:vAlign w:val="center"/>
          </w:tcPr>
          <w:p w14:paraId="48367C9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8.24% [76.48-80]</w:t>
            </w:r>
          </w:p>
        </w:tc>
        <w:tc>
          <w:tcPr>
            <w:tcW w:w="2750" w:type="dxa"/>
            <w:gridSpan w:val="2"/>
            <w:vAlign w:val="center"/>
          </w:tcPr>
          <w:p w14:paraId="6D57CCB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80.66% [79.2-82.12]</w:t>
            </w:r>
          </w:p>
        </w:tc>
        <w:tc>
          <w:tcPr>
            <w:tcW w:w="2750" w:type="dxa"/>
            <w:gridSpan w:val="2"/>
            <w:vAlign w:val="center"/>
          </w:tcPr>
          <w:p w14:paraId="5C5519A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</w:t>
            </w:r>
          </w:p>
          <w:p w14:paraId="47C572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3% [76.76-79.94]</w:t>
            </w:r>
          </w:p>
        </w:tc>
        <w:tc>
          <w:tcPr>
            <w:tcW w:w="2750" w:type="dxa"/>
            <w:gridSpan w:val="2"/>
            <w:vAlign w:val="center"/>
          </w:tcPr>
          <w:p w14:paraId="7CD8EF2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4.47% [72.60-76.28]</w:t>
            </w:r>
          </w:p>
        </w:tc>
        <w:tc>
          <w:tcPr>
            <w:tcW w:w="2753" w:type="dxa"/>
            <w:gridSpan w:val="2"/>
            <w:vAlign w:val="center"/>
          </w:tcPr>
          <w:p w14:paraId="295CBC6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7.92% [77.16-78.83]</w:t>
            </w:r>
          </w:p>
        </w:tc>
      </w:tr>
      <w:tr w:rsidR="009B27E3" w:rsidRPr="009B27E3" w14:paraId="75AD26F5" w14:textId="77777777" w:rsidTr="00C304AC">
        <w:trPr>
          <w:trHeight w:val="20"/>
        </w:trPr>
        <w:tc>
          <w:tcPr>
            <w:tcW w:w="2267" w:type="dxa"/>
          </w:tcPr>
          <w:p w14:paraId="658266E9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of low-fat/fat-free foods and beverages</w:t>
            </w:r>
          </w:p>
        </w:tc>
        <w:tc>
          <w:tcPr>
            <w:tcW w:w="989" w:type="dxa"/>
            <w:vAlign w:val="center"/>
          </w:tcPr>
          <w:p w14:paraId="56B2D93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1760" w:type="dxa"/>
            <w:vAlign w:val="center"/>
          </w:tcPr>
          <w:p w14:paraId="2644651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60%</w:t>
            </w:r>
          </w:p>
          <w:p w14:paraId="28E6966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0.39-68.81]</w:t>
            </w:r>
          </w:p>
        </w:tc>
        <w:tc>
          <w:tcPr>
            <w:tcW w:w="992" w:type="dxa"/>
            <w:vAlign w:val="center"/>
          </w:tcPr>
          <w:p w14:paraId="31246A4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1758" w:type="dxa"/>
            <w:vAlign w:val="center"/>
          </w:tcPr>
          <w:p w14:paraId="5D0DC12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5%</w:t>
            </w:r>
          </w:p>
          <w:p w14:paraId="73B7676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5.90-73.59]</w:t>
            </w:r>
          </w:p>
        </w:tc>
        <w:tc>
          <w:tcPr>
            <w:tcW w:w="992" w:type="dxa"/>
            <w:vAlign w:val="center"/>
          </w:tcPr>
          <w:p w14:paraId="5E05E44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1758" w:type="dxa"/>
            <w:vAlign w:val="center"/>
          </w:tcPr>
          <w:p w14:paraId="231280B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5%</w:t>
            </w:r>
          </w:p>
          <w:p w14:paraId="17E16E1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1.58-79.11]</w:t>
            </w:r>
          </w:p>
        </w:tc>
        <w:tc>
          <w:tcPr>
            <w:tcW w:w="992" w:type="dxa"/>
            <w:vAlign w:val="center"/>
          </w:tcPr>
          <w:p w14:paraId="3E4907E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758" w:type="dxa"/>
            <w:vAlign w:val="center"/>
          </w:tcPr>
          <w:p w14:paraId="12C0EE7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0%</w:t>
            </w:r>
          </w:p>
          <w:p w14:paraId="0E88A13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3.28-71.52]</w:t>
            </w:r>
          </w:p>
        </w:tc>
        <w:tc>
          <w:tcPr>
            <w:tcW w:w="992" w:type="dxa"/>
            <w:vAlign w:val="center"/>
          </w:tcPr>
          <w:p w14:paraId="2A9CD8D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7</w:t>
            </w:r>
          </w:p>
        </w:tc>
        <w:tc>
          <w:tcPr>
            <w:tcW w:w="1761" w:type="dxa"/>
            <w:vAlign w:val="center"/>
          </w:tcPr>
          <w:p w14:paraId="5E36F27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1%</w:t>
            </w:r>
          </w:p>
          <w:p w14:paraId="7CFFA01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7.31-71.30]</w:t>
            </w:r>
          </w:p>
        </w:tc>
      </w:tr>
      <w:tr w:rsidR="009B27E3" w:rsidRPr="009B27E3" w14:paraId="7E7C0637" w14:textId="77777777" w:rsidTr="00C304AC">
        <w:trPr>
          <w:trHeight w:val="20"/>
        </w:trPr>
        <w:tc>
          <w:tcPr>
            <w:tcW w:w="2267" w:type="dxa"/>
          </w:tcPr>
          <w:p w14:paraId="0EBC8369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of low-sodium (salt)/sodium-free foods and beverages</w:t>
            </w:r>
          </w:p>
        </w:tc>
        <w:tc>
          <w:tcPr>
            <w:tcW w:w="989" w:type="dxa"/>
            <w:vAlign w:val="center"/>
          </w:tcPr>
          <w:p w14:paraId="710A171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</w:t>
            </w:r>
          </w:p>
        </w:tc>
        <w:tc>
          <w:tcPr>
            <w:tcW w:w="1760" w:type="dxa"/>
            <w:vAlign w:val="center"/>
          </w:tcPr>
          <w:p w14:paraId="2B2536F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40%</w:t>
            </w:r>
          </w:p>
          <w:p w14:paraId="4DBB22C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8.47-76.33]</w:t>
            </w:r>
          </w:p>
        </w:tc>
        <w:tc>
          <w:tcPr>
            <w:tcW w:w="992" w:type="dxa"/>
            <w:vAlign w:val="center"/>
          </w:tcPr>
          <w:p w14:paraId="1F33410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1758" w:type="dxa"/>
            <w:vAlign w:val="center"/>
          </w:tcPr>
          <w:p w14:paraId="0C53987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06%</w:t>
            </w:r>
          </w:p>
          <w:p w14:paraId="7E0CFA0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0.99-87.12]</w:t>
            </w:r>
          </w:p>
        </w:tc>
        <w:tc>
          <w:tcPr>
            <w:tcW w:w="992" w:type="dxa"/>
            <w:vAlign w:val="center"/>
          </w:tcPr>
          <w:p w14:paraId="52E0AE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1758" w:type="dxa"/>
            <w:vAlign w:val="center"/>
          </w:tcPr>
          <w:p w14:paraId="1092EA6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8%</w:t>
            </w:r>
          </w:p>
          <w:p w14:paraId="6F37F21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17-83.2]</w:t>
            </w:r>
          </w:p>
        </w:tc>
        <w:tc>
          <w:tcPr>
            <w:tcW w:w="992" w:type="dxa"/>
            <w:vAlign w:val="center"/>
          </w:tcPr>
          <w:p w14:paraId="505074A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1758" w:type="dxa"/>
            <w:vAlign w:val="center"/>
          </w:tcPr>
          <w:p w14:paraId="3997884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0%</w:t>
            </w:r>
          </w:p>
          <w:p w14:paraId="0553D75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5.14-73.26]</w:t>
            </w:r>
          </w:p>
        </w:tc>
        <w:tc>
          <w:tcPr>
            <w:tcW w:w="992" w:type="dxa"/>
            <w:vAlign w:val="center"/>
          </w:tcPr>
          <w:p w14:paraId="7C78423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6</w:t>
            </w:r>
          </w:p>
        </w:tc>
        <w:tc>
          <w:tcPr>
            <w:tcW w:w="1761" w:type="dxa"/>
            <w:vAlign w:val="center"/>
          </w:tcPr>
          <w:p w14:paraId="2C9171F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4%</w:t>
            </w:r>
          </w:p>
          <w:p w14:paraId="62CD712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4.71-78.37]</w:t>
            </w:r>
          </w:p>
        </w:tc>
      </w:tr>
      <w:tr w:rsidR="009B27E3" w:rsidRPr="009B27E3" w14:paraId="64EDA372" w14:textId="77777777" w:rsidTr="00C304AC">
        <w:trPr>
          <w:trHeight w:val="20"/>
        </w:trPr>
        <w:tc>
          <w:tcPr>
            <w:tcW w:w="2267" w:type="dxa"/>
          </w:tcPr>
          <w:p w14:paraId="77076CA1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of low-sugar/sugar-free foods and beverages</w:t>
            </w:r>
          </w:p>
        </w:tc>
        <w:tc>
          <w:tcPr>
            <w:tcW w:w="989" w:type="dxa"/>
            <w:vAlign w:val="center"/>
          </w:tcPr>
          <w:p w14:paraId="72DF580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760" w:type="dxa"/>
            <w:vAlign w:val="center"/>
          </w:tcPr>
          <w:p w14:paraId="7D418C1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0%</w:t>
            </w:r>
          </w:p>
          <w:p w14:paraId="56A73B9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5.42-82.58]</w:t>
            </w:r>
          </w:p>
        </w:tc>
        <w:tc>
          <w:tcPr>
            <w:tcW w:w="992" w:type="dxa"/>
            <w:vAlign w:val="center"/>
          </w:tcPr>
          <w:p w14:paraId="68A5305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1758" w:type="dxa"/>
            <w:vAlign w:val="center"/>
          </w:tcPr>
          <w:p w14:paraId="243BA34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6%</w:t>
            </w:r>
          </w:p>
          <w:p w14:paraId="1EF41E2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7.89-84.43]</w:t>
            </w:r>
          </w:p>
        </w:tc>
        <w:tc>
          <w:tcPr>
            <w:tcW w:w="992" w:type="dxa"/>
            <w:vAlign w:val="center"/>
          </w:tcPr>
          <w:p w14:paraId="1634C66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</w:t>
            </w:r>
          </w:p>
        </w:tc>
        <w:tc>
          <w:tcPr>
            <w:tcW w:w="1758" w:type="dxa"/>
            <w:vAlign w:val="center"/>
          </w:tcPr>
          <w:p w14:paraId="01AD602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26%</w:t>
            </w:r>
          </w:p>
          <w:p w14:paraId="734D704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7.85-84.67]</w:t>
            </w:r>
          </w:p>
        </w:tc>
        <w:tc>
          <w:tcPr>
            <w:tcW w:w="992" w:type="dxa"/>
            <w:vAlign w:val="center"/>
          </w:tcPr>
          <w:p w14:paraId="7CD87C8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758" w:type="dxa"/>
            <w:vAlign w:val="center"/>
          </w:tcPr>
          <w:p w14:paraId="182D3A4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0%</w:t>
            </w:r>
          </w:p>
          <w:p w14:paraId="1A209DE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9.10-76.90]</w:t>
            </w:r>
          </w:p>
        </w:tc>
        <w:tc>
          <w:tcPr>
            <w:tcW w:w="992" w:type="dxa"/>
            <w:vAlign w:val="center"/>
          </w:tcPr>
          <w:p w14:paraId="7056ECB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0</w:t>
            </w:r>
          </w:p>
        </w:tc>
        <w:tc>
          <w:tcPr>
            <w:tcW w:w="1761" w:type="dxa"/>
            <w:vAlign w:val="center"/>
          </w:tcPr>
          <w:p w14:paraId="51C489C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8%</w:t>
            </w:r>
          </w:p>
          <w:p w14:paraId="7BE6EBB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91-80.45]</w:t>
            </w:r>
          </w:p>
        </w:tc>
      </w:tr>
      <w:tr w:rsidR="009B27E3" w:rsidRPr="009B27E3" w14:paraId="7826D92F" w14:textId="77777777" w:rsidTr="00C304AC">
        <w:trPr>
          <w:trHeight w:val="20"/>
        </w:trPr>
        <w:tc>
          <w:tcPr>
            <w:tcW w:w="2267" w:type="dxa"/>
          </w:tcPr>
          <w:p w14:paraId="0BA42FD9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election of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fibre foods and beverages</w:t>
            </w:r>
          </w:p>
        </w:tc>
        <w:tc>
          <w:tcPr>
            <w:tcW w:w="989" w:type="dxa"/>
            <w:vAlign w:val="center"/>
          </w:tcPr>
          <w:p w14:paraId="34CC4CB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6</w:t>
            </w:r>
          </w:p>
        </w:tc>
        <w:tc>
          <w:tcPr>
            <w:tcW w:w="1760" w:type="dxa"/>
            <w:vAlign w:val="center"/>
          </w:tcPr>
          <w:p w14:paraId="1CA884E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0%</w:t>
            </w:r>
          </w:p>
          <w:p w14:paraId="07FFDCD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6.47-91.93]</w:t>
            </w:r>
          </w:p>
        </w:tc>
        <w:tc>
          <w:tcPr>
            <w:tcW w:w="992" w:type="dxa"/>
            <w:vAlign w:val="center"/>
          </w:tcPr>
          <w:p w14:paraId="7DC75FF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1</w:t>
            </w:r>
          </w:p>
        </w:tc>
        <w:tc>
          <w:tcPr>
            <w:tcW w:w="1758" w:type="dxa"/>
            <w:vAlign w:val="center"/>
          </w:tcPr>
          <w:p w14:paraId="64BA8F3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5%</w:t>
            </w:r>
          </w:p>
          <w:p w14:paraId="6414A88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6.33-91.57]</w:t>
            </w:r>
          </w:p>
        </w:tc>
        <w:tc>
          <w:tcPr>
            <w:tcW w:w="992" w:type="dxa"/>
            <w:vAlign w:val="center"/>
          </w:tcPr>
          <w:p w14:paraId="079195A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1758" w:type="dxa"/>
            <w:vAlign w:val="center"/>
          </w:tcPr>
          <w:p w14:paraId="7726653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3%</w:t>
            </w:r>
          </w:p>
          <w:p w14:paraId="170577A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0.4-86.86]</w:t>
            </w:r>
          </w:p>
        </w:tc>
        <w:tc>
          <w:tcPr>
            <w:tcW w:w="992" w:type="dxa"/>
            <w:vAlign w:val="center"/>
          </w:tcPr>
          <w:p w14:paraId="47CCDE0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758" w:type="dxa"/>
            <w:vAlign w:val="center"/>
          </w:tcPr>
          <w:p w14:paraId="196E4C2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%</w:t>
            </w:r>
          </w:p>
          <w:p w14:paraId="376CEC1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48-83.52]</w:t>
            </w:r>
          </w:p>
        </w:tc>
        <w:tc>
          <w:tcPr>
            <w:tcW w:w="992" w:type="dxa"/>
            <w:vAlign w:val="center"/>
          </w:tcPr>
          <w:p w14:paraId="68AAA38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1</w:t>
            </w:r>
          </w:p>
        </w:tc>
        <w:tc>
          <w:tcPr>
            <w:tcW w:w="1761" w:type="dxa"/>
            <w:vAlign w:val="center"/>
          </w:tcPr>
          <w:p w14:paraId="75500BB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3%</w:t>
            </w:r>
          </w:p>
          <w:p w14:paraId="1ADF5D7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4.01-87.05]</w:t>
            </w:r>
          </w:p>
          <w:p w14:paraId="0611E9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27E3" w:rsidRPr="009B27E3" w14:paraId="7FE1D4B0" w14:textId="77777777" w:rsidTr="00C304AC">
        <w:trPr>
          <w:trHeight w:val="20"/>
        </w:trPr>
        <w:tc>
          <w:tcPr>
            <w:tcW w:w="2267" w:type="dxa"/>
          </w:tcPr>
          <w:p w14:paraId="0566E021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ection of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grain versions of foods</w:t>
            </w:r>
          </w:p>
        </w:tc>
        <w:tc>
          <w:tcPr>
            <w:tcW w:w="989" w:type="dxa"/>
            <w:vAlign w:val="center"/>
          </w:tcPr>
          <w:p w14:paraId="56B115C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760" w:type="dxa"/>
            <w:vAlign w:val="center"/>
          </w:tcPr>
          <w:p w14:paraId="629E1BB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%</w:t>
            </w:r>
          </w:p>
          <w:p w14:paraId="6699DE7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48-83.52]</w:t>
            </w:r>
          </w:p>
        </w:tc>
        <w:tc>
          <w:tcPr>
            <w:tcW w:w="992" w:type="dxa"/>
            <w:vAlign w:val="center"/>
          </w:tcPr>
          <w:p w14:paraId="37F89B2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1758" w:type="dxa"/>
            <w:vAlign w:val="center"/>
          </w:tcPr>
          <w:p w14:paraId="57640C4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9%</w:t>
            </w:r>
          </w:p>
          <w:p w14:paraId="343861C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54-83.25]</w:t>
            </w:r>
          </w:p>
        </w:tc>
        <w:tc>
          <w:tcPr>
            <w:tcW w:w="992" w:type="dxa"/>
            <w:vAlign w:val="center"/>
          </w:tcPr>
          <w:p w14:paraId="720BE28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1758" w:type="dxa"/>
            <w:vAlign w:val="center"/>
          </w:tcPr>
          <w:p w14:paraId="4CFE9A6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4%</w:t>
            </w:r>
          </w:p>
          <w:p w14:paraId="5E764C5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1.79-79.30]</w:t>
            </w:r>
          </w:p>
        </w:tc>
        <w:tc>
          <w:tcPr>
            <w:tcW w:w="992" w:type="dxa"/>
            <w:vAlign w:val="center"/>
          </w:tcPr>
          <w:p w14:paraId="7B5B872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1758" w:type="dxa"/>
            <w:vAlign w:val="center"/>
          </w:tcPr>
          <w:p w14:paraId="015D1CC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0%</w:t>
            </w:r>
          </w:p>
          <w:p w14:paraId="6C25623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2.67-80.13]</w:t>
            </w:r>
          </w:p>
        </w:tc>
        <w:tc>
          <w:tcPr>
            <w:tcW w:w="992" w:type="dxa"/>
            <w:vAlign w:val="center"/>
          </w:tcPr>
          <w:p w14:paraId="7134ED9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6</w:t>
            </w:r>
          </w:p>
        </w:tc>
        <w:tc>
          <w:tcPr>
            <w:tcW w:w="1761" w:type="dxa"/>
            <w:vAlign w:val="center"/>
          </w:tcPr>
          <w:p w14:paraId="168B553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0%</w:t>
            </w:r>
          </w:p>
          <w:p w14:paraId="7A50914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21-79.79]</w:t>
            </w:r>
          </w:p>
        </w:tc>
      </w:tr>
      <w:tr w:rsidR="009B27E3" w:rsidRPr="009B27E3" w14:paraId="5CB3799D" w14:textId="77777777" w:rsidTr="00C304AC">
        <w:trPr>
          <w:trHeight w:val="20"/>
        </w:trPr>
        <w:tc>
          <w:tcPr>
            <w:tcW w:w="2267" w:type="dxa"/>
          </w:tcPr>
          <w:p w14:paraId="15A94EDD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duction of the amount of high-fat/-sodium/-sugar condiments added to foods </w:t>
            </w:r>
          </w:p>
        </w:tc>
        <w:tc>
          <w:tcPr>
            <w:tcW w:w="989" w:type="dxa"/>
            <w:vAlign w:val="center"/>
          </w:tcPr>
          <w:p w14:paraId="1B432F8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1760" w:type="dxa"/>
            <w:vAlign w:val="center"/>
          </w:tcPr>
          <w:p w14:paraId="7B84280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60%</w:t>
            </w:r>
          </w:p>
          <w:p w14:paraId="1801C09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3.93-81.27]</w:t>
            </w:r>
          </w:p>
        </w:tc>
        <w:tc>
          <w:tcPr>
            <w:tcW w:w="992" w:type="dxa"/>
            <w:vAlign w:val="center"/>
          </w:tcPr>
          <w:p w14:paraId="1646EF9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1758" w:type="dxa"/>
            <w:vAlign w:val="center"/>
          </w:tcPr>
          <w:p w14:paraId="3A61982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6%</w:t>
            </w:r>
          </w:p>
          <w:p w14:paraId="4D1690B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1.76-78.97]</w:t>
            </w:r>
          </w:p>
        </w:tc>
        <w:tc>
          <w:tcPr>
            <w:tcW w:w="992" w:type="dxa"/>
            <w:vAlign w:val="center"/>
          </w:tcPr>
          <w:p w14:paraId="75B9BA8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1758" w:type="dxa"/>
            <w:vAlign w:val="center"/>
          </w:tcPr>
          <w:p w14:paraId="7136B4C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6%</w:t>
            </w:r>
          </w:p>
          <w:p w14:paraId="5AC1EC0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8.28-85.04]</w:t>
            </w:r>
          </w:p>
        </w:tc>
        <w:tc>
          <w:tcPr>
            <w:tcW w:w="992" w:type="dxa"/>
            <w:vAlign w:val="center"/>
          </w:tcPr>
          <w:p w14:paraId="5C88386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</w:p>
        </w:tc>
        <w:tc>
          <w:tcPr>
            <w:tcW w:w="1758" w:type="dxa"/>
            <w:vAlign w:val="center"/>
          </w:tcPr>
          <w:p w14:paraId="70E9D22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0%</w:t>
            </w:r>
          </w:p>
          <w:p w14:paraId="552F846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7.43-75.37]</w:t>
            </w:r>
          </w:p>
        </w:tc>
        <w:tc>
          <w:tcPr>
            <w:tcW w:w="992" w:type="dxa"/>
            <w:vAlign w:val="center"/>
          </w:tcPr>
          <w:p w14:paraId="1AF7F8E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5</w:t>
            </w:r>
          </w:p>
        </w:tc>
        <w:tc>
          <w:tcPr>
            <w:tcW w:w="1761" w:type="dxa"/>
            <w:vAlign w:val="center"/>
          </w:tcPr>
          <w:p w14:paraId="36139AD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9%</w:t>
            </w:r>
          </w:p>
          <w:p w14:paraId="29271DE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4.66-78.33]</w:t>
            </w:r>
          </w:p>
        </w:tc>
      </w:tr>
      <w:tr w:rsidR="009B27E3" w:rsidRPr="009B27E3" w14:paraId="495DA9E0" w14:textId="77777777" w:rsidTr="00C304AC">
        <w:trPr>
          <w:trHeight w:val="20"/>
        </w:trPr>
        <w:tc>
          <w:tcPr>
            <w:tcW w:w="2267" w:type="dxa"/>
          </w:tcPr>
          <w:p w14:paraId="6C4D738B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mming visible fat or skin from meat</w:t>
            </w:r>
          </w:p>
        </w:tc>
        <w:tc>
          <w:tcPr>
            <w:tcW w:w="989" w:type="dxa"/>
            <w:vAlign w:val="center"/>
          </w:tcPr>
          <w:p w14:paraId="725690D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1760" w:type="dxa"/>
            <w:vAlign w:val="center"/>
          </w:tcPr>
          <w:p w14:paraId="7DFF269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60%</w:t>
            </w:r>
          </w:p>
          <w:p w14:paraId="4078B91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0.77-78.43]</w:t>
            </w:r>
          </w:p>
        </w:tc>
        <w:tc>
          <w:tcPr>
            <w:tcW w:w="992" w:type="dxa"/>
            <w:vAlign w:val="center"/>
          </w:tcPr>
          <w:p w14:paraId="7261646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1758" w:type="dxa"/>
            <w:vAlign w:val="center"/>
          </w:tcPr>
          <w:p w14:paraId="1D565E8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4%</w:t>
            </w:r>
          </w:p>
          <w:p w14:paraId="1574114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7.97-75.57]</w:t>
            </w:r>
          </w:p>
        </w:tc>
        <w:tc>
          <w:tcPr>
            <w:tcW w:w="992" w:type="dxa"/>
            <w:vAlign w:val="center"/>
          </w:tcPr>
          <w:p w14:paraId="20C7437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</w:t>
            </w:r>
          </w:p>
        </w:tc>
        <w:tc>
          <w:tcPr>
            <w:tcW w:w="1758" w:type="dxa"/>
            <w:vAlign w:val="center"/>
          </w:tcPr>
          <w:p w14:paraId="1773AC9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16%</w:t>
            </w:r>
          </w:p>
          <w:p w14:paraId="4BB18CA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0.34-77.99]</w:t>
            </w:r>
          </w:p>
        </w:tc>
        <w:tc>
          <w:tcPr>
            <w:tcW w:w="992" w:type="dxa"/>
            <w:vAlign w:val="center"/>
          </w:tcPr>
          <w:p w14:paraId="756CB98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</w:p>
        </w:tc>
        <w:tc>
          <w:tcPr>
            <w:tcW w:w="1758" w:type="dxa"/>
            <w:vAlign w:val="center"/>
          </w:tcPr>
          <w:p w14:paraId="671757D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0%</w:t>
            </w:r>
          </w:p>
          <w:p w14:paraId="059202F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4.78-82.02]</w:t>
            </w:r>
          </w:p>
        </w:tc>
        <w:tc>
          <w:tcPr>
            <w:tcW w:w="992" w:type="dxa"/>
            <w:vAlign w:val="center"/>
          </w:tcPr>
          <w:p w14:paraId="4D887D1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7</w:t>
            </w:r>
          </w:p>
        </w:tc>
        <w:tc>
          <w:tcPr>
            <w:tcW w:w="1761" w:type="dxa"/>
            <w:vAlign w:val="center"/>
          </w:tcPr>
          <w:p w14:paraId="0834DB5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65%</w:t>
            </w:r>
          </w:p>
          <w:p w14:paraId="6ED0551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2.77-76.53]</w:t>
            </w:r>
          </w:p>
        </w:tc>
      </w:tr>
      <w:tr w:rsidR="009B27E3" w:rsidRPr="009B27E3" w14:paraId="30B0959F" w14:textId="77777777" w:rsidTr="00C304AC">
        <w:trPr>
          <w:trHeight w:val="20"/>
        </w:trPr>
        <w:tc>
          <w:tcPr>
            <w:tcW w:w="2267" w:type="dxa"/>
          </w:tcPr>
          <w:p w14:paraId="294AD1B7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oidance of </w:t>
            </w:r>
            <w:r w:rsidRPr="009B27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essed meats in cooking</w:t>
            </w:r>
          </w:p>
        </w:tc>
        <w:tc>
          <w:tcPr>
            <w:tcW w:w="989" w:type="dxa"/>
            <w:vAlign w:val="center"/>
          </w:tcPr>
          <w:p w14:paraId="365C1D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1760" w:type="dxa"/>
            <w:vAlign w:val="center"/>
          </w:tcPr>
          <w:p w14:paraId="06D3E8E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0%</w:t>
            </w:r>
          </w:p>
          <w:p w14:paraId="0A9988B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5.63-82.77]</w:t>
            </w:r>
          </w:p>
        </w:tc>
        <w:tc>
          <w:tcPr>
            <w:tcW w:w="992" w:type="dxa"/>
            <w:vAlign w:val="center"/>
          </w:tcPr>
          <w:p w14:paraId="3F1F3F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</w:t>
            </w:r>
          </w:p>
        </w:tc>
        <w:tc>
          <w:tcPr>
            <w:tcW w:w="1758" w:type="dxa"/>
            <w:vAlign w:val="center"/>
          </w:tcPr>
          <w:p w14:paraId="2CE6560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8%</w:t>
            </w:r>
          </w:p>
          <w:p w14:paraId="1B8010B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1.78-87.79]</w:t>
            </w:r>
          </w:p>
        </w:tc>
        <w:tc>
          <w:tcPr>
            <w:tcW w:w="992" w:type="dxa"/>
            <w:vAlign w:val="center"/>
          </w:tcPr>
          <w:p w14:paraId="1B0DBD6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</w:t>
            </w:r>
          </w:p>
        </w:tc>
        <w:tc>
          <w:tcPr>
            <w:tcW w:w="1758" w:type="dxa"/>
            <w:vAlign w:val="center"/>
          </w:tcPr>
          <w:p w14:paraId="792712F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3%</w:t>
            </w:r>
          </w:p>
          <w:p w14:paraId="6B0FA10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2.62-80.04]</w:t>
            </w:r>
          </w:p>
        </w:tc>
        <w:tc>
          <w:tcPr>
            <w:tcW w:w="992" w:type="dxa"/>
            <w:vAlign w:val="center"/>
          </w:tcPr>
          <w:p w14:paraId="51A1DAA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</w:t>
            </w:r>
          </w:p>
        </w:tc>
        <w:tc>
          <w:tcPr>
            <w:tcW w:w="1758" w:type="dxa"/>
            <w:vAlign w:val="center"/>
          </w:tcPr>
          <w:p w14:paraId="494EAA7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0%</w:t>
            </w:r>
          </w:p>
          <w:p w14:paraId="69EE50A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6.80-74.80]</w:t>
            </w:r>
          </w:p>
        </w:tc>
        <w:tc>
          <w:tcPr>
            <w:tcW w:w="992" w:type="dxa"/>
            <w:vAlign w:val="center"/>
          </w:tcPr>
          <w:p w14:paraId="7697E93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5</w:t>
            </w:r>
          </w:p>
        </w:tc>
        <w:tc>
          <w:tcPr>
            <w:tcW w:w="1761" w:type="dxa"/>
            <w:vAlign w:val="center"/>
          </w:tcPr>
          <w:p w14:paraId="3CDA835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5%</w:t>
            </w:r>
          </w:p>
          <w:p w14:paraId="25EDD92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16-79.74]</w:t>
            </w:r>
          </w:p>
        </w:tc>
      </w:tr>
      <w:tr w:rsidR="009B27E3" w:rsidRPr="009B27E3" w14:paraId="17E51B3D" w14:textId="77777777" w:rsidTr="00C304AC">
        <w:trPr>
          <w:trHeight w:val="20"/>
        </w:trPr>
        <w:tc>
          <w:tcPr>
            <w:tcW w:w="2267" w:type="dxa"/>
          </w:tcPr>
          <w:p w14:paraId="0168B02F" w14:textId="77777777" w:rsidR="00176B50" w:rsidRPr="009B27E3" w:rsidRDefault="00176B50" w:rsidP="00C304AC">
            <w:pPr>
              <w:spacing w:before="120" w:after="120"/>
              <w:ind w:left="2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ance of deep-frying cooking methods</w:t>
            </w:r>
          </w:p>
        </w:tc>
        <w:tc>
          <w:tcPr>
            <w:tcW w:w="989" w:type="dxa"/>
            <w:vAlign w:val="center"/>
          </w:tcPr>
          <w:p w14:paraId="283BB02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760" w:type="dxa"/>
            <w:vAlign w:val="center"/>
          </w:tcPr>
          <w:p w14:paraId="14E0862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60%</w:t>
            </w:r>
          </w:p>
          <w:p w14:paraId="04886DC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4.70-90.50]</w:t>
            </w:r>
          </w:p>
        </w:tc>
        <w:tc>
          <w:tcPr>
            <w:tcW w:w="992" w:type="dxa"/>
            <w:vAlign w:val="center"/>
          </w:tcPr>
          <w:p w14:paraId="00E89CC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</w:t>
            </w:r>
          </w:p>
        </w:tc>
        <w:tc>
          <w:tcPr>
            <w:tcW w:w="1758" w:type="dxa"/>
            <w:vAlign w:val="center"/>
          </w:tcPr>
          <w:p w14:paraId="76D2B3C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2%</w:t>
            </w:r>
          </w:p>
          <w:p w14:paraId="0C47ADB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7.73-92.70]</w:t>
            </w:r>
          </w:p>
        </w:tc>
        <w:tc>
          <w:tcPr>
            <w:tcW w:w="992" w:type="dxa"/>
            <w:vAlign w:val="center"/>
          </w:tcPr>
          <w:p w14:paraId="34DF95E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1</w:t>
            </w:r>
          </w:p>
        </w:tc>
        <w:tc>
          <w:tcPr>
            <w:tcW w:w="1758" w:type="dxa"/>
            <w:vAlign w:val="center"/>
          </w:tcPr>
          <w:p w14:paraId="00868BA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12%</w:t>
            </w:r>
          </w:p>
          <w:p w14:paraId="44A812C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3.45-80.79]</w:t>
            </w:r>
          </w:p>
        </w:tc>
        <w:tc>
          <w:tcPr>
            <w:tcW w:w="992" w:type="dxa"/>
            <w:vAlign w:val="center"/>
          </w:tcPr>
          <w:p w14:paraId="7EE5545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1758" w:type="dxa"/>
            <w:vAlign w:val="center"/>
          </w:tcPr>
          <w:p w14:paraId="3EE0FF5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0%</w:t>
            </w:r>
          </w:p>
          <w:p w14:paraId="58B1A5D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0.34-86.86]</w:t>
            </w:r>
          </w:p>
        </w:tc>
        <w:tc>
          <w:tcPr>
            <w:tcW w:w="992" w:type="dxa"/>
            <w:vAlign w:val="center"/>
          </w:tcPr>
          <w:p w14:paraId="323524F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5</w:t>
            </w:r>
          </w:p>
        </w:tc>
        <w:tc>
          <w:tcPr>
            <w:tcW w:w="1761" w:type="dxa"/>
            <w:vAlign w:val="center"/>
          </w:tcPr>
          <w:p w14:paraId="3BD8FAF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5%</w:t>
            </w:r>
          </w:p>
          <w:p w14:paraId="0E20B5A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3.20-86.30]</w:t>
            </w:r>
          </w:p>
        </w:tc>
      </w:tr>
      <w:tr w:rsidR="009B27E3" w:rsidRPr="009B27E3" w14:paraId="51E314DE" w14:textId="77777777" w:rsidTr="00C304AC">
        <w:trPr>
          <w:trHeight w:val="20"/>
        </w:trPr>
        <w:tc>
          <w:tcPr>
            <w:tcW w:w="2267" w:type="dxa"/>
            <w:vAlign w:val="center"/>
          </w:tcPr>
          <w:p w14:paraId="4B52B1A6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cator: Home Healthier Food Availability and Accessibility</w:t>
            </w:r>
          </w:p>
        </w:tc>
        <w:tc>
          <w:tcPr>
            <w:tcW w:w="2749" w:type="dxa"/>
            <w:gridSpan w:val="2"/>
            <w:vAlign w:val="center"/>
          </w:tcPr>
          <w:p w14:paraId="3E7619E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4.24% [72.86-75.62]</w:t>
            </w:r>
          </w:p>
        </w:tc>
        <w:tc>
          <w:tcPr>
            <w:tcW w:w="2750" w:type="dxa"/>
            <w:gridSpan w:val="2"/>
            <w:vAlign w:val="center"/>
          </w:tcPr>
          <w:p w14:paraId="53CB87C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1.12% [69.64-72.5]</w:t>
            </w:r>
          </w:p>
        </w:tc>
        <w:tc>
          <w:tcPr>
            <w:tcW w:w="2750" w:type="dxa"/>
            <w:gridSpan w:val="2"/>
            <w:vAlign w:val="center"/>
          </w:tcPr>
          <w:p w14:paraId="4224E29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67.75% [66.26-69.29]</w:t>
            </w:r>
          </w:p>
        </w:tc>
        <w:tc>
          <w:tcPr>
            <w:tcW w:w="2750" w:type="dxa"/>
            <w:gridSpan w:val="2"/>
            <w:vAlign w:val="center"/>
          </w:tcPr>
          <w:p w14:paraId="1C159A0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68.68% [67.32-70.08]</w:t>
            </w:r>
          </w:p>
        </w:tc>
        <w:tc>
          <w:tcPr>
            <w:tcW w:w="2753" w:type="dxa"/>
            <w:gridSpan w:val="2"/>
            <w:vAlign w:val="center"/>
          </w:tcPr>
          <w:p w14:paraId="03C2592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0.45% [69.74-71.18]</w:t>
            </w:r>
          </w:p>
        </w:tc>
      </w:tr>
      <w:tr w:rsidR="009B27E3" w:rsidRPr="009B27E3" w14:paraId="52AFF173" w14:textId="77777777" w:rsidTr="00C304AC">
        <w:trPr>
          <w:trHeight w:val="20"/>
        </w:trPr>
        <w:tc>
          <w:tcPr>
            <w:tcW w:w="2267" w:type="dxa"/>
          </w:tcPr>
          <w:p w14:paraId="0FA4717A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 availability of vegetables</w:t>
            </w:r>
          </w:p>
        </w:tc>
        <w:tc>
          <w:tcPr>
            <w:tcW w:w="989" w:type="dxa"/>
            <w:vAlign w:val="center"/>
          </w:tcPr>
          <w:p w14:paraId="32A20D3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760" w:type="dxa"/>
            <w:vAlign w:val="center"/>
          </w:tcPr>
          <w:p w14:paraId="0DE1E42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0%</w:t>
            </w:r>
          </w:p>
          <w:p w14:paraId="2DFA789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6.51-99.09]</w:t>
            </w:r>
          </w:p>
        </w:tc>
        <w:tc>
          <w:tcPr>
            <w:tcW w:w="992" w:type="dxa"/>
            <w:vAlign w:val="center"/>
          </w:tcPr>
          <w:p w14:paraId="7CF1438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3</w:t>
            </w:r>
          </w:p>
        </w:tc>
        <w:tc>
          <w:tcPr>
            <w:tcW w:w="1758" w:type="dxa"/>
            <w:vAlign w:val="center"/>
          </w:tcPr>
          <w:p w14:paraId="4EB9340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5%</w:t>
            </w:r>
          </w:p>
          <w:p w14:paraId="320D557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2.88-96.61]</w:t>
            </w:r>
          </w:p>
        </w:tc>
        <w:tc>
          <w:tcPr>
            <w:tcW w:w="992" w:type="dxa"/>
            <w:vAlign w:val="center"/>
          </w:tcPr>
          <w:p w14:paraId="4495AD0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1</w:t>
            </w:r>
          </w:p>
        </w:tc>
        <w:tc>
          <w:tcPr>
            <w:tcW w:w="1758" w:type="dxa"/>
            <w:vAlign w:val="center"/>
          </w:tcPr>
          <w:p w14:paraId="3D1B886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3%</w:t>
            </w:r>
          </w:p>
          <w:p w14:paraId="644C033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8.42-93.44]</w:t>
            </w:r>
          </w:p>
        </w:tc>
        <w:tc>
          <w:tcPr>
            <w:tcW w:w="992" w:type="dxa"/>
            <w:vAlign w:val="center"/>
          </w:tcPr>
          <w:p w14:paraId="53238F1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1758" w:type="dxa"/>
            <w:vAlign w:val="center"/>
          </w:tcPr>
          <w:p w14:paraId="163493B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0%</w:t>
            </w:r>
          </w:p>
          <w:p w14:paraId="7A127AD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2.38-96.42]</w:t>
            </w:r>
          </w:p>
        </w:tc>
        <w:tc>
          <w:tcPr>
            <w:tcW w:w="992" w:type="dxa"/>
            <w:vAlign w:val="center"/>
          </w:tcPr>
          <w:p w14:paraId="3200456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5</w:t>
            </w:r>
          </w:p>
        </w:tc>
        <w:tc>
          <w:tcPr>
            <w:tcW w:w="1761" w:type="dxa"/>
            <w:vAlign w:val="center"/>
          </w:tcPr>
          <w:p w14:paraId="4F73677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6%</w:t>
            </w:r>
          </w:p>
          <w:p w14:paraId="195450E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3.47-95.45]</w:t>
            </w:r>
          </w:p>
        </w:tc>
      </w:tr>
      <w:tr w:rsidR="009B27E3" w:rsidRPr="009B27E3" w14:paraId="2D649E12" w14:textId="77777777" w:rsidTr="00C304AC">
        <w:trPr>
          <w:trHeight w:val="20"/>
        </w:trPr>
        <w:tc>
          <w:tcPr>
            <w:tcW w:w="2267" w:type="dxa"/>
          </w:tcPr>
          <w:p w14:paraId="42CEB294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ome availability of fruit </w:t>
            </w:r>
          </w:p>
        </w:tc>
        <w:tc>
          <w:tcPr>
            <w:tcW w:w="989" w:type="dxa"/>
            <w:vAlign w:val="center"/>
          </w:tcPr>
          <w:p w14:paraId="0EA59D8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9</w:t>
            </w:r>
          </w:p>
        </w:tc>
        <w:tc>
          <w:tcPr>
            <w:tcW w:w="1760" w:type="dxa"/>
            <w:vAlign w:val="center"/>
          </w:tcPr>
          <w:p w14:paraId="0298FBA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0%</w:t>
            </w:r>
          </w:p>
          <w:p w14:paraId="41FA93E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4.04-97.56]</w:t>
            </w:r>
          </w:p>
        </w:tc>
        <w:tc>
          <w:tcPr>
            <w:tcW w:w="992" w:type="dxa"/>
            <w:vAlign w:val="center"/>
          </w:tcPr>
          <w:p w14:paraId="4507D54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1758" w:type="dxa"/>
            <w:vAlign w:val="center"/>
          </w:tcPr>
          <w:p w14:paraId="588E4B5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8%</w:t>
            </w:r>
          </w:p>
          <w:p w14:paraId="65EDA2D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1.41-95.54]</w:t>
            </w:r>
          </w:p>
        </w:tc>
        <w:tc>
          <w:tcPr>
            <w:tcW w:w="992" w:type="dxa"/>
            <w:vAlign w:val="center"/>
          </w:tcPr>
          <w:p w14:paraId="688E236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1758" w:type="dxa"/>
            <w:vAlign w:val="center"/>
          </w:tcPr>
          <w:p w14:paraId="2FF1BA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5%</w:t>
            </w:r>
          </w:p>
          <w:p w14:paraId="679EF35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6.22-91.69]</w:t>
            </w:r>
          </w:p>
        </w:tc>
        <w:tc>
          <w:tcPr>
            <w:tcW w:w="992" w:type="dxa"/>
            <w:vAlign w:val="center"/>
          </w:tcPr>
          <w:p w14:paraId="57EB423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  <w:tc>
          <w:tcPr>
            <w:tcW w:w="1758" w:type="dxa"/>
            <w:vAlign w:val="center"/>
          </w:tcPr>
          <w:p w14:paraId="7758862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0%</w:t>
            </w:r>
          </w:p>
          <w:p w14:paraId="1A208E1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3.56-97.24]</w:t>
            </w:r>
          </w:p>
        </w:tc>
        <w:tc>
          <w:tcPr>
            <w:tcW w:w="992" w:type="dxa"/>
            <w:vAlign w:val="center"/>
          </w:tcPr>
          <w:p w14:paraId="6DF8F50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3</w:t>
            </w:r>
          </w:p>
        </w:tc>
        <w:tc>
          <w:tcPr>
            <w:tcW w:w="1761" w:type="dxa"/>
            <w:vAlign w:val="center"/>
          </w:tcPr>
          <w:p w14:paraId="02DD0F7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9%</w:t>
            </w:r>
          </w:p>
          <w:p w14:paraId="75A7473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2.32-94.47]</w:t>
            </w:r>
          </w:p>
        </w:tc>
      </w:tr>
      <w:tr w:rsidR="009B27E3" w:rsidRPr="009B27E3" w14:paraId="3E0A3860" w14:textId="77777777" w:rsidTr="00C304AC">
        <w:trPr>
          <w:trHeight w:val="20"/>
        </w:trPr>
        <w:tc>
          <w:tcPr>
            <w:tcW w:w="2267" w:type="dxa"/>
          </w:tcPr>
          <w:p w14:paraId="0810D7DB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me availability of plain water </w:t>
            </w:r>
          </w:p>
        </w:tc>
        <w:tc>
          <w:tcPr>
            <w:tcW w:w="989" w:type="dxa"/>
            <w:vAlign w:val="center"/>
          </w:tcPr>
          <w:p w14:paraId="0935B2B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6</w:t>
            </w:r>
          </w:p>
        </w:tc>
        <w:tc>
          <w:tcPr>
            <w:tcW w:w="1760" w:type="dxa"/>
            <w:vAlign w:val="center"/>
          </w:tcPr>
          <w:p w14:paraId="6C150AB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0%</w:t>
            </w:r>
          </w:p>
          <w:p w14:paraId="7E49D7B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5.75-98.65]</w:t>
            </w:r>
          </w:p>
        </w:tc>
        <w:tc>
          <w:tcPr>
            <w:tcW w:w="992" w:type="dxa"/>
            <w:vAlign w:val="center"/>
          </w:tcPr>
          <w:p w14:paraId="71E5666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  <w:tc>
          <w:tcPr>
            <w:tcW w:w="1758" w:type="dxa"/>
            <w:vAlign w:val="center"/>
          </w:tcPr>
          <w:p w14:paraId="0896CFB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9%</w:t>
            </w:r>
          </w:p>
          <w:p w14:paraId="1CAC80C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3.52-97.06]</w:t>
            </w:r>
          </w:p>
        </w:tc>
        <w:tc>
          <w:tcPr>
            <w:tcW w:w="992" w:type="dxa"/>
            <w:vAlign w:val="center"/>
          </w:tcPr>
          <w:p w14:paraId="20D4C9C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1758" w:type="dxa"/>
            <w:vAlign w:val="center"/>
          </w:tcPr>
          <w:p w14:paraId="1E4CAFD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0%</w:t>
            </w:r>
          </w:p>
          <w:p w14:paraId="7F02332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0.88-95.31]</w:t>
            </w:r>
          </w:p>
        </w:tc>
        <w:tc>
          <w:tcPr>
            <w:tcW w:w="992" w:type="dxa"/>
            <w:vAlign w:val="center"/>
          </w:tcPr>
          <w:p w14:paraId="12704E0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  <w:tc>
          <w:tcPr>
            <w:tcW w:w="1758" w:type="dxa"/>
            <w:vAlign w:val="center"/>
          </w:tcPr>
          <w:p w14:paraId="796E690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0%</w:t>
            </w:r>
          </w:p>
          <w:p w14:paraId="1BC0803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3.56-97.24]</w:t>
            </w:r>
          </w:p>
        </w:tc>
        <w:tc>
          <w:tcPr>
            <w:tcW w:w="992" w:type="dxa"/>
            <w:vAlign w:val="center"/>
          </w:tcPr>
          <w:p w14:paraId="4302D6C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1</w:t>
            </w:r>
          </w:p>
        </w:tc>
        <w:tc>
          <w:tcPr>
            <w:tcW w:w="1761" w:type="dxa"/>
            <w:vAlign w:val="center"/>
          </w:tcPr>
          <w:p w14:paraId="5EF7721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4%</w:t>
            </w:r>
          </w:p>
          <w:p w14:paraId="55E1446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4.32-96.16]</w:t>
            </w:r>
          </w:p>
        </w:tc>
      </w:tr>
      <w:tr w:rsidR="009B27E3" w:rsidRPr="009B27E3" w14:paraId="5ADCCA6B" w14:textId="77777777" w:rsidTr="00C304AC">
        <w:trPr>
          <w:trHeight w:val="20"/>
        </w:trPr>
        <w:tc>
          <w:tcPr>
            <w:tcW w:w="2267" w:type="dxa"/>
          </w:tcPr>
          <w:p w14:paraId="2921989D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mited home availability of unhealthy snacks </w:t>
            </w:r>
          </w:p>
        </w:tc>
        <w:tc>
          <w:tcPr>
            <w:tcW w:w="989" w:type="dxa"/>
            <w:vAlign w:val="center"/>
          </w:tcPr>
          <w:p w14:paraId="08E87B6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760" w:type="dxa"/>
            <w:vAlign w:val="center"/>
          </w:tcPr>
          <w:p w14:paraId="59D3EDD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0%</w:t>
            </w:r>
          </w:p>
          <w:p w14:paraId="325965B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7.61-24.79]</w:t>
            </w:r>
          </w:p>
        </w:tc>
        <w:tc>
          <w:tcPr>
            <w:tcW w:w="992" w:type="dxa"/>
            <w:vAlign w:val="center"/>
          </w:tcPr>
          <w:p w14:paraId="2AA0184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1758" w:type="dxa"/>
            <w:vAlign w:val="center"/>
          </w:tcPr>
          <w:p w14:paraId="5AD09D8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3%</w:t>
            </w:r>
          </w:p>
          <w:p w14:paraId="1039462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8.79-47.08]</w:t>
            </w:r>
          </w:p>
        </w:tc>
        <w:tc>
          <w:tcPr>
            <w:tcW w:w="992" w:type="dxa"/>
            <w:vAlign w:val="center"/>
          </w:tcPr>
          <w:p w14:paraId="0044F96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758" w:type="dxa"/>
            <w:vAlign w:val="center"/>
          </w:tcPr>
          <w:p w14:paraId="7121610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4%</w:t>
            </w:r>
          </w:p>
          <w:p w14:paraId="289322C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8.45-36.64]</w:t>
            </w:r>
          </w:p>
        </w:tc>
        <w:tc>
          <w:tcPr>
            <w:tcW w:w="992" w:type="dxa"/>
            <w:vAlign w:val="center"/>
          </w:tcPr>
          <w:p w14:paraId="2FA9219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758" w:type="dxa"/>
            <w:vAlign w:val="center"/>
          </w:tcPr>
          <w:p w14:paraId="067AE27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0%</w:t>
            </w:r>
          </w:p>
          <w:p w14:paraId="334EE10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6.67-23.73]</w:t>
            </w:r>
          </w:p>
        </w:tc>
        <w:tc>
          <w:tcPr>
            <w:tcW w:w="992" w:type="dxa"/>
            <w:vAlign w:val="center"/>
          </w:tcPr>
          <w:p w14:paraId="741C5FD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9</w:t>
            </w:r>
          </w:p>
        </w:tc>
        <w:tc>
          <w:tcPr>
            <w:tcW w:w="1761" w:type="dxa"/>
            <w:vAlign w:val="center"/>
          </w:tcPr>
          <w:p w14:paraId="7F95130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8%</w:t>
            </w:r>
          </w:p>
          <w:p w14:paraId="150779E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7.6-31.55]</w:t>
            </w:r>
          </w:p>
        </w:tc>
      </w:tr>
      <w:tr w:rsidR="009B27E3" w:rsidRPr="009B27E3" w14:paraId="6DEA8F78" w14:textId="77777777" w:rsidTr="00C304AC">
        <w:trPr>
          <w:trHeight w:val="20"/>
        </w:trPr>
        <w:tc>
          <w:tcPr>
            <w:tcW w:w="2267" w:type="dxa"/>
          </w:tcPr>
          <w:p w14:paraId="634E3E7D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mited home availability of sugar-sweetened beverages </w:t>
            </w:r>
          </w:p>
        </w:tc>
        <w:tc>
          <w:tcPr>
            <w:tcW w:w="989" w:type="dxa"/>
            <w:vAlign w:val="center"/>
          </w:tcPr>
          <w:p w14:paraId="4BC0368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1760" w:type="dxa"/>
            <w:vAlign w:val="center"/>
          </w:tcPr>
          <w:p w14:paraId="27F888D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0%</w:t>
            </w:r>
          </w:p>
          <w:p w14:paraId="04A6C2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1.82-50.58]</w:t>
            </w:r>
          </w:p>
        </w:tc>
        <w:tc>
          <w:tcPr>
            <w:tcW w:w="992" w:type="dxa"/>
            <w:vAlign w:val="center"/>
          </w:tcPr>
          <w:p w14:paraId="0C79CDA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1758" w:type="dxa"/>
            <w:vAlign w:val="center"/>
          </w:tcPr>
          <w:p w14:paraId="37D3884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9%</w:t>
            </w:r>
          </w:p>
          <w:p w14:paraId="491F513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2.56-40.63]</w:t>
            </w:r>
          </w:p>
        </w:tc>
        <w:tc>
          <w:tcPr>
            <w:tcW w:w="992" w:type="dxa"/>
            <w:vAlign w:val="center"/>
          </w:tcPr>
          <w:p w14:paraId="517AE9B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758" w:type="dxa"/>
            <w:vAlign w:val="center"/>
          </w:tcPr>
          <w:p w14:paraId="736509A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0%</w:t>
            </w:r>
          </w:p>
          <w:p w14:paraId="0630A61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1.32-39.68]</w:t>
            </w:r>
          </w:p>
        </w:tc>
        <w:tc>
          <w:tcPr>
            <w:tcW w:w="992" w:type="dxa"/>
            <w:vAlign w:val="center"/>
          </w:tcPr>
          <w:p w14:paraId="1360600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758" w:type="dxa"/>
            <w:vAlign w:val="center"/>
          </w:tcPr>
          <w:p w14:paraId="7351A63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0%</w:t>
            </w:r>
          </w:p>
          <w:p w14:paraId="1E618C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5.97-34.03]</w:t>
            </w:r>
          </w:p>
        </w:tc>
        <w:tc>
          <w:tcPr>
            <w:tcW w:w="992" w:type="dxa"/>
            <w:vAlign w:val="center"/>
          </w:tcPr>
          <w:p w14:paraId="1F6A314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</w:t>
            </w:r>
          </w:p>
        </w:tc>
        <w:tc>
          <w:tcPr>
            <w:tcW w:w="1761" w:type="dxa"/>
            <w:vAlign w:val="center"/>
          </w:tcPr>
          <w:p w14:paraId="47F2590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6%</w:t>
            </w:r>
          </w:p>
          <w:p w14:paraId="374F07C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4.97-39.14]</w:t>
            </w:r>
          </w:p>
        </w:tc>
      </w:tr>
      <w:tr w:rsidR="009B27E3" w:rsidRPr="009B27E3" w14:paraId="4B776609" w14:textId="77777777" w:rsidTr="00C304AC">
        <w:trPr>
          <w:trHeight w:val="20"/>
        </w:trPr>
        <w:tc>
          <w:tcPr>
            <w:tcW w:w="2267" w:type="dxa"/>
          </w:tcPr>
          <w:p w14:paraId="5A8EEC8C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 accessibility of vegetables</w:t>
            </w:r>
          </w:p>
        </w:tc>
        <w:tc>
          <w:tcPr>
            <w:tcW w:w="989" w:type="dxa"/>
            <w:vAlign w:val="center"/>
          </w:tcPr>
          <w:p w14:paraId="38159DB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1760" w:type="dxa"/>
            <w:vAlign w:val="center"/>
          </w:tcPr>
          <w:p w14:paraId="30511E3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40%</w:t>
            </w:r>
          </w:p>
          <w:p w14:paraId="3300496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2.29-88.51]</w:t>
            </w:r>
          </w:p>
        </w:tc>
        <w:tc>
          <w:tcPr>
            <w:tcW w:w="992" w:type="dxa"/>
            <w:vAlign w:val="center"/>
          </w:tcPr>
          <w:p w14:paraId="2D0C6A6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7</w:t>
            </w:r>
          </w:p>
        </w:tc>
        <w:tc>
          <w:tcPr>
            <w:tcW w:w="1758" w:type="dxa"/>
            <w:vAlign w:val="center"/>
          </w:tcPr>
          <w:p w14:paraId="5059D80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0%</w:t>
            </w:r>
          </w:p>
          <w:p w14:paraId="21C1D87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4.40-72.19]</w:t>
            </w:r>
          </w:p>
        </w:tc>
        <w:tc>
          <w:tcPr>
            <w:tcW w:w="992" w:type="dxa"/>
            <w:vAlign w:val="center"/>
          </w:tcPr>
          <w:p w14:paraId="2499349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</w:t>
            </w:r>
          </w:p>
        </w:tc>
        <w:tc>
          <w:tcPr>
            <w:tcW w:w="1758" w:type="dxa"/>
            <w:vAlign w:val="center"/>
          </w:tcPr>
          <w:p w14:paraId="2483D1B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15%</w:t>
            </w:r>
          </w:p>
          <w:p w14:paraId="7010FDD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1.37-78.92]</w:t>
            </w:r>
          </w:p>
        </w:tc>
        <w:tc>
          <w:tcPr>
            <w:tcW w:w="992" w:type="dxa"/>
            <w:vAlign w:val="center"/>
          </w:tcPr>
          <w:p w14:paraId="56E63EC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1</w:t>
            </w:r>
          </w:p>
        </w:tc>
        <w:tc>
          <w:tcPr>
            <w:tcW w:w="1758" w:type="dxa"/>
            <w:vAlign w:val="center"/>
          </w:tcPr>
          <w:p w14:paraId="5A040C5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0%</w:t>
            </w:r>
          </w:p>
          <w:p w14:paraId="68599B6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0.99-87-41]</w:t>
            </w:r>
          </w:p>
        </w:tc>
        <w:tc>
          <w:tcPr>
            <w:tcW w:w="992" w:type="dxa"/>
            <w:vAlign w:val="center"/>
          </w:tcPr>
          <w:p w14:paraId="50AC852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6</w:t>
            </w:r>
          </w:p>
        </w:tc>
        <w:tc>
          <w:tcPr>
            <w:tcW w:w="1761" w:type="dxa"/>
            <w:vAlign w:val="center"/>
          </w:tcPr>
          <w:p w14:paraId="057E14B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0%</w:t>
            </w:r>
          </w:p>
          <w:p w14:paraId="50EDBCF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6.21-79.79]</w:t>
            </w:r>
          </w:p>
        </w:tc>
      </w:tr>
      <w:tr w:rsidR="009B27E3" w:rsidRPr="009B27E3" w14:paraId="2509E1D6" w14:textId="77777777" w:rsidTr="00C304AC">
        <w:trPr>
          <w:trHeight w:val="20"/>
        </w:trPr>
        <w:tc>
          <w:tcPr>
            <w:tcW w:w="2267" w:type="dxa"/>
          </w:tcPr>
          <w:p w14:paraId="3E924F58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me accessibility of fruit </w:t>
            </w:r>
          </w:p>
        </w:tc>
        <w:tc>
          <w:tcPr>
            <w:tcW w:w="989" w:type="dxa"/>
            <w:vAlign w:val="center"/>
          </w:tcPr>
          <w:p w14:paraId="0DFAC84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1760" w:type="dxa"/>
            <w:vAlign w:val="center"/>
          </w:tcPr>
          <w:p w14:paraId="68E1EF1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0%</w:t>
            </w:r>
          </w:p>
          <w:p w14:paraId="3E9DE7A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9.61-94.39]</w:t>
            </w:r>
          </w:p>
        </w:tc>
        <w:tc>
          <w:tcPr>
            <w:tcW w:w="992" w:type="dxa"/>
            <w:vAlign w:val="center"/>
          </w:tcPr>
          <w:p w14:paraId="4ACD92A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1758" w:type="dxa"/>
            <w:vAlign w:val="center"/>
          </w:tcPr>
          <w:p w14:paraId="4B80742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5%</w:t>
            </w:r>
          </w:p>
          <w:p w14:paraId="19F4C1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9.05-85.44]</w:t>
            </w:r>
          </w:p>
        </w:tc>
        <w:tc>
          <w:tcPr>
            <w:tcW w:w="992" w:type="dxa"/>
            <w:vAlign w:val="center"/>
          </w:tcPr>
          <w:p w14:paraId="5DA9801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1758" w:type="dxa"/>
            <w:vAlign w:val="center"/>
          </w:tcPr>
          <w:p w14:paraId="4AA3E49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9%</w:t>
            </w:r>
          </w:p>
          <w:p w14:paraId="0C8681A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5.54-82.64]</w:t>
            </w:r>
          </w:p>
        </w:tc>
        <w:tc>
          <w:tcPr>
            <w:tcW w:w="992" w:type="dxa"/>
            <w:vAlign w:val="center"/>
          </w:tcPr>
          <w:p w14:paraId="1F29A27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1758" w:type="dxa"/>
            <w:vAlign w:val="center"/>
          </w:tcPr>
          <w:p w14:paraId="1B4B6AA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0%</w:t>
            </w:r>
          </w:p>
          <w:p w14:paraId="374863D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8.48-93.52]</w:t>
            </w:r>
          </w:p>
        </w:tc>
        <w:tc>
          <w:tcPr>
            <w:tcW w:w="992" w:type="dxa"/>
            <w:vAlign w:val="center"/>
          </w:tcPr>
          <w:p w14:paraId="6F29EAC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0</w:t>
            </w:r>
          </w:p>
        </w:tc>
        <w:tc>
          <w:tcPr>
            <w:tcW w:w="1761" w:type="dxa"/>
            <w:vAlign w:val="center"/>
          </w:tcPr>
          <w:p w14:paraId="36214B7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96%</w:t>
            </w:r>
          </w:p>
          <w:p w14:paraId="3659908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4.46-87.47]</w:t>
            </w:r>
          </w:p>
        </w:tc>
      </w:tr>
      <w:tr w:rsidR="009B27E3" w:rsidRPr="009B27E3" w14:paraId="3DB7A2F4" w14:textId="77777777" w:rsidTr="00C304AC">
        <w:trPr>
          <w:trHeight w:val="20"/>
        </w:trPr>
        <w:tc>
          <w:tcPr>
            <w:tcW w:w="2267" w:type="dxa"/>
          </w:tcPr>
          <w:p w14:paraId="072985F8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me accessibility of plain water </w:t>
            </w:r>
          </w:p>
        </w:tc>
        <w:tc>
          <w:tcPr>
            <w:tcW w:w="989" w:type="dxa"/>
            <w:vAlign w:val="center"/>
          </w:tcPr>
          <w:p w14:paraId="5F05298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1760" w:type="dxa"/>
            <w:vAlign w:val="center"/>
          </w:tcPr>
          <w:p w14:paraId="6417D16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0%</w:t>
            </w:r>
          </w:p>
          <w:p w14:paraId="00C830D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3.8-97.4]</w:t>
            </w:r>
          </w:p>
        </w:tc>
        <w:tc>
          <w:tcPr>
            <w:tcW w:w="992" w:type="dxa"/>
            <w:vAlign w:val="center"/>
          </w:tcPr>
          <w:p w14:paraId="1B0636D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758" w:type="dxa"/>
            <w:vAlign w:val="center"/>
          </w:tcPr>
          <w:p w14:paraId="5873B42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2%</w:t>
            </w:r>
          </w:p>
          <w:p w14:paraId="69D3D2F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1.00-95.23]</w:t>
            </w:r>
          </w:p>
        </w:tc>
        <w:tc>
          <w:tcPr>
            <w:tcW w:w="992" w:type="dxa"/>
            <w:vAlign w:val="center"/>
          </w:tcPr>
          <w:p w14:paraId="7E50265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</w:t>
            </w:r>
          </w:p>
        </w:tc>
        <w:tc>
          <w:tcPr>
            <w:tcW w:w="1758" w:type="dxa"/>
            <w:vAlign w:val="center"/>
          </w:tcPr>
          <w:p w14:paraId="63DBB9A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0%</w:t>
            </w:r>
          </w:p>
          <w:p w14:paraId="7F6F65E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8.64-93.61]</w:t>
            </w:r>
          </w:p>
        </w:tc>
        <w:tc>
          <w:tcPr>
            <w:tcW w:w="992" w:type="dxa"/>
            <w:vAlign w:val="center"/>
          </w:tcPr>
          <w:p w14:paraId="6FA6693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5</w:t>
            </w:r>
          </w:p>
        </w:tc>
        <w:tc>
          <w:tcPr>
            <w:tcW w:w="1758" w:type="dxa"/>
            <w:vAlign w:val="center"/>
          </w:tcPr>
          <w:p w14:paraId="5E1FA30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0%</w:t>
            </w:r>
          </w:p>
          <w:p w14:paraId="7EBDE5A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0.76-95.24]</w:t>
            </w:r>
          </w:p>
        </w:tc>
        <w:tc>
          <w:tcPr>
            <w:tcW w:w="992" w:type="dxa"/>
            <w:vAlign w:val="center"/>
          </w:tcPr>
          <w:p w14:paraId="561F6A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</w:t>
            </w:r>
          </w:p>
        </w:tc>
        <w:tc>
          <w:tcPr>
            <w:tcW w:w="1761" w:type="dxa"/>
            <w:vAlign w:val="center"/>
          </w:tcPr>
          <w:p w14:paraId="0E453A5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0%</w:t>
            </w:r>
          </w:p>
          <w:p w14:paraId="10DB076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2.11-94.29]</w:t>
            </w:r>
          </w:p>
        </w:tc>
      </w:tr>
      <w:tr w:rsidR="009B27E3" w:rsidRPr="009B27E3" w14:paraId="07B50900" w14:textId="77777777" w:rsidTr="00C304AC">
        <w:trPr>
          <w:trHeight w:val="20"/>
        </w:trPr>
        <w:tc>
          <w:tcPr>
            <w:tcW w:w="2267" w:type="dxa"/>
          </w:tcPr>
          <w:p w14:paraId="48F34EBF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mited home accessibility of unhealthy snacks </w:t>
            </w:r>
          </w:p>
        </w:tc>
        <w:tc>
          <w:tcPr>
            <w:tcW w:w="989" w:type="dxa"/>
            <w:vAlign w:val="center"/>
          </w:tcPr>
          <w:p w14:paraId="3920C2A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1760" w:type="dxa"/>
            <w:vAlign w:val="center"/>
          </w:tcPr>
          <w:p w14:paraId="38D7CB7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0%</w:t>
            </w:r>
          </w:p>
          <w:p w14:paraId="49A595C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3.81-52.59]</w:t>
            </w:r>
          </w:p>
        </w:tc>
        <w:tc>
          <w:tcPr>
            <w:tcW w:w="992" w:type="dxa"/>
            <w:vAlign w:val="center"/>
          </w:tcPr>
          <w:p w14:paraId="706FF5A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1758" w:type="dxa"/>
            <w:vAlign w:val="center"/>
          </w:tcPr>
          <w:p w14:paraId="12307D1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54%</w:t>
            </w:r>
          </w:p>
          <w:p w14:paraId="693A7D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8.36-56.71]</w:t>
            </w:r>
          </w:p>
        </w:tc>
        <w:tc>
          <w:tcPr>
            <w:tcW w:w="992" w:type="dxa"/>
            <w:vAlign w:val="center"/>
          </w:tcPr>
          <w:p w14:paraId="03ED2AD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1758" w:type="dxa"/>
            <w:vAlign w:val="center"/>
          </w:tcPr>
          <w:p w14:paraId="3C9101F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21%</w:t>
            </w:r>
          </w:p>
          <w:p w14:paraId="22058A1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7.9-46.52]</w:t>
            </w:r>
          </w:p>
        </w:tc>
        <w:tc>
          <w:tcPr>
            <w:tcW w:w="992" w:type="dxa"/>
            <w:vAlign w:val="center"/>
          </w:tcPr>
          <w:p w14:paraId="498E9B7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1758" w:type="dxa"/>
            <w:vAlign w:val="center"/>
          </w:tcPr>
          <w:p w14:paraId="7EF0317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0%</w:t>
            </w:r>
          </w:p>
          <w:p w14:paraId="5FA7D79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.93-42.47]</w:t>
            </w:r>
          </w:p>
        </w:tc>
        <w:tc>
          <w:tcPr>
            <w:tcW w:w="992" w:type="dxa"/>
            <w:vAlign w:val="center"/>
          </w:tcPr>
          <w:p w14:paraId="4506787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6</w:t>
            </w:r>
          </w:p>
        </w:tc>
        <w:tc>
          <w:tcPr>
            <w:tcW w:w="1761" w:type="dxa"/>
            <w:vAlign w:val="center"/>
          </w:tcPr>
          <w:p w14:paraId="244891C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46%</w:t>
            </w:r>
          </w:p>
          <w:p w14:paraId="0F0D2E4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3.31-47.61]</w:t>
            </w:r>
          </w:p>
        </w:tc>
      </w:tr>
      <w:tr w:rsidR="009B27E3" w:rsidRPr="009B27E3" w14:paraId="6E1833E2" w14:textId="77777777" w:rsidTr="00C304AC">
        <w:trPr>
          <w:trHeight w:val="20"/>
        </w:trPr>
        <w:tc>
          <w:tcPr>
            <w:tcW w:w="2267" w:type="dxa"/>
          </w:tcPr>
          <w:p w14:paraId="4727091C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mited home accessibility of sugar-sweetened beverages </w:t>
            </w:r>
          </w:p>
        </w:tc>
        <w:tc>
          <w:tcPr>
            <w:tcW w:w="989" w:type="dxa"/>
            <w:vAlign w:val="center"/>
          </w:tcPr>
          <w:p w14:paraId="3F95554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1760" w:type="dxa"/>
            <w:vAlign w:val="center"/>
          </w:tcPr>
          <w:p w14:paraId="5EF58A6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0%</w:t>
            </w:r>
          </w:p>
          <w:p w14:paraId="0CCAF30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8.75-67.25]</w:t>
            </w:r>
          </w:p>
        </w:tc>
        <w:tc>
          <w:tcPr>
            <w:tcW w:w="992" w:type="dxa"/>
            <w:vAlign w:val="center"/>
          </w:tcPr>
          <w:p w14:paraId="60D9043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758" w:type="dxa"/>
            <w:vAlign w:val="center"/>
          </w:tcPr>
          <w:p w14:paraId="00839B2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9%</w:t>
            </w:r>
          </w:p>
          <w:p w14:paraId="53E50E7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7.81-56.17]</w:t>
            </w:r>
          </w:p>
        </w:tc>
        <w:tc>
          <w:tcPr>
            <w:tcW w:w="992" w:type="dxa"/>
            <w:vAlign w:val="center"/>
          </w:tcPr>
          <w:p w14:paraId="15682A5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1758" w:type="dxa"/>
            <w:vAlign w:val="center"/>
          </w:tcPr>
          <w:p w14:paraId="582D4BB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2%</w:t>
            </w:r>
          </w:p>
          <w:p w14:paraId="5CBF360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4.55-53.28]</w:t>
            </w:r>
          </w:p>
        </w:tc>
        <w:tc>
          <w:tcPr>
            <w:tcW w:w="992" w:type="dxa"/>
            <w:vAlign w:val="center"/>
          </w:tcPr>
          <w:p w14:paraId="2E877B8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1758" w:type="dxa"/>
            <w:vAlign w:val="center"/>
          </w:tcPr>
          <w:p w14:paraId="1E9A1E7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0%</w:t>
            </w:r>
          </w:p>
          <w:p w14:paraId="198EA4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0.62-49.38]</w:t>
            </w:r>
          </w:p>
        </w:tc>
        <w:tc>
          <w:tcPr>
            <w:tcW w:w="992" w:type="dxa"/>
            <w:vAlign w:val="center"/>
          </w:tcPr>
          <w:p w14:paraId="1042E4B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5</w:t>
            </w:r>
          </w:p>
        </w:tc>
        <w:tc>
          <w:tcPr>
            <w:tcW w:w="1761" w:type="dxa"/>
            <w:vAlign w:val="center"/>
          </w:tcPr>
          <w:p w14:paraId="714DDF4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1%</w:t>
            </w:r>
          </w:p>
          <w:p w14:paraId="537C997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0.05-54.37]</w:t>
            </w:r>
          </w:p>
        </w:tc>
      </w:tr>
      <w:tr w:rsidR="009B27E3" w:rsidRPr="009B27E3" w14:paraId="295314A0" w14:textId="77777777" w:rsidTr="00C304AC">
        <w:trPr>
          <w:trHeight w:val="20"/>
        </w:trPr>
        <w:tc>
          <w:tcPr>
            <w:tcW w:w="2267" w:type="dxa"/>
            <w:vAlign w:val="center"/>
          </w:tcPr>
          <w:p w14:paraId="318B5426" w14:textId="77777777" w:rsidR="00176B50" w:rsidRPr="009B27E3" w:rsidRDefault="00176B50" w:rsidP="00C304AC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Indicator: Family Mealtime Environments</w:t>
            </w:r>
          </w:p>
        </w:tc>
        <w:tc>
          <w:tcPr>
            <w:tcW w:w="2749" w:type="dxa"/>
            <w:gridSpan w:val="2"/>
            <w:vAlign w:val="center"/>
          </w:tcPr>
          <w:p w14:paraId="4927F0C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</w:t>
            </w:r>
          </w:p>
          <w:p w14:paraId="1C4CB3E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0% [80.85-83.15]</w:t>
            </w:r>
          </w:p>
        </w:tc>
        <w:tc>
          <w:tcPr>
            <w:tcW w:w="2750" w:type="dxa"/>
            <w:gridSpan w:val="2"/>
            <w:vAlign w:val="center"/>
          </w:tcPr>
          <w:p w14:paraId="459E3B7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81.01% [79.87-82.32]</w:t>
            </w:r>
          </w:p>
        </w:tc>
        <w:tc>
          <w:tcPr>
            <w:tcW w:w="2750" w:type="dxa"/>
            <w:gridSpan w:val="2"/>
            <w:vAlign w:val="center"/>
          </w:tcPr>
          <w:p w14:paraId="625C5E4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78.27% [76.65-79.96]</w:t>
            </w:r>
          </w:p>
        </w:tc>
        <w:tc>
          <w:tcPr>
            <w:tcW w:w="2750" w:type="dxa"/>
            <w:gridSpan w:val="2"/>
            <w:vAlign w:val="center"/>
          </w:tcPr>
          <w:p w14:paraId="0C99DB62" w14:textId="77777777" w:rsidR="00176B50" w:rsidRPr="009B27E3" w:rsidRDefault="00176B50" w:rsidP="00C3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</w:t>
            </w:r>
          </w:p>
          <w:p w14:paraId="0581EF4F" w14:textId="77777777" w:rsidR="00176B50" w:rsidRPr="009B27E3" w:rsidRDefault="00176B50" w:rsidP="00C3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0% [78.43-81.15]</w:t>
            </w:r>
          </w:p>
        </w:tc>
        <w:tc>
          <w:tcPr>
            <w:tcW w:w="2753" w:type="dxa"/>
            <w:gridSpan w:val="2"/>
            <w:vAlign w:val="center"/>
          </w:tcPr>
          <w:p w14:paraId="64C65FB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80.27% [79.63-80.99]</w:t>
            </w:r>
          </w:p>
        </w:tc>
      </w:tr>
      <w:tr w:rsidR="009B27E3" w:rsidRPr="009B27E3" w14:paraId="423E6C15" w14:textId="77777777" w:rsidTr="00C304AC">
        <w:trPr>
          <w:trHeight w:val="20"/>
        </w:trPr>
        <w:tc>
          <w:tcPr>
            <w:tcW w:w="2267" w:type="dxa"/>
          </w:tcPr>
          <w:p w14:paraId="734AFE7C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ance of distraction during mealtimes (i.e., TV, screen devices and toys) during mealtimes</w:t>
            </w:r>
          </w:p>
        </w:tc>
        <w:tc>
          <w:tcPr>
            <w:tcW w:w="989" w:type="dxa"/>
            <w:vAlign w:val="center"/>
          </w:tcPr>
          <w:p w14:paraId="1F11DC6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760" w:type="dxa"/>
            <w:vAlign w:val="center"/>
          </w:tcPr>
          <w:p w14:paraId="0B40162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0%</w:t>
            </w:r>
          </w:p>
          <w:p w14:paraId="349DE63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6.86-23.94]</w:t>
            </w:r>
          </w:p>
        </w:tc>
        <w:tc>
          <w:tcPr>
            <w:tcW w:w="992" w:type="dxa"/>
            <w:vAlign w:val="center"/>
          </w:tcPr>
          <w:p w14:paraId="28960AA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758" w:type="dxa"/>
            <w:vAlign w:val="center"/>
          </w:tcPr>
          <w:p w14:paraId="1F244CE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9%</w:t>
            </w:r>
          </w:p>
          <w:p w14:paraId="4EA6899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6.92-23.66]</w:t>
            </w:r>
          </w:p>
        </w:tc>
        <w:tc>
          <w:tcPr>
            <w:tcW w:w="992" w:type="dxa"/>
            <w:vAlign w:val="center"/>
          </w:tcPr>
          <w:p w14:paraId="65F939A0" w14:textId="77777777" w:rsidR="00176B50" w:rsidRPr="009B27E3" w:rsidRDefault="00176B50" w:rsidP="00C3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758" w:type="dxa"/>
            <w:vAlign w:val="center"/>
          </w:tcPr>
          <w:p w14:paraId="25248BD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0%</w:t>
            </w:r>
          </w:p>
          <w:p w14:paraId="061478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4.65-32.55]</w:t>
            </w:r>
          </w:p>
        </w:tc>
        <w:tc>
          <w:tcPr>
            <w:tcW w:w="992" w:type="dxa"/>
            <w:vAlign w:val="center"/>
          </w:tcPr>
          <w:p w14:paraId="5A5F29A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758" w:type="dxa"/>
            <w:vAlign w:val="center"/>
          </w:tcPr>
          <w:p w14:paraId="0FCDC82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0%</w:t>
            </w:r>
          </w:p>
          <w:p w14:paraId="6483795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0.43-27.97]</w:t>
            </w:r>
          </w:p>
        </w:tc>
        <w:tc>
          <w:tcPr>
            <w:tcW w:w="992" w:type="dxa"/>
            <w:vAlign w:val="center"/>
          </w:tcPr>
          <w:p w14:paraId="22D4141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1761" w:type="dxa"/>
            <w:vAlign w:val="center"/>
          </w:tcPr>
          <w:p w14:paraId="3D149E3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1%</w:t>
            </w:r>
          </w:p>
          <w:p w14:paraId="5B074DB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1.48-25.14]</w:t>
            </w:r>
          </w:p>
        </w:tc>
      </w:tr>
      <w:tr w:rsidR="009B27E3" w:rsidRPr="009B27E3" w14:paraId="39421CC2" w14:textId="77777777" w:rsidTr="00C304AC">
        <w:trPr>
          <w:trHeight w:val="20"/>
        </w:trPr>
        <w:tc>
          <w:tcPr>
            <w:tcW w:w="2267" w:type="dxa"/>
          </w:tcPr>
          <w:p w14:paraId="6FC53758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istent family mealtime schedule</w:t>
            </w:r>
          </w:p>
        </w:tc>
        <w:tc>
          <w:tcPr>
            <w:tcW w:w="989" w:type="dxa"/>
            <w:vAlign w:val="center"/>
          </w:tcPr>
          <w:p w14:paraId="7BE9236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</w:t>
            </w:r>
          </w:p>
        </w:tc>
        <w:tc>
          <w:tcPr>
            <w:tcW w:w="1760" w:type="dxa"/>
            <w:vAlign w:val="center"/>
          </w:tcPr>
          <w:p w14:paraId="39FF162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0%</w:t>
            </w:r>
          </w:p>
          <w:p w14:paraId="0A02C9B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1.45-95.75]</w:t>
            </w:r>
          </w:p>
        </w:tc>
        <w:tc>
          <w:tcPr>
            <w:tcW w:w="992" w:type="dxa"/>
            <w:vAlign w:val="center"/>
          </w:tcPr>
          <w:p w14:paraId="2802282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1758" w:type="dxa"/>
            <w:vAlign w:val="center"/>
          </w:tcPr>
          <w:p w14:paraId="75CA7D5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9%</w:t>
            </w:r>
          </w:p>
          <w:p w14:paraId="7437360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0.17-94.61]</w:t>
            </w:r>
          </w:p>
        </w:tc>
        <w:tc>
          <w:tcPr>
            <w:tcW w:w="992" w:type="dxa"/>
            <w:vAlign w:val="center"/>
          </w:tcPr>
          <w:p w14:paraId="052109C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758" w:type="dxa"/>
            <w:vAlign w:val="center"/>
          </w:tcPr>
          <w:p w14:paraId="5F800F2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39%</w:t>
            </w:r>
          </w:p>
          <w:p w14:paraId="4ED1FD1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3.4-89.39]</w:t>
            </w:r>
          </w:p>
        </w:tc>
        <w:tc>
          <w:tcPr>
            <w:tcW w:w="992" w:type="dxa"/>
            <w:vAlign w:val="center"/>
          </w:tcPr>
          <w:p w14:paraId="68E6745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1758" w:type="dxa"/>
            <w:vAlign w:val="center"/>
          </w:tcPr>
          <w:p w14:paraId="6C099DB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40%</w:t>
            </w:r>
          </w:p>
          <w:p w14:paraId="47F4889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0.13-86.67]</w:t>
            </w:r>
          </w:p>
        </w:tc>
        <w:tc>
          <w:tcPr>
            <w:tcW w:w="992" w:type="dxa"/>
            <w:vAlign w:val="center"/>
          </w:tcPr>
          <w:p w14:paraId="0B27EBB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3</w:t>
            </w:r>
          </w:p>
        </w:tc>
        <w:tc>
          <w:tcPr>
            <w:tcW w:w="1761" w:type="dxa"/>
            <w:vAlign w:val="center"/>
          </w:tcPr>
          <w:p w14:paraId="158B429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2%</w:t>
            </w:r>
          </w:p>
          <w:p w14:paraId="1A869D0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7.67-90.38]</w:t>
            </w:r>
          </w:p>
        </w:tc>
      </w:tr>
      <w:tr w:rsidR="009B27E3" w:rsidRPr="009B27E3" w14:paraId="0A38D09B" w14:textId="77777777" w:rsidTr="00C304AC">
        <w:trPr>
          <w:trHeight w:val="20"/>
        </w:trPr>
        <w:tc>
          <w:tcPr>
            <w:tcW w:w="2267" w:type="dxa"/>
          </w:tcPr>
          <w:p w14:paraId="38561FCF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e food as other family members</w:t>
            </w:r>
          </w:p>
        </w:tc>
        <w:tc>
          <w:tcPr>
            <w:tcW w:w="989" w:type="dxa"/>
            <w:vAlign w:val="center"/>
          </w:tcPr>
          <w:p w14:paraId="5B0F202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1</w:t>
            </w:r>
          </w:p>
        </w:tc>
        <w:tc>
          <w:tcPr>
            <w:tcW w:w="1760" w:type="dxa"/>
            <w:vAlign w:val="center"/>
          </w:tcPr>
          <w:p w14:paraId="6E51CE8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0%</w:t>
            </w:r>
          </w:p>
          <w:p w14:paraId="536D517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2.14-96.26]</w:t>
            </w:r>
          </w:p>
        </w:tc>
        <w:tc>
          <w:tcPr>
            <w:tcW w:w="992" w:type="dxa"/>
            <w:vAlign w:val="center"/>
          </w:tcPr>
          <w:p w14:paraId="23DAE0B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</w:t>
            </w:r>
          </w:p>
        </w:tc>
        <w:tc>
          <w:tcPr>
            <w:tcW w:w="1758" w:type="dxa"/>
            <w:vAlign w:val="center"/>
          </w:tcPr>
          <w:p w14:paraId="1EEC16A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7%</w:t>
            </w:r>
          </w:p>
          <w:p w14:paraId="622D479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0.38-94.77]</w:t>
            </w:r>
          </w:p>
        </w:tc>
        <w:tc>
          <w:tcPr>
            <w:tcW w:w="992" w:type="dxa"/>
            <w:vAlign w:val="center"/>
          </w:tcPr>
          <w:p w14:paraId="7E20B75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1758" w:type="dxa"/>
            <w:vAlign w:val="center"/>
          </w:tcPr>
          <w:p w14:paraId="48272B2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59%</w:t>
            </w:r>
          </w:p>
          <w:p w14:paraId="21AF2BD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3.61-89.56]</w:t>
            </w:r>
          </w:p>
        </w:tc>
        <w:tc>
          <w:tcPr>
            <w:tcW w:w="992" w:type="dxa"/>
            <w:vAlign w:val="center"/>
          </w:tcPr>
          <w:p w14:paraId="5831CB8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</w:t>
            </w:r>
          </w:p>
        </w:tc>
        <w:tc>
          <w:tcPr>
            <w:tcW w:w="1758" w:type="dxa"/>
            <w:vAlign w:val="center"/>
          </w:tcPr>
          <w:p w14:paraId="095A77A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0%</w:t>
            </w:r>
          </w:p>
          <w:p w14:paraId="6EADFC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1.68-95.92]</w:t>
            </w:r>
          </w:p>
        </w:tc>
        <w:tc>
          <w:tcPr>
            <w:tcW w:w="992" w:type="dxa"/>
            <w:vAlign w:val="center"/>
          </w:tcPr>
          <w:p w14:paraId="23ABF85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0</w:t>
            </w:r>
          </w:p>
        </w:tc>
        <w:tc>
          <w:tcPr>
            <w:tcW w:w="1761" w:type="dxa"/>
            <w:vAlign w:val="center"/>
          </w:tcPr>
          <w:p w14:paraId="1761CA5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9%</w:t>
            </w:r>
          </w:p>
          <w:p w14:paraId="1D9C24B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0.61-92.98]</w:t>
            </w:r>
          </w:p>
        </w:tc>
      </w:tr>
      <w:tr w:rsidR="009B27E3" w:rsidRPr="009B27E3" w14:paraId="2580B3AC" w14:textId="77777777" w:rsidTr="00C304AC">
        <w:trPr>
          <w:trHeight w:val="20"/>
        </w:trPr>
        <w:tc>
          <w:tcPr>
            <w:tcW w:w="2267" w:type="dxa"/>
          </w:tcPr>
          <w:p w14:paraId="40A77B2A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t home-cooked family meals</w:t>
            </w:r>
          </w:p>
        </w:tc>
        <w:tc>
          <w:tcPr>
            <w:tcW w:w="989" w:type="dxa"/>
            <w:vAlign w:val="center"/>
          </w:tcPr>
          <w:p w14:paraId="742CBE3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</w:t>
            </w:r>
          </w:p>
        </w:tc>
        <w:tc>
          <w:tcPr>
            <w:tcW w:w="1760" w:type="dxa"/>
            <w:vAlign w:val="center"/>
          </w:tcPr>
          <w:p w14:paraId="738A3A8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0%</w:t>
            </w:r>
          </w:p>
          <w:p w14:paraId="18F3C19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5.25-98.35]</w:t>
            </w:r>
          </w:p>
        </w:tc>
        <w:tc>
          <w:tcPr>
            <w:tcW w:w="992" w:type="dxa"/>
            <w:vAlign w:val="center"/>
          </w:tcPr>
          <w:p w14:paraId="5A562CB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1758" w:type="dxa"/>
            <w:vAlign w:val="center"/>
          </w:tcPr>
          <w:p w14:paraId="36FD920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8%</w:t>
            </w:r>
          </w:p>
          <w:p w14:paraId="38D765C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1.41-95.54]</w:t>
            </w:r>
          </w:p>
        </w:tc>
        <w:tc>
          <w:tcPr>
            <w:tcW w:w="992" w:type="dxa"/>
            <w:vAlign w:val="center"/>
          </w:tcPr>
          <w:p w14:paraId="3A67E08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1758" w:type="dxa"/>
            <w:vAlign w:val="center"/>
          </w:tcPr>
          <w:p w14:paraId="3E1D6A1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5%</w:t>
            </w:r>
          </w:p>
          <w:p w14:paraId="097BE66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6.22-91.69]</w:t>
            </w:r>
          </w:p>
        </w:tc>
        <w:tc>
          <w:tcPr>
            <w:tcW w:w="992" w:type="dxa"/>
            <w:vAlign w:val="center"/>
          </w:tcPr>
          <w:p w14:paraId="71429C1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1758" w:type="dxa"/>
            <w:vAlign w:val="center"/>
          </w:tcPr>
          <w:p w14:paraId="2369F6D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0%</w:t>
            </w:r>
          </w:p>
          <w:p w14:paraId="332E841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4.28-97.72]</w:t>
            </w:r>
          </w:p>
        </w:tc>
        <w:tc>
          <w:tcPr>
            <w:tcW w:w="992" w:type="dxa"/>
            <w:vAlign w:val="center"/>
          </w:tcPr>
          <w:p w14:paraId="1A8D7FB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1</w:t>
            </w:r>
          </w:p>
        </w:tc>
        <w:tc>
          <w:tcPr>
            <w:tcW w:w="1761" w:type="dxa"/>
            <w:vAlign w:val="center"/>
          </w:tcPr>
          <w:p w14:paraId="4168FC1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8%</w:t>
            </w:r>
          </w:p>
          <w:p w14:paraId="739B3D0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2.74-94.83]</w:t>
            </w:r>
          </w:p>
        </w:tc>
      </w:tr>
      <w:tr w:rsidR="009B27E3" w:rsidRPr="009B27E3" w14:paraId="6B09E9BE" w14:textId="77777777" w:rsidTr="00C304AC">
        <w:trPr>
          <w:trHeight w:val="20"/>
        </w:trPr>
        <w:tc>
          <w:tcPr>
            <w:tcW w:w="2267" w:type="dxa"/>
          </w:tcPr>
          <w:p w14:paraId="557992A4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l setting at dining table </w:t>
            </w:r>
          </w:p>
        </w:tc>
        <w:tc>
          <w:tcPr>
            <w:tcW w:w="989" w:type="dxa"/>
            <w:vAlign w:val="center"/>
          </w:tcPr>
          <w:p w14:paraId="33FB908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</w:p>
        </w:tc>
        <w:tc>
          <w:tcPr>
            <w:tcW w:w="1760" w:type="dxa"/>
            <w:vAlign w:val="center"/>
          </w:tcPr>
          <w:p w14:paraId="54E40A38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%</w:t>
            </w:r>
          </w:p>
          <w:p w14:paraId="4B68E04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7.36-92.64]</w:t>
            </w:r>
          </w:p>
        </w:tc>
        <w:tc>
          <w:tcPr>
            <w:tcW w:w="992" w:type="dxa"/>
            <w:vAlign w:val="center"/>
          </w:tcPr>
          <w:p w14:paraId="11701C9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1758" w:type="dxa"/>
            <w:vAlign w:val="center"/>
          </w:tcPr>
          <w:p w14:paraId="1506AEA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3%</w:t>
            </w:r>
          </w:p>
          <w:p w14:paraId="3C67A4B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9.76-94.30]</w:t>
            </w:r>
          </w:p>
        </w:tc>
        <w:tc>
          <w:tcPr>
            <w:tcW w:w="992" w:type="dxa"/>
            <w:vAlign w:val="center"/>
          </w:tcPr>
          <w:p w14:paraId="6F27156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1758" w:type="dxa"/>
            <w:vAlign w:val="center"/>
          </w:tcPr>
          <w:p w14:paraId="496E476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8%</w:t>
            </w:r>
          </w:p>
          <w:p w14:paraId="26B6DD1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4.48-90.28]</w:t>
            </w:r>
          </w:p>
        </w:tc>
        <w:tc>
          <w:tcPr>
            <w:tcW w:w="992" w:type="dxa"/>
            <w:vAlign w:val="center"/>
          </w:tcPr>
          <w:p w14:paraId="504B9F0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1758" w:type="dxa"/>
            <w:vAlign w:val="center"/>
          </w:tcPr>
          <w:p w14:paraId="0021B9A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40%</w:t>
            </w:r>
          </w:p>
          <w:p w14:paraId="28DCD04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2.29-88.51]</w:t>
            </w:r>
          </w:p>
        </w:tc>
        <w:tc>
          <w:tcPr>
            <w:tcW w:w="992" w:type="dxa"/>
            <w:vAlign w:val="center"/>
          </w:tcPr>
          <w:p w14:paraId="3A300B7E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8</w:t>
            </w:r>
          </w:p>
        </w:tc>
        <w:tc>
          <w:tcPr>
            <w:tcW w:w="1761" w:type="dxa"/>
            <w:vAlign w:val="center"/>
          </w:tcPr>
          <w:p w14:paraId="6035A9C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8%</w:t>
            </w:r>
          </w:p>
          <w:p w14:paraId="05BE27C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7.42-90.15]</w:t>
            </w:r>
          </w:p>
        </w:tc>
      </w:tr>
      <w:tr w:rsidR="009B27E3" w:rsidRPr="009B27E3" w14:paraId="2B85C238" w14:textId="77777777" w:rsidTr="00C304AC">
        <w:trPr>
          <w:trHeight w:val="20"/>
        </w:trPr>
        <w:tc>
          <w:tcPr>
            <w:tcW w:w="2267" w:type="dxa"/>
            <w:tcBorders>
              <w:bottom w:val="single" w:sz="4" w:space="0" w:color="000000"/>
            </w:tcBorders>
          </w:tcPr>
          <w:p w14:paraId="76590B0B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mealtime participation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510989EC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 w14:paraId="75FD165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0%</w:t>
            </w:r>
          </w:p>
          <w:p w14:paraId="094F389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5.50-98.5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F3AADD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492B87F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9%</w:t>
            </w:r>
          </w:p>
          <w:p w14:paraId="260BE26D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3.52-97.06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0FA4551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5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0C42067A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2%</w:t>
            </w:r>
          </w:p>
          <w:p w14:paraId="5BFF25D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9.31-94.1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65AEFA2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14:paraId="49A80DD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0%</w:t>
            </w:r>
          </w:p>
          <w:p w14:paraId="4F27D1D6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4.28-97.7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5A9EBB0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6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 w14:paraId="22C39CD3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0%</w:t>
            </w:r>
          </w:p>
          <w:p w14:paraId="456414FB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4.06-95.94]</w:t>
            </w:r>
          </w:p>
        </w:tc>
      </w:tr>
      <w:tr w:rsidR="009B27E3" w:rsidRPr="009B27E3" w14:paraId="4F803784" w14:textId="77777777" w:rsidTr="00C304AC">
        <w:trPr>
          <w:trHeight w:val="20"/>
        </w:trPr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 w14:paraId="45789A70" w14:textId="77777777" w:rsidR="00176B50" w:rsidRPr="009B27E3" w:rsidRDefault="00176B50" w:rsidP="00C304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 Report Card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C98817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61.76% [60.63-62.90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6A62F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61.83% [60.72-62.92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D22C05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57.15% [56.13-58.36]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EF9894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59.02% [57.89-60.14]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BD3AA9" w14:textId="77777777" w:rsidR="00176B50" w:rsidRPr="009B27E3" w:rsidRDefault="00176B50" w:rsidP="00C304AC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ercentage = 59.94% [59.44-60.57]</w:t>
            </w:r>
          </w:p>
        </w:tc>
      </w:tr>
      <w:bookmarkEnd w:id="2"/>
      <w:bookmarkEnd w:id="3"/>
    </w:tbl>
    <w:p w14:paraId="04DE9FCB" w14:textId="77777777" w:rsidR="00176B50" w:rsidRPr="009B27E3" w:rsidRDefault="00176B50" w:rsidP="00176B50">
      <w:pPr>
        <w:tabs>
          <w:tab w:val="left" w:pos="3568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9E61678" w14:textId="68E7A749" w:rsidR="00176B50" w:rsidRPr="009B27E3" w:rsidRDefault="00176B50" w:rsidP="00176B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176B50" w:rsidRPr="009B27E3" w:rsidSect="00CD18A0">
      <w:headerReference w:type="even" r:id="rId7"/>
      <w:headerReference w:type="default" r:id="rId8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4DAA0" w14:textId="77777777" w:rsidR="00CF3670" w:rsidRDefault="00CF3670" w:rsidP="00FC3B52">
      <w:pPr>
        <w:spacing w:after="0" w:line="240" w:lineRule="auto"/>
      </w:pPr>
      <w:r>
        <w:separator/>
      </w:r>
    </w:p>
  </w:endnote>
  <w:endnote w:type="continuationSeparator" w:id="0">
    <w:p w14:paraId="3A5DA887" w14:textId="77777777" w:rsidR="00CF3670" w:rsidRDefault="00CF3670" w:rsidP="00FC3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A7755" w14:textId="77777777" w:rsidR="00CF3670" w:rsidRDefault="00CF3670" w:rsidP="00FC3B52">
      <w:pPr>
        <w:spacing w:after="0" w:line="240" w:lineRule="auto"/>
      </w:pPr>
      <w:r>
        <w:separator/>
      </w:r>
    </w:p>
  </w:footnote>
  <w:footnote w:type="continuationSeparator" w:id="0">
    <w:p w14:paraId="743D0C06" w14:textId="77777777" w:rsidR="00CF3670" w:rsidRDefault="00CF3670" w:rsidP="00FC3B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41237884"/>
      <w:docPartObj>
        <w:docPartGallery w:val="Page Numbers (Top of Page)"/>
        <w:docPartUnique/>
      </w:docPartObj>
    </w:sdtPr>
    <w:sdtContent>
      <w:p w14:paraId="5AC04797" w14:textId="6AD42076" w:rsidR="00CA4E40" w:rsidRDefault="00CA4E40" w:rsidP="00CA4E4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876A16" w14:textId="77777777" w:rsidR="00CA4E40" w:rsidRDefault="00CA4E40" w:rsidP="001F5DB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9132955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624F9273" w14:textId="1C07D28E" w:rsidR="00CA4E40" w:rsidRPr="00906425" w:rsidRDefault="00CA4E40" w:rsidP="00CA4E4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7BB8496" w14:textId="5CE50DB2" w:rsidR="00CA4E40" w:rsidRPr="00906425" w:rsidRDefault="00CA4E40" w:rsidP="00906425">
    <w:pPr>
      <w:pStyle w:val="Header"/>
      <w:tabs>
        <w:tab w:val="clear" w:pos="8640"/>
        <w:tab w:val="right" w:pos="9029"/>
      </w:tabs>
      <w:ind w:right="360"/>
      <w:rPr>
        <w:sz w:val="24"/>
        <w:szCs w:val="24"/>
        <w:lang w:val="en-US"/>
      </w:rPr>
    </w:pPr>
    <w:r w:rsidRPr="00906425">
      <w:rPr>
        <w:rFonts w:ascii="Times New Roman" w:hAnsi="Times New Roman" w:cs="Times New Roman"/>
        <w:sz w:val="24"/>
        <w:szCs w:val="24"/>
        <w:lang w:val="en-US"/>
      </w:rPr>
      <w:t>Running Head: PREVALENCE OF HEALTHY EATING AMONG CHILDREN</w:t>
    </w:r>
    <w:r w:rsidRPr="00906425">
      <w:rPr>
        <w:rFonts w:ascii="Times New Roman" w:hAnsi="Times New Roman" w:cs="Times New Roman"/>
        <w:sz w:val="24"/>
        <w:szCs w:val="24"/>
        <w:lang w:val="en-US"/>
      </w:rPr>
      <w:tab/>
    </w:r>
  </w:p>
  <w:p w14:paraId="2B38D053" w14:textId="77777777" w:rsidR="00CA4E40" w:rsidRPr="00CD0055" w:rsidRDefault="00CA4E4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NbcwN7IwNjA2NTZX0lEKTi0uzszPAykwsawFADmFgB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92pvassvvejerz9npa0egv9edtex5wz2p&quot;&gt;My EndNote Library&lt;record-ids&gt;&lt;item&gt;140&lt;/item&gt;&lt;item&gt;171&lt;/item&gt;&lt;item&gt;229&lt;/item&gt;&lt;item&gt;236&lt;/item&gt;&lt;item&gt;251&lt;/item&gt;&lt;item&gt;252&lt;/item&gt;&lt;item&gt;257&lt;/item&gt;&lt;item&gt;259&lt;/item&gt;&lt;item&gt;271&lt;/item&gt;&lt;item&gt;274&lt;/item&gt;&lt;item&gt;283&lt;/item&gt;&lt;item&gt;300&lt;/item&gt;&lt;item&gt;303&lt;/item&gt;&lt;item&gt;305&lt;/item&gt;&lt;item&gt;307&lt;/item&gt;&lt;item&gt;322&lt;/item&gt;&lt;item&gt;325&lt;/item&gt;&lt;item&gt;331&lt;/item&gt;&lt;item&gt;339&lt;/item&gt;&lt;item&gt;340&lt;/item&gt;&lt;item&gt;342&lt;/item&gt;&lt;item&gt;343&lt;/item&gt;&lt;item&gt;344&lt;/item&gt;&lt;item&gt;345&lt;/item&gt;&lt;item&gt;346&lt;/item&gt;&lt;item&gt;350&lt;/item&gt;&lt;item&gt;395&lt;/item&gt;&lt;item&gt;407&lt;/item&gt;&lt;item&gt;408&lt;/item&gt;&lt;item&gt;412&lt;/item&gt;&lt;item&gt;413&lt;/item&gt;&lt;item&gt;414&lt;/item&gt;&lt;item&gt;422&lt;/item&gt;&lt;item&gt;435&lt;/item&gt;&lt;item&gt;437&lt;/item&gt;&lt;item&gt;438&lt;/item&gt;&lt;item&gt;484&lt;/item&gt;&lt;item&gt;488&lt;/item&gt;&lt;item&gt;516&lt;/item&gt;&lt;item&gt;517&lt;/item&gt;&lt;item&gt;518&lt;/item&gt;&lt;item&gt;519&lt;/item&gt;&lt;item&gt;520&lt;/item&gt;&lt;item&gt;521&lt;/item&gt;&lt;item&gt;584&lt;/item&gt;&lt;item&gt;633&lt;/item&gt;&lt;item&gt;646&lt;/item&gt;&lt;item&gt;648&lt;/item&gt;&lt;item&gt;649&lt;/item&gt;&lt;item&gt;650&lt;/item&gt;&lt;item&gt;652&lt;/item&gt;&lt;item&gt;653&lt;/item&gt;&lt;item&gt;654&lt;/item&gt;&lt;item&gt;655&lt;/item&gt;&lt;item&gt;656&lt;/item&gt;&lt;item&gt;657&lt;/item&gt;&lt;item&gt;658&lt;/item&gt;&lt;item&gt;678&lt;/item&gt;&lt;item&gt;679&lt;/item&gt;&lt;item&gt;689&lt;/item&gt;&lt;item&gt;691&lt;/item&gt;&lt;item&gt;693&lt;/item&gt;&lt;item&gt;694&lt;/item&gt;&lt;item&gt;695&lt;/item&gt;&lt;/record-ids&gt;&lt;/item&gt;&lt;/Libraries&gt;"/>
  </w:docVars>
  <w:rsids>
    <w:rsidRoot w:val="00A66B6F"/>
    <w:rsid w:val="000005F2"/>
    <w:rsid w:val="00002905"/>
    <w:rsid w:val="00003DA0"/>
    <w:rsid w:val="00007053"/>
    <w:rsid w:val="0001013F"/>
    <w:rsid w:val="000106B0"/>
    <w:rsid w:val="00012A0E"/>
    <w:rsid w:val="00012DD4"/>
    <w:rsid w:val="000241D6"/>
    <w:rsid w:val="00024319"/>
    <w:rsid w:val="000249A6"/>
    <w:rsid w:val="00027D6B"/>
    <w:rsid w:val="00030411"/>
    <w:rsid w:val="00031BFB"/>
    <w:rsid w:val="0003366F"/>
    <w:rsid w:val="00050852"/>
    <w:rsid w:val="00050D5B"/>
    <w:rsid w:val="00053402"/>
    <w:rsid w:val="00055BAE"/>
    <w:rsid w:val="00064336"/>
    <w:rsid w:val="0006518C"/>
    <w:rsid w:val="000670E3"/>
    <w:rsid w:val="000709ED"/>
    <w:rsid w:val="00071B27"/>
    <w:rsid w:val="00072113"/>
    <w:rsid w:val="00072473"/>
    <w:rsid w:val="000735F1"/>
    <w:rsid w:val="00076936"/>
    <w:rsid w:val="00077A9D"/>
    <w:rsid w:val="00081DE9"/>
    <w:rsid w:val="00084D90"/>
    <w:rsid w:val="0008535E"/>
    <w:rsid w:val="00086869"/>
    <w:rsid w:val="000931D4"/>
    <w:rsid w:val="00093B01"/>
    <w:rsid w:val="00095628"/>
    <w:rsid w:val="000A29C7"/>
    <w:rsid w:val="000A31F3"/>
    <w:rsid w:val="000B1C3A"/>
    <w:rsid w:val="000B4056"/>
    <w:rsid w:val="000B6A17"/>
    <w:rsid w:val="000C0DF6"/>
    <w:rsid w:val="000C1555"/>
    <w:rsid w:val="000C199F"/>
    <w:rsid w:val="000C5A5C"/>
    <w:rsid w:val="000C6E60"/>
    <w:rsid w:val="000D263C"/>
    <w:rsid w:val="000D341B"/>
    <w:rsid w:val="000D6BE7"/>
    <w:rsid w:val="000E5676"/>
    <w:rsid w:val="000F1A78"/>
    <w:rsid w:val="000F1E86"/>
    <w:rsid w:val="000F6631"/>
    <w:rsid w:val="00105028"/>
    <w:rsid w:val="0010741D"/>
    <w:rsid w:val="00107AA4"/>
    <w:rsid w:val="001228EA"/>
    <w:rsid w:val="00123C02"/>
    <w:rsid w:val="00124806"/>
    <w:rsid w:val="00125297"/>
    <w:rsid w:val="0012765D"/>
    <w:rsid w:val="00127927"/>
    <w:rsid w:val="00130179"/>
    <w:rsid w:val="00140CF4"/>
    <w:rsid w:val="001420C2"/>
    <w:rsid w:val="00145237"/>
    <w:rsid w:val="00145A0E"/>
    <w:rsid w:val="0014602A"/>
    <w:rsid w:val="00150690"/>
    <w:rsid w:val="001527B7"/>
    <w:rsid w:val="00153E4C"/>
    <w:rsid w:val="00155A5F"/>
    <w:rsid w:val="00162024"/>
    <w:rsid w:val="001641C5"/>
    <w:rsid w:val="00176B50"/>
    <w:rsid w:val="00177F69"/>
    <w:rsid w:val="00182392"/>
    <w:rsid w:val="0018671D"/>
    <w:rsid w:val="001867DE"/>
    <w:rsid w:val="00186B63"/>
    <w:rsid w:val="001876CD"/>
    <w:rsid w:val="00191BEA"/>
    <w:rsid w:val="00193D61"/>
    <w:rsid w:val="00195A1E"/>
    <w:rsid w:val="00195F24"/>
    <w:rsid w:val="001A0AE1"/>
    <w:rsid w:val="001A5AEF"/>
    <w:rsid w:val="001A74C2"/>
    <w:rsid w:val="001B45FD"/>
    <w:rsid w:val="001B752C"/>
    <w:rsid w:val="001C3F51"/>
    <w:rsid w:val="001C6641"/>
    <w:rsid w:val="001D1FB9"/>
    <w:rsid w:val="001D5A43"/>
    <w:rsid w:val="001D6BEC"/>
    <w:rsid w:val="001E064C"/>
    <w:rsid w:val="001E067D"/>
    <w:rsid w:val="001E1F02"/>
    <w:rsid w:val="001E4338"/>
    <w:rsid w:val="001E6CF8"/>
    <w:rsid w:val="001F116A"/>
    <w:rsid w:val="001F1180"/>
    <w:rsid w:val="001F1999"/>
    <w:rsid w:val="001F1EE7"/>
    <w:rsid w:val="001F2953"/>
    <w:rsid w:val="001F4F8A"/>
    <w:rsid w:val="001F5DBB"/>
    <w:rsid w:val="001F6F22"/>
    <w:rsid w:val="00202FFA"/>
    <w:rsid w:val="00203245"/>
    <w:rsid w:val="00203BE7"/>
    <w:rsid w:val="002053DD"/>
    <w:rsid w:val="00206E37"/>
    <w:rsid w:val="002201B9"/>
    <w:rsid w:val="0022128A"/>
    <w:rsid w:val="00222F68"/>
    <w:rsid w:val="002313AC"/>
    <w:rsid w:val="00237AF1"/>
    <w:rsid w:val="0024471B"/>
    <w:rsid w:val="0024479E"/>
    <w:rsid w:val="00257BCF"/>
    <w:rsid w:val="0027184F"/>
    <w:rsid w:val="00271DD1"/>
    <w:rsid w:val="002748E5"/>
    <w:rsid w:val="00275E45"/>
    <w:rsid w:val="00277372"/>
    <w:rsid w:val="002864BE"/>
    <w:rsid w:val="002871CD"/>
    <w:rsid w:val="002913FE"/>
    <w:rsid w:val="00294827"/>
    <w:rsid w:val="002A28B7"/>
    <w:rsid w:val="002A3A56"/>
    <w:rsid w:val="002A7A70"/>
    <w:rsid w:val="002B5E87"/>
    <w:rsid w:val="002B604C"/>
    <w:rsid w:val="002C3315"/>
    <w:rsid w:val="002D4143"/>
    <w:rsid w:val="002D4F42"/>
    <w:rsid w:val="002D7256"/>
    <w:rsid w:val="002E0252"/>
    <w:rsid w:val="002E0A62"/>
    <w:rsid w:val="002E3A9F"/>
    <w:rsid w:val="002E6263"/>
    <w:rsid w:val="002E7B7C"/>
    <w:rsid w:val="002F1504"/>
    <w:rsid w:val="002F20A8"/>
    <w:rsid w:val="002F68FD"/>
    <w:rsid w:val="002F7083"/>
    <w:rsid w:val="002F7C72"/>
    <w:rsid w:val="00300A26"/>
    <w:rsid w:val="00301F22"/>
    <w:rsid w:val="00303B70"/>
    <w:rsid w:val="00307781"/>
    <w:rsid w:val="003104BB"/>
    <w:rsid w:val="00315040"/>
    <w:rsid w:val="003264A2"/>
    <w:rsid w:val="003302D1"/>
    <w:rsid w:val="00333EC4"/>
    <w:rsid w:val="00342D67"/>
    <w:rsid w:val="00343183"/>
    <w:rsid w:val="00350D98"/>
    <w:rsid w:val="003545D4"/>
    <w:rsid w:val="00354D2A"/>
    <w:rsid w:val="00355424"/>
    <w:rsid w:val="00363A52"/>
    <w:rsid w:val="003671C6"/>
    <w:rsid w:val="00370553"/>
    <w:rsid w:val="003759E7"/>
    <w:rsid w:val="00384C08"/>
    <w:rsid w:val="00396637"/>
    <w:rsid w:val="00396DC6"/>
    <w:rsid w:val="00396E6E"/>
    <w:rsid w:val="0039722B"/>
    <w:rsid w:val="00397534"/>
    <w:rsid w:val="003A0BA1"/>
    <w:rsid w:val="003A1320"/>
    <w:rsid w:val="003A3746"/>
    <w:rsid w:val="003A3BB2"/>
    <w:rsid w:val="003A6A3C"/>
    <w:rsid w:val="003B4F67"/>
    <w:rsid w:val="003C0CAB"/>
    <w:rsid w:val="003C0FDC"/>
    <w:rsid w:val="003D1DE4"/>
    <w:rsid w:val="003D1F70"/>
    <w:rsid w:val="003D425B"/>
    <w:rsid w:val="003D5618"/>
    <w:rsid w:val="003E4611"/>
    <w:rsid w:val="003E6C68"/>
    <w:rsid w:val="00400A29"/>
    <w:rsid w:val="00404BA0"/>
    <w:rsid w:val="00405040"/>
    <w:rsid w:val="0040654C"/>
    <w:rsid w:val="004067FB"/>
    <w:rsid w:val="00406BDF"/>
    <w:rsid w:val="00406E96"/>
    <w:rsid w:val="0041137B"/>
    <w:rsid w:val="00413F90"/>
    <w:rsid w:val="00414C31"/>
    <w:rsid w:val="004150EE"/>
    <w:rsid w:val="00415838"/>
    <w:rsid w:val="00416195"/>
    <w:rsid w:val="00420B43"/>
    <w:rsid w:val="004214B9"/>
    <w:rsid w:val="0042164B"/>
    <w:rsid w:val="00422857"/>
    <w:rsid w:val="004306A2"/>
    <w:rsid w:val="00430B11"/>
    <w:rsid w:val="00435C12"/>
    <w:rsid w:val="004370FB"/>
    <w:rsid w:val="00443686"/>
    <w:rsid w:val="00447EB6"/>
    <w:rsid w:val="00447FAF"/>
    <w:rsid w:val="004572CD"/>
    <w:rsid w:val="004630C1"/>
    <w:rsid w:val="004648A1"/>
    <w:rsid w:val="004650F1"/>
    <w:rsid w:val="00472215"/>
    <w:rsid w:val="004742DD"/>
    <w:rsid w:val="00474766"/>
    <w:rsid w:val="00474D32"/>
    <w:rsid w:val="004756F3"/>
    <w:rsid w:val="00475B21"/>
    <w:rsid w:val="00476D8B"/>
    <w:rsid w:val="004803D0"/>
    <w:rsid w:val="00484202"/>
    <w:rsid w:val="004A620D"/>
    <w:rsid w:val="004A7588"/>
    <w:rsid w:val="004B4ED5"/>
    <w:rsid w:val="004B5751"/>
    <w:rsid w:val="004C30D3"/>
    <w:rsid w:val="004D3EC8"/>
    <w:rsid w:val="004D480A"/>
    <w:rsid w:val="004D6D13"/>
    <w:rsid w:val="004E15CC"/>
    <w:rsid w:val="004E69F8"/>
    <w:rsid w:val="004F0942"/>
    <w:rsid w:val="004F5763"/>
    <w:rsid w:val="004F63EE"/>
    <w:rsid w:val="005012E5"/>
    <w:rsid w:val="00505856"/>
    <w:rsid w:val="00506EC5"/>
    <w:rsid w:val="00511126"/>
    <w:rsid w:val="00515779"/>
    <w:rsid w:val="00520516"/>
    <w:rsid w:val="00520C02"/>
    <w:rsid w:val="00526F54"/>
    <w:rsid w:val="0052751B"/>
    <w:rsid w:val="00533C27"/>
    <w:rsid w:val="00535BCF"/>
    <w:rsid w:val="00536797"/>
    <w:rsid w:val="0054224B"/>
    <w:rsid w:val="005436EB"/>
    <w:rsid w:val="00545CA8"/>
    <w:rsid w:val="00547F08"/>
    <w:rsid w:val="0055330A"/>
    <w:rsid w:val="005533FD"/>
    <w:rsid w:val="00555418"/>
    <w:rsid w:val="00557A5A"/>
    <w:rsid w:val="00557E8F"/>
    <w:rsid w:val="00564E34"/>
    <w:rsid w:val="005656E7"/>
    <w:rsid w:val="00567585"/>
    <w:rsid w:val="00573334"/>
    <w:rsid w:val="00573B84"/>
    <w:rsid w:val="005753C4"/>
    <w:rsid w:val="005873F2"/>
    <w:rsid w:val="00587A55"/>
    <w:rsid w:val="00590033"/>
    <w:rsid w:val="00591539"/>
    <w:rsid w:val="00592D18"/>
    <w:rsid w:val="005937C1"/>
    <w:rsid w:val="0059608B"/>
    <w:rsid w:val="005A04B1"/>
    <w:rsid w:val="005A3537"/>
    <w:rsid w:val="005A4045"/>
    <w:rsid w:val="005A6733"/>
    <w:rsid w:val="005A7447"/>
    <w:rsid w:val="005B18F9"/>
    <w:rsid w:val="005B57E8"/>
    <w:rsid w:val="005B7076"/>
    <w:rsid w:val="005B7E80"/>
    <w:rsid w:val="005B7F62"/>
    <w:rsid w:val="005C2A3E"/>
    <w:rsid w:val="005C2C65"/>
    <w:rsid w:val="005C2E6E"/>
    <w:rsid w:val="005C7BD4"/>
    <w:rsid w:val="005D2ABF"/>
    <w:rsid w:val="005D4255"/>
    <w:rsid w:val="005E7EBE"/>
    <w:rsid w:val="005F1505"/>
    <w:rsid w:val="005F371E"/>
    <w:rsid w:val="005F48E6"/>
    <w:rsid w:val="005F6DC3"/>
    <w:rsid w:val="005F7F5B"/>
    <w:rsid w:val="00600125"/>
    <w:rsid w:val="00606C5C"/>
    <w:rsid w:val="006101EB"/>
    <w:rsid w:val="0061417C"/>
    <w:rsid w:val="00622091"/>
    <w:rsid w:val="0062210E"/>
    <w:rsid w:val="00622FAC"/>
    <w:rsid w:val="00623260"/>
    <w:rsid w:val="006238EE"/>
    <w:rsid w:val="00624796"/>
    <w:rsid w:val="00637C6D"/>
    <w:rsid w:val="00641C55"/>
    <w:rsid w:val="00641C6F"/>
    <w:rsid w:val="006457F4"/>
    <w:rsid w:val="00645B54"/>
    <w:rsid w:val="00647753"/>
    <w:rsid w:val="00650545"/>
    <w:rsid w:val="00650CCB"/>
    <w:rsid w:val="00650F15"/>
    <w:rsid w:val="00651896"/>
    <w:rsid w:val="006558CC"/>
    <w:rsid w:val="0065696B"/>
    <w:rsid w:val="00657D62"/>
    <w:rsid w:val="006603A8"/>
    <w:rsid w:val="006611AD"/>
    <w:rsid w:val="00662C53"/>
    <w:rsid w:val="00663A5D"/>
    <w:rsid w:val="00664C93"/>
    <w:rsid w:val="00665369"/>
    <w:rsid w:val="00665400"/>
    <w:rsid w:val="00670C1A"/>
    <w:rsid w:val="006744AE"/>
    <w:rsid w:val="006752C2"/>
    <w:rsid w:val="006757B0"/>
    <w:rsid w:val="00677957"/>
    <w:rsid w:val="00681498"/>
    <w:rsid w:val="00690BD7"/>
    <w:rsid w:val="00691041"/>
    <w:rsid w:val="0069116F"/>
    <w:rsid w:val="00692069"/>
    <w:rsid w:val="00696676"/>
    <w:rsid w:val="006969A3"/>
    <w:rsid w:val="006A39B1"/>
    <w:rsid w:val="006A4A1C"/>
    <w:rsid w:val="006A654D"/>
    <w:rsid w:val="006A7F52"/>
    <w:rsid w:val="006B3D7D"/>
    <w:rsid w:val="006B3E48"/>
    <w:rsid w:val="006B6D60"/>
    <w:rsid w:val="006C062A"/>
    <w:rsid w:val="006C674A"/>
    <w:rsid w:val="006D1260"/>
    <w:rsid w:val="006D3456"/>
    <w:rsid w:val="006D3F34"/>
    <w:rsid w:val="006E1C7C"/>
    <w:rsid w:val="006E59A1"/>
    <w:rsid w:val="006E614E"/>
    <w:rsid w:val="006E750E"/>
    <w:rsid w:val="006F05EF"/>
    <w:rsid w:val="006F784C"/>
    <w:rsid w:val="00700466"/>
    <w:rsid w:val="00704829"/>
    <w:rsid w:val="00712ED5"/>
    <w:rsid w:val="00712F72"/>
    <w:rsid w:val="007200D2"/>
    <w:rsid w:val="00720198"/>
    <w:rsid w:val="007346E9"/>
    <w:rsid w:val="00734D46"/>
    <w:rsid w:val="00736311"/>
    <w:rsid w:val="007421CD"/>
    <w:rsid w:val="00744496"/>
    <w:rsid w:val="007506F0"/>
    <w:rsid w:val="007509BF"/>
    <w:rsid w:val="00757489"/>
    <w:rsid w:val="00757AB9"/>
    <w:rsid w:val="00761013"/>
    <w:rsid w:val="00762A8A"/>
    <w:rsid w:val="00766060"/>
    <w:rsid w:val="00767AB2"/>
    <w:rsid w:val="00772191"/>
    <w:rsid w:val="007723E9"/>
    <w:rsid w:val="00772E04"/>
    <w:rsid w:val="0077304B"/>
    <w:rsid w:val="00775ED5"/>
    <w:rsid w:val="00777D2E"/>
    <w:rsid w:val="00777E46"/>
    <w:rsid w:val="007815F9"/>
    <w:rsid w:val="007835E5"/>
    <w:rsid w:val="0078623A"/>
    <w:rsid w:val="00787434"/>
    <w:rsid w:val="00787D53"/>
    <w:rsid w:val="0079230B"/>
    <w:rsid w:val="007934A7"/>
    <w:rsid w:val="00793C13"/>
    <w:rsid w:val="00795D94"/>
    <w:rsid w:val="00795FA7"/>
    <w:rsid w:val="007A27A2"/>
    <w:rsid w:val="007A3D27"/>
    <w:rsid w:val="007A5A91"/>
    <w:rsid w:val="007B4FA9"/>
    <w:rsid w:val="007B7E19"/>
    <w:rsid w:val="007C16CC"/>
    <w:rsid w:val="007C16E4"/>
    <w:rsid w:val="007C5E65"/>
    <w:rsid w:val="007C673E"/>
    <w:rsid w:val="007D347C"/>
    <w:rsid w:val="007D4C2F"/>
    <w:rsid w:val="007D6191"/>
    <w:rsid w:val="007D63CA"/>
    <w:rsid w:val="007D698A"/>
    <w:rsid w:val="007D7522"/>
    <w:rsid w:val="007E00BA"/>
    <w:rsid w:val="007E4098"/>
    <w:rsid w:val="007E65C1"/>
    <w:rsid w:val="007E7B70"/>
    <w:rsid w:val="007F0712"/>
    <w:rsid w:val="008049D7"/>
    <w:rsid w:val="00804FCF"/>
    <w:rsid w:val="00812E1D"/>
    <w:rsid w:val="00813D34"/>
    <w:rsid w:val="008277B2"/>
    <w:rsid w:val="00832F80"/>
    <w:rsid w:val="008355C8"/>
    <w:rsid w:val="008363CC"/>
    <w:rsid w:val="00842E08"/>
    <w:rsid w:val="0084487C"/>
    <w:rsid w:val="00845AEA"/>
    <w:rsid w:val="00847CC2"/>
    <w:rsid w:val="008546DC"/>
    <w:rsid w:val="00856DAA"/>
    <w:rsid w:val="00857D28"/>
    <w:rsid w:val="00857DFC"/>
    <w:rsid w:val="0086036E"/>
    <w:rsid w:val="00860AD7"/>
    <w:rsid w:val="008659ED"/>
    <w:rsid w:val="00873839"/>
    <w:rsid w:val="00874D78"/>
    <w:rsid w:val="00876184"/>
    <w:rsid w:val="00876591"/>
    <w:rsid w:val="0088172F"/>
    <w:rsid w:val="00881CBC"/>
    <w:rsid w:val="00897025"/>
    <w:rsid w:val="008A155E"/>
    <w:rsid w:val="008A4C6F"/>
    <w:rsid w:val="008A71EE"/>
    <w:rsid w:val="008B2B82"/>
    <w:rsid w:val="008C2572"/>
    <w:rsid w:val="008C39E7"/>
    <w:rsid w:val="008C7044"/>
    <w:rsid w:val="008D14F8"/>
    <w:rsid w:val="008D2248"/>
    <w:rsid w:val="008D3950"/>
    <w:rsid w:val="008E10BE"/>
    <w:rsid w:val="008E204F"/>
    <w:rsid w:val="008E40CA"/>
    <w:rsid w:val="008E6FF4"/>
    <w:rsid w:val="008E7926"/>
    <w:rsid w:val="008F0BF7"/>
    <w:rsid w:val="008F7816"/>
    <w:rsid w:val="0090241B"/>
    <w:rsid w:val="00906425"/>
    <w:rsid w:val="009065B1"/>
    <w:rsid w:val="00906FD8"/>
    <w:rsid w:val="00911F13"/>
    <w:rsid w:val="00922569"/>
    <w:rsid w:val="0092430A"/>
    <w:rsid w:val="00925460"/>
    <w:rsid w:val="0093607C"/>
    <w:rsid w:val="009402DE"/>
    <w:rsid w:val="0094381E"/>
    <w:rsid w:val="009468E1"/>
    <w:rsid w:val="00947EE3"/>
    <w:rsid w:val="00950841"/>
    <w:rsid w:val="00953B94"/>
    <w:rsid w:val="00956DAF"/>
    <w:rsid w:val="009625E6"/>
    <w:rsid w:val="0096271E"/>
    <w:rsid w:val="0096621D"/>
    <w:rsid w:val="009702EF"/>
    <w:rsid w:val="009705FA"/>
    <w:rsid w:val="00971007"/>
    <w:rsid w:val="009712B1"/>
    <w:rsid w:val="00972533"/>
    <w:rsid w:val="00972B0E"/>
    <w:rsid w:val="009739EF"/>
    <w:rsid w:val="00973D43"/>
    <w:rsid w:val="009749BD"/>
    <w:rsid w:val="009775F5"/>
    <w:rsid w:val="009812A5"/>
    <w:rsid w:val="00982F1C"/>
    <w:rsid w:val="00984178"/>
    <w:rsid w:val="009861D8"/>
    <w:rsid w:val="00990416"/>
    <w:rsid w:val="0099192C"/>
    <w:rsid w:val="0099364A"/>
    <w:rsid w:val="009A586C"/>
    <w:rsid w:val="009A60CC"/>
    <w:rsid w:val="009A776F"/>
    <w:rsid w:val="009B0AC0"/>
    <w:rsid w:val="009B27E3"/>
    <w:rsid w:val="009B2B7F"/>
    <w:rsid w:val="009B54B5"/>
    <w:rsid w:val="009C0274"/>
    <w:rsid w:val="009C5F95"/>
    <w:rsid w:val="009D2CF9"/>
    <w:rsid w:val="009D50B1"/>
    <w:rsid w:val="009D7AA8"/>
    <w:rsid w:val="009E36A0"/>
    <w:rsid w:val="009E408D"/>
    <w:rsid w:val="009F17AE"/>
    <w:rsid w:val="00A040B2"/>
    <w:rsid w:val="00A051CA"/>
    <w:rsid w:val="00A1291B"/>
    <w:rsid w:val="00A20660"/>
    <w:rsid w:val="00A20F22"/>
    <w:rsid w:val="00A24AF1"/>
    <w:rsid w:val="00A25872"/>
    <w:rsid w:val="00A25BF9"/>
    <w:rsid w:val="00A31679"/>
    <w:rsid w:val="00A35410"/>
    <w:rsid w:val="00A3656D"/>
    <w:rsid w:val="00A40844"/>
    <w:rsid w:val="00A408BD"/>
    <w:rsid w:val="00A4216E"/>
    <w:rsid w:val="00A434B7"/>
    <w:rsid w:val="00A4640B"/>
    <w:rsid w:val="00A5316C"/>
    <w:rsid w:val="00A53740"/>
    <w:rsid w:val="00A54F2F"/>
    <w:rsid w:val="00A5698D"/>
    <w:rsid w:val="00A63990"/>
    <w:rsid w:val="00A64401"/>
    <w:rsid w:val="00A65122"/>
    <w:rsid w:val="00A66B6F"/>
    <w:rsid w:val="00A725FD"/>
    <w:rsid w:val="00A7302F"/>
    <w:rsid w:val="00A9794D"/>
    <w:rsid w:val="00AA1447"/>
    <w:rsid w:val="00AA2976"/>
    <w:rsid w:val="00AA335B"/>
    <w:rsid w:val="00AA467B"/>
    <w:rsid w:val="00AA727B"/>
    <w:rsid w:val="00AB1008"/>
    <w:rsid w:val="00AB77D0"/>
    <w:rsid w:val="00AC3262"/>
    <w:rsid w:val="00AC3BFC"/>
    <w:rsid w:val="00AC4AAB"/>
    <w:rsid w:val="00AD5671"/>
    <w:rsid w:val="00AD752A"/>
    <w:rsid w:val="00AE0F8C"/>
    <w:rsid w:val="00AF23CC"/>
    <w:rsid w:val="00AF57E8"/>
    <w:rsid w:val="00B01B18"/>
    <w:rsid w:val="00B03883"/>
    <w:rsid w:val="00B06899"/>
    <w:rsid w:val="00B06F27"/>
    <w:rsid w:val="00B07582"/>
    <w:rsid w:val="00B1296B"/>
    <w:rsid w:val="00B17A57"/>
    <w:rsid w:val="00B278B0"/>
    <w:rsid w:val="00B31542"/>
    <w:rsid w:val="00B31F98"/>
    <w:rsid w:val="00B32056"/>
    <w:rsid w:val="00B33466"/>
    <w:rsid w:val="00B40B53"/>
    <w:rsid w:val="00B4111F"/>
    <w:rsid w:val="00B42609"/>
    <w:rsid w:val="00B45B66"/>
    <w:rsid w:val="00B55563"/>
    <w:rsid w:val="00B57E9F"/>
    <w:rsid w:val="00B63408"/>
    <w:rsid w:val="00B67A7C"/>
    <w:rsid w:val="00B67D8D"/>
    <w:rsid w:val="00B71D7E"/>
    <w:rsid w:val="00B750B7"/>
    <w:rsid w:val="00B766E8"/>
    <w:rsid w:val="00B8522F"/>
    <w:rsid w:val="00B87DBD"/>
    <w:rsid w:val="00B94DF6"/>
    <w:rsid w:val="00B95A09"/>
    <w:rsid w:val="00BA07D1"/>
    <w:rsid w:val="00BA656D"/>
    <w:rsid w:val="00BB1650"/>
    <w:rsid w:val="00BB176A"/>
    <w:rsid w:val="00BB1921"/>
    <w:rsid w:val="00BC0B51"/>
    <w:rsid w:val="00BC6F22"/>
    <w:rsid w:val="00BC70F5"/>
    <w:rsid w:val="00BC7FB1"/>
    <w:rsid w:val="00BD0517"/>
    <w:rsid w:val="00BD1BCB"/>
    <w:rsid w:val="00BD1D88"/>
    <w:rsid w:val="00BD7893"/>
    <w:rsid w:val="00BE42DF"/>
    <w:rsid w:val="00BE50D1"/>
    <w:rsid w:val="00BE5E76"/>
    <w:rsid w:val="00BF22DB"/>
    <w:rsid w:val="00BF307A"/>
    <w:rsid w:val="00C02032"/>
    <w:rsid w:val="00C035EC"/>
    <w:rsid w:val="00C0493D"/>
    <w:rsid w:val="00C1257A"/>
    <w:rsid w:val="00C20D90"/>
    <w:rsid w:val="00C23122"/>
    <w:rsid w:val="00C232F5"/>
    <w:rsid w:val="00C236CE"/>
    <w:rsid w:val="00C24AD3"/>
    <w:rsid w:val="00C25146"/>
    <w:rsid w:val="00C306CB"/>
    <w:rsid w:val="00C337F3"/>
    <w:rsid w:val="00C35FBD"/>
    <w:rsid w:val="00C370E8"/>
    <w:rsid w:val="00C429F3"/>
    <w:rsid w:val="00C42BDA"/>
    <w:rsid w:val="00C44566"/>
    <w:rsid w:val="00C4527C"/>
    <w:rsid w:val="00C46346"/>
    <w:rsid w:val="00C55E14"/>
    <w:rsid w:val="00C57401"/>
    <w:rsid w:val="00C616C1"/>
    <w:rsid w:val="00C6417B"/>
    <w:rsid w:val="00C65A0F"/>
    <w:rsid w:val="00C67799"/>
    <w:rsid w:val="00C67D20"/>
    <w:rsid w:val="00C715B1"/>
    <w:rsid w:val="00C72E75"/>
    <w:rsid w:val="00C76DF3"/>
    <w:rsid w:val="00C81A71"/>
    <w:rsid w:val="00C82471"/>
    <w:rsid w:val="00C85868"/>
    <w:rsid w:val="00C87B4C"/>
    <w:rsid w:val="00C90C4C"/>
    <w:rsid w:val="00C91357"/>
    <w:rsid w:val="00C95AE4"/>
    <w:rsid w:val="00C95DFB"/>
    <w:rsid w:val="00CA08C6"/>
    <w:rsid w:val="00CA39A9"/>
    <w:rsid w:val="00CA4E40"/>
    <w:rsid w:val="00CA5FDE"/>
    <w:rsid w:val="00CA70B8"/>
    <w:rsid w:val="00CA7313"/>
    <w:rsid w:val="00CA739B"/>
    <w:rsid w:val="00CA773F"/>
    <w:rsid w:val="00CB37FE"/>
    <w:rsid w:val="00CB4D37"/>
    <w:rsid w:val="00CB637C"/>
    <w:rsid w:val="00CC31E7"/>
    <w:rsid w:val="00CC3662"/>
    <w:rsid w:val="00CD0055"/>
    <w:rsid w:val="00CD15D1"/>
    <w:rsid w:val="00CD18A0"/>
    <w:rsid w:val="00CD1FDF"/>
    <w:rsid w:val="00CD3722"/>
    <w:rsid w:val="00CD63BA"/>
    <w:rsid w:val="00CD7AF3"/>
    <w:rsid w:val="00CE0894"/>
    <w:rsid w:val="00CE3659"/>
    <w:rsid w:val="00CE3C92"/>
    <w:rsid w:val="00CE3DD0"/>
    <w:rsid w:val="00CE4547"/>
    <w:rsid w:val="00CF1FFA"/>
    <w:rsid w:val="00CF2C4F"/>
    <w:rsid w:val="00CF3175"/>
    <w:rsid w:val="00CF3670"/>
    <w:rsid w:val="00CF6150"/>
    <w:rsid w:val="00CF6C85"/>
    <w:rsid w:val="00D041A7"/>
    <w:rsid w:val="00D05F22"/>
    <w:rsid w:val="00D16197"/>
    <w:rsid w:val="00D16210"/>
    <w:rsid w:val="00D1630A"/>
    <w:rsid w:val="00D23CA8"/>
    <w:rsid w:val="00D23D9B"/>
    <w:rsid w:val="00D23FA1"/>
    <w:rsid w:val="00D244E9"/>
    <w:rsid w:val="00D24F31"/>
    <w:rsid w:val="00D2610E"/>
    <w:rsid w:val="00D270C9"/>
    <w:rsid w:val="00D27F1F"/>
    <w:rsid w:val="00D300C2"/>
    <w:rsid w:val="00D30AC0"/>
    <w:rsid w:val="00D35BC0"/>
    <w:rsid w:val="00D35E2B"/>
    <w:rsid w:val="00D370B5"/>
    <w:rsid w:val="00D40093"/>
    <w:rsid w:val="00D53741"/>
    <w:rsid w:val="00D555FC"/>
    <w:rsid w:val="00D56A38"/>
    <w:rsid w:val="00D61454"/>
    <w:rsid w:val="00D65C2F"/>
    <w:rsid w:val="00D72805"/>
    <w:rsid w:val="00D735C8"/>
    <w:rsid w:val="00D743AE"/>
    <w:rsid w:val="00D75570"/>
    <w:rsid w:val="00D75D1C"/>
    <w:rsid w:val="00D76DCC"/>
    <w:rsid w:val="00D81205"/>
    <w:rsid w:val="00D83582"/>
    <w:rsid w:val="00D8365C"/>
    <w:rsid w:val="00D83A42"/>
    <w:rsid w:val="00D8532F"/>
    <w:rsid w:val="00D8719E"/>
    <w:rsid w:val="00D90E1A"/>
    <w:rsid w:val="00D91059"/>
    <w:rsid w:val="00D96B5E"/>
    <w:rsid w:val="00DA2C3D"/>
    <w:rsid w:val="00DA61B2"/>
    <w:rsid w:val="00DB27D6"/>
    <w:rsid w:val="00DB4670"/>
    <w:rsid w:val="00DB6CFE"/>
    <w:rsid w:val="00DC300A"/>
    <w:rsid w:val="00DC7F51"/>
    <w:rsid w:val="00DD07A4"/>
    <w:rsid w:val="00DD0B63"/>
    <w:rsid w:val="00DD2199"/>
    <w:rsid w:val="00DD22E0"/>
    <w:rsid w:val="00DD3165"/>
    <w:rsid w:val="00DD3B30"/>
    <w:rsid w:val="00DD5A2D"/>
    <w:rsid w:val="00DD7337"/>
    <w:rsid w:val="00DE3E9A"/>
    <w:rsid w:val="00DE7F18"/>
    <w:rsid w:val="00DF0B54"/>
    <w:rsid w:val="00DF2E19"/>
    <w:rsid w:val="00DF5F8B"/>
    <w:rsid w:val="00DF7014"/>
    <w:rsid w:val="00E03C51"/>
    <w:rsid w:val="00E043D3"/>
    <w:rsid w:val="00E05FFA"/>
    <w:rsid w:val="00E071BD"/>
    <w:rsid w:val="00E10031"/>
    <w:rsid w:val="00E119D7"/>
    <w:rsid w:val="00E12112"/>
    <w:rsid w:val="00E14553"/>
    <w:rsid w:val="00E147C8"/>
    <w:rsid w:val="00E15F56"/>
    <w:rsid w:val="00E16CC7"/>
    <w:rsid w:val="00E17399"/>
    <w:rsid w:val="00E173C7"/>
    <w:rsid w:val="00E22EBA"/>
    <w:rsid w:val="00E26D3E"/>
    <w:rsid w:val="00E3292A"/>
    <w:rsid w:val="00E406F2"/>
    <w:rsid w:val="00E40AE5"/>
    <w:rsid w:val="00E41A72"/>
    <w:rsid w:val="00E4380E"/>
    <w:rsid w:val="00E47CE1"/>
    <w:rsid w:val="00E51C53"/>
    <w:rsid w:val="00E52C26"/>
    <w:rsid w:val="00E57E65"/>
    <w:rsid w:val="00E60AA8"/>
    <w:rsid w:val="00E6263B"/>
    <w:rsid w:val="00E6371E"/>
    <w:rsid w:val="00E63D86"/>
    <w:rsid w:val="00E652DD"/>
    <w:rsid w:val="00E677AA"/>
    <w:rsid w:val="00E7333D"/>
    <w:rsid w:val="00E7414E"/>
    <w:rsid w:val="00E75A13"/>
    <w:rsid w:val="00E774C9"/>
    <w:rsid w:val="00E779B8"/>
    <w:rsid w:val="00E8450E"/>
    <w:rsid w:val="00E862B6"/>
    <w:rsid w:val="00E9241B"/>
    <w:rsid w:val="00E9367E"/>
    <w:rsid w:val="00E94162"/>
    <w:rsid w:val="00E94A37"/>
    <w:rsid w:val="00E95048"/>
    <w:rsid w:val="00E967E5"/>
    <w:rsid w:val="00E975A9"/>
    <w:rsid w:val="00EA2459"/>
    <w:rsid w:val="00EA489B"/>
    <w:rsid w:val="00EA65C0"/>
    <w:rsid w:val="00EA7D18"/>
    <w:rsid w:val="00EC1AE5"/>
    <w:rsid w:val="00EC42DC"/>
    <w:rsid w:val="00EC436A"/>
    <w:rsid w:val="00EC6980"/>
    <w:rsid w:val="00ED03A4"/>
    <w:rsid w:val="00ED3D5E"/>
    <w:rsid w:val="00ED74B6"/>
    <w:rsid w:val="00ED793D"/>
    <w:rsid w:val="00EE0BE6"/>
    <w:rsid w:val="00EE501D"/>
    <w:rsid w:val="00EE6312"/>
    <w:rsid w:val="00EE6C6D"/>
    <w:rsid w:val="00EF5A7F"/>
    <w:rsid w:val="00F006EA"/>
    <w:rsid w:val="00F032E2"/>
    <w:rsid w:val="00F03A62"/>
    <w:rsid w:val="00F06DA7"/>
    <w:rsid w:val="00F10CF3"/>
    <w:rsid w:val="00F111D8"/>
    <w:rsid w:val="00F13797"/>
    <w:rsid w:val="00F147EA"/>
    <w:rsid w:val="00F1636A"/>
    <w:rsid w:val="00F170A9"/>
    <w:rsid w:val="00F20C09"/>
    <w:rsid w:val="00F32A64"/>
    <w:rsid w:val="00F339C1"/>
    <w:rsid w:val="00F429E7"/>
    <w:rsid w:val="00F438C8"/>
    <w:rsid w:val="00F5009C"/>
    <w:rsid w:val="00F51FEB"/>
    <w:rsid w:val="00F5203C"/>
    <w:rsid w:val="00F56B0B"/>
    <w:rsid w:val="00F605FA"/>
    <w:rsid w:val="00F60DE3"/>
    <w:rsid w:val="00F620D1"/>
    <w:rsid w:val="00F62E9C"/>
    <w:rsid w:val="00F64B7B"/>
    <w:rsid w:val="00F65F8D"/>
    <w:rsid w:val="00F66345"/>
    <w:rsid w:val="00F67E60"/>
    <w:rsid w:val="00F74C58"/>
    <w:rsid w:val="00F75071"/>
    <w:rsid w:val="00F77847"/>
    <w:rsid w:val="00F821C1"/>
    <w:rsid w:val="00F83D62"/>
    <w:rsid w:val="00F84885"/>
    <w:rsid w:val="00F90DFA"/>
    <w:rsid w:val="00F92077"/>
    <w:rsid w:val="00F923C9"/>
    <w:rsid w:val="00F929E4"/>
    <w:rsid w:val="00F94DED"/>
    <w:rsid w:val="00F95AC5"/>
    <w:rsid w:val="00F9704D"/>
    <w:rsid w:val="00FA0510"/>
    <w:rsid w:val="00FB10EA"/>
    <w:rsid w:val="00FB2DE4"/>
    <w:rsid w:val="00FB331E"/>
    <w:rsid w:val="00FB34B0"/>
    <w:rsid w:val="00FB5152"/>
    <w:rsid w:val="00FC1AE8"/>
    <w:rsid w:val="00FC3B52"/>
    <w:rsid w:val="00FC4E17"/>
    <w:rsid w:val="00FC6707"/>
    <w:rsid w:val="00FC686E"/>
    <w:rsid w:val="00FC6C77"/>
    <w:rsid w:val="00FC71A4"/>
    <w:rsid w:val="00FD19B4"/>
    <w:rsid w:val="00FD7F15"/>
    <w:rsid w:val="00FE2459"/>
    <w:rsid w:val="00FE3BB4"/>
    <w:rsid w:val="00FF08FF"/>
    <w:rsid w:val="00FF2B7D"/>
    <w:rsid w:val="00FF3CF4"/>
    <w:rsid w:val="00FF4F24"/>
    <w:rsid w:val="00FF69E0"/>
    <w:rsid w:val="00FF6C84"/>
    <w:rsid w:val="00FF761D"/>
    <w:rsid w:val="00F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17C2B4"/>
  <w15:docId w15:val="{19B00AAF-DEF3-1542-B01D-93AE55D0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B426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2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392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F5F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F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5F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F8B"/>
    <w:rPr>
      <w:lang w:val="en-GB"/>
    </w:rPr>
  </w:style>
  <w:style w:type="paragraph" w:styleId="ListParagraph">
    <w:name w:val="List Paragraph"/>
    <w:basedOn w:val="Normal"/>
    <w:uiPriority w:val="34"/>
    <w:qFormat/>
    <w:rsid w:val="000643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31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E63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312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EE63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3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24806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C4F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rsid w:val="00505856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972B0E"/>
    <w:pPr>
      <w:spacing w:after="0" w:line="240" w:lineRule="auto"/>
    </w:pPr>
    <w:rPr>
      <w:rFonts w:ascii="Calibri" w:eastAsia="SimSun" w:hAnsi="Calibri" w:cs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972B0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2B0E"/>
  </w:style>
  <w:style w:type="character" w:styleId="PageNumber">
    <w:name w:val="page number"/>
    <w:basedOn w:val="DefaultParagraphFont"/>
    <w:uiPriority w:val="99"/>
    <w:semiHidden/>
    <w:unhideWhenUsed/>
    <w:rsid w:val="006D3456"/>
  </w:style>
  <w:style w:type="character" w:styleId="FollowedHyperlink">
    <w:name w:val="FollowedHyperlink"/>
    <w:basedOn w:val="DefaultParagraphFont"/>
    <w:uiPriority w:val="99"/>
    <w:semiHidden/>
    <w:unhideWhenUsed/>
    <w:rsid w:val="00804F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4CDB6FC-3923-7948-B689-DF6C3C5E956A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9711B-C57C-4C23-80BA-D2A7FC4FD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58</Words>
  <Characters>13754</Characters>
  <Application>Microsoft Office Word</Application>
  <DocSecurity>0</DocSecurity>
  <Lines>1148</Lines>
  <Paragraphs>8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WING LAM 11394274</dc:creator>
  <cp:keywords/>
  <dc:description/>
  <cp:lastModifiedBy>WAN, WING LAM 11394274</cp:lastModifiedBy>
  <cp:revision>2</cp:revision>
  <cp:lastPrinted>2024-05-06T10:22:00Z</cp:lastPrinted>
  <dcterms:created xsi:type="dcterms:W3CDTF">2024-08-15T07:32:00Z</dcterms:created>
  <dcterms:modified xsi:type="dcterms:W3CDTF">2024-08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7b8291d6d628d6aa115c634a7e0e5727157e38fd20db9b6d80372e923a408c</vt:lpwstr>
  </property>
  <property fmtid="{D5CDD505-2E9C-101B-9397-08002B2CF9AE}" pid="3" name="LE1">
    <vt:filetime>2024-02-07T01:51:47Z</vt:filetime>
  </property>
  <property fmtid="{D5CDD505-2E9C-101B-9397-08002B2CF9AE}" pid="4" name="grammarly_documentId">
    <vt:lpwstr>documentId_4837</vt:lpwstr>
  </property>
  <property fmtid="{D5CDD505-2E9C-101B-9397-08002B2CF9AE}" pid="5" name="grammarly_documentContext">
    <vt:lpwstr>{"goals":[],"domain":"general","emotions":[],"dialect":"american"}</vt:lpwstr>
  </property>
</Properties>
</file>